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5C094" w14:textId="77777777" w:rsidR="005D67EB" w:rsidRPr="006B4B2A" w:rsidRDefault="005D67EB" w:rsidP="005D67EB">
      <w:pPr>
        <w:spacing w:line="360" w:lineRule="auto"/>
        <w:jc w:val="center"/>
        <w:rPr>
          <w:rFonts w:cs="Tahoma"/>
          <w:b/>
          <w:bCs/>
          <w:lang w:val="en-US"/>
        </w:rPr>
      </w:pPr>
      <w:r w:rsidRPr="006B4B2A">
        <w:rPr>
          <w:rFonts w:cs="Tahoma"/>
          <w:b/>
          <w:bCs/>
          <w:sz w:val="32"/>
          <w:szCs w:val="32"/>
          <w:lang w:val="en-US"/>
        </w:rPr>
        <w:t>Supporting Information</w:t>
      </w:r>
    </w:p>
    <w:p w14:paraId="60C9E0C7" w14:textId="3BCF96DB" w:rsidR="005D67EB" w:rsidRPr="006B4B2A" w:rsidRDefault="005D67EB" w:rsidP="005D67EB">
      <w:pPr>
        <w:jc w:val="center"/>
        <w:rPr>
          <w:lang w:val="en-US"/>
        </w:rPr>
      </w:pPr>
      <w:r w:rsidRPr="006B4B2A">
        <w:rPr>
          <w:lang w:val="en-US"/>
        </w:rPr>
        <w:t>(Total pages:</w:t>
      </w:r>
      <w:r w:rsidR="002A2441" w:rsidRPr="006B4B2A">
        <w:rPr>
          <w:lang w:val="en-US"/>
        </w:rPr>
        <w:t xml:space="preserve"> </w:t>
      </w:r>
      <w:r w:rsidR="005C71D9" w:rsidRPr="00F774F9">
        <w:rPr>
          <w:lang w:val="en-US"/>
        </w:rPr>
        <w:t>26</w:t>
      </w:r>
      <w:r w:rsidRPr="006B4B2A">
        <w:rPr>
          <w:lang w:val="en-US"/>
        </w:rPr>
        <w:t>)</w:t>
      </w:r>
    </w:p>
    <w:p w14:paraId="3BC12B87" w14:textId="77777777" w:rsidR="005D67EB" w:rsidRPr="006B4B2A" w:rsidRDefault="005D67EB" w:rsidP="00C62C10">
      <w:pPr>
        <w:spacing w:line="360" w:lineRule="auto"/>
        <w:jc w:val="center"/>
        <w:rPr>
          <w:b/>
          <w:bCs/>
          <w:color w:val="000000"/>
          <w:lang w:val="en-US"/>
        </w:rPr>
      </w:pPr>
    </w:p>
    <w:p w14:paraId="7CAFAFD5" w14:textId="77777777" w:rsidR="005D67EB" w:rsidRPr="006B4B2A" w:rsidRDefault="005D67EB" w:rsidP="00C62C10">
      <w:pPr>
        <w:spacing w:line="360" w:lineRule="auto"/>
        <w:jc w:val="center"/>
        <w:rPr>
          <w:b/>
          <w:bCs/>
          <w:color w:val="000000"/>
          <w:lang w:val="en-US"/>
        </w:rPr>
      </w:pPr>
    </w:p>
    <w:p w14:paraId="7AF97DC1" w14:textId="77777777" w:rsidR="005D67EB" w:rsidRPr="006B4B2A" w:rsidRDefault="005D67EB" w:rsidP="00C62C10">
      <w:pPr>
        <w:spacing w:line="360" w:lineRule="auto"/>
        <w:jc w:val="center"/>
        <w:rPr>
          <w:b/>
          <w:bCs/>
          <w:color w:val="000000"/>
          <w:lang w:val="en-US"/>
        </w:rPr>
      </w:pPr>
    </w:p>
    <w:p w14:paraId="505A4D39" w14:textId="77777777" w:rsidR="005D67EB" w:rsidRPr="006B4B2A" w:rsidRDefault="005D67EB" w:rsidP="00C62C10">
      <w:pPr>
        <w:spacing w:line="360" w:lineRule="auto"/>
        <w:jc w:val="center"/>
        <w:rPr>
          <w:b/>
          <w:bCs/>
          <w:color w:val="000000"/>
          <w:lang w:val="en-US"/>
        </w:rPr>
      </w:pPr>
    </w:p>
    <w:p w14:paraId="547B8A26" w14:textId="36FED853" w:rsidR="006E59CF" w:rsidRPr="00CB74D0" w:rsidRDefault="00CB74D0" w:rsidP="00CB74D0">
      <w:pPr>
        <w:spacing w:line="360" w:lineRule="auto"/>
        <w:jc w:val="center"/>
        <w:rPr>
          <w:lang w:val="en-US"/>
        </w:rPr>
      </w:pPr>
      <w:r w:rsidRPr="00CB74D0">
        <w:rPr>
          <w:b/>
          <w:bCs/>
          <w:sz w:val="32"/>
          <w:szCs w:val="26"/>
          <w:lang w:val="en-GB"/>
        </w:rPr>
        <w:t xml:space="preserve">Theoretical study of adenine to guanine conversion assisted by water and formic acid using steered molecular dynamic simulations. </w:t>
      </w:r>
    </w:p>
    <w:p w14:paraId="226FC22D" w14:textId="77777777" w:rsidR="006A46FF" w:rsidRPr="006B4B2A" w:rsidRDefault="006A46FF" w:rsidP="000F1C15">
      <w:pPr>
        <w:jc w:val="center"/>
        <w:rPr>
          <w:lang w:val="en-US"/>
        </w:rPr>
      </w:pPr>
    </w:p>
    <w:p w14:paraId="3479012E" w14:textId="77777777" w:rsidR="006E59CF" w:rsidRPr="00735759" w:rsidRDefault="00945275" w:rsidP="000F1C15">
      <w:pPr>
        <w:jc w:val="center"/>
        <w:rPr>
          <w:lang w:val="es-ES"/>
        </w:rPr>
      </w:pPr>
      <w:r w:rsidRPr="00735759">
        <w:rPr>
          <w:lang w:val="es-ES"/>
        </w:rPr>
        <w:t>S. Tolosa</w:t>
      </w:r>
      <w:r w:rsidR="00A95A21" w:rsidRPr="00735759">
        <w:rPr>
          <w:vertAlign w:val="superscript"/>
          <w:lang w:val="es-ES"/>
        </w:rPr>
        <w:t>*</w:t>
      </w:r>
      <w:r w:rsidRPr="00735759">
        <w:rPr>
          <w:lang w:val="es-ES"/>
        </w:rPr>
        <w:t xml:space="preserve">, </w:t>
      </w:r>
      <w:r w:rsidR="000C5774" w:rsidRPr="00735759">
        <w:rPr>
          <w:lang w:val="es-ES"/>
        </w:rPr>
        <w:t xml:space="preserve">J.A. Sansón, </w:t>
      </w:r>
      <w:r w:rsidRPr="00735759">
        <w:rPr>
          <w:lang w:val="es-ES"/>
        </w:rPr>
        <w:t>A. Hidalgo</w:t>
      </w:r>
    </w:p>
    <w:p w14:paraId="212F0A78" w14:textId="77777777" w:rsidR="00000851" w:rsidRPr="00735759" w:rsidRDefault="00000851" w:rsidP="00000851">
      <w:pPr>
        <w:rPr>
          <w:b/>
          <w:bCs/>
          <w:lang w:val="es-ES"/>
        </w:rPr>
      </w:pPr>
    </w:p>
    <w:p w14:paraId="24B15F62" w14:textId="77777777" w:rsidR="006A46FF" w:rsidRPr="00735759" w:rsidRDefault="006A46FF" w:rsidP="00000851">
      <w:pPr>
        <w:rPr>
          <w:b/>
          <w:bCs/>
          <w:lang w:val="es-ES"/>
        </w:rPr>
      </w:pPr>
    </w:p>
    <w:p w14:paraId="43A4F882" w14:textId="77777777" w:rsidR="00735759" w:rsidRPr="00735759" w:rsidRDefault="00945275" w:rsidP="00735759">
      <w:pPr>
        <w:spacing w:line="360" w:lineRule="auto"/>
        <w:jc w:val="center"/>
        <w:rPr>
          <w:i/>
          <w:lang w:val="es-ES"/>
        </w:rPr>
      </w:pPr>
      <w:r w:rsidRPr="00735759">
        <w:rPr>
          <w:i/>
          <w:lang w:val="es-ES"/>
        </w:rPr>
        <w:t>Departamento de Ingeniería Química y Química Física</w:t>
      </w:r>
      <w:r w:rsidR="00895BE3" w:rsidRPr="00735759">
        <w:rPr>
          <w:i/>
          <w:lang w:val="es-ES"/>
        </w:rPr>
        <w:t>,</w:t>
      </w:r>
    </w:p>
    <w:p w14:paraId="2ADE7F20" w14:textId="77777777" w:rsidR="006E59CF" w:rsidRPr="00735759" w:rsidRDefault="00945275" w:rsidP="00735759">
      <w:pPr>
        <w:spacing w:line="360" w:lineRule="auto"/>
        <w:jc w:val="center"/>
        <w:rPr>
          <w:i/>
          <w:lang w:val="es-ES"/>
        </w:rPr>
      </w:pPr>
      <w:r w:rsidRPr="00735759">
        <w:rPr>
          <w:i/>
          <w:lang w:val="es-ES"/>
        </w:rPr>
        <w:t>Universidad de Extremadura</w:t>
      </w:r>
      <w:r w:rsidR="00895BE3" w:rsidRPr="00735759">
        <w:rPr>
          <w:i/>
          <w:lang w:val="es-ES"/>
        </w:rPr>
        <w:t xml:space="preserve">, </w:t>
      </w:r>
      <w:r w:rsidRPr="00735759">
        <w:rPr>
          <w:i/>
          <w:lang w:val="es-ES"/>
        </w:rPr>
        <w:t>Badajoz</w:t>
      </w:r>
      <w:r w:rsidR="00895BE3" w:rsidRPr="00735759">
        <w:rPr>
          <w:i/>
          <w:lang w:val="es-ES"/>
        </w:rPr>
        <w:t xml:space="preserve">, </w:t>
      </w:r>
      <w:proofErr w:type="spellStart"/>
      <w:r w:rsidRPr="00735759">
        <w:rPr>
          <w:i/>
          <w:lang w:val="es-ES"/>
        </w:rPr>
        <w:t>Spain</w:t>
      </w:r>
      <w:proofErr w:type="spellEnd"/>
      <w:r w:rsidR="00725E89" w:rsidRPr="00735759">
        <w:rPr>
          <w:i/>
          <w:lang w:val="es-ES"/>
        </w:rPr>
        <w:t>.</w:t>
      </w:r>
    </w:p>
    <w:p w14:paraId="34BFB7AE" w14:textId="77777777" w:rsidR="00000851" w:rsidRDefault="00000851" w:rsidP="00000851">
      <w:pPr>
        <w:jc w:val="both"/>
        <w:rPr>
          <w:lang w:val="es-ES"/>
        </w:rPr>
      </w:pPr>
    </w:p>
    <w:p w14:paraId="39F66BDF" w14:textId="77777777" w:rsidR="00735759" w:rsidRDefault="00735759" w:rsidP="00000851">
      <w:pPr>
        <w:jc w:val="both"/>
        <w:rPr>
          <w:lang w:val="es-ES"/>
        </w:rPr>
      </w:pPr>
    </w:p>
    <w:p w14:paraId="3D9525CD" w14:textId="77777777" w:rsidR="00735759" w:rsidRDefault="00735759" w:rsidP="00000851">
      <w:pPr>
        <w:jc w:val="both"/>
        <w:rPr>
          <w:lang w:val="es-ES"/>
        </w:rPr>
      </w:pPr>
    </w:p>
    <w:p w14:paraId="1DD7F082" w14:textId="77777777" w:rsidR="00735759" w:rsidRDefault="00735759" w:rsidP="00000851">
      <w:pPr>
        <w:jc w:val="both"/>
        <w:rPr>
          <w:lang w:val="es-ES"/>
        </w:rPr>
      </w:pPr>
    </w:p>
    <w:p w14:paraId="00326633" w14:textId="77777777" w:rsidR="00735759" w:rsidRDefault="00735759" w:rsidP="00000851">
      <w:pPr>
        <w:jc w:val="both"/>
        <w:rPr>
          <w:lang w:val="es-ES"/>
        </w:rPr>
      </w:pPr>
    </w:p>
    <w:p w14:paraId="28876422" w14:textId="77777777" w:rsidR="00735759" w:rsidRDefault="00735759" w:rsidP="00000851">
      <w:pPr>
        <w:jc w:val="both"/>
        <w:rPr>
          <w:lang w:val="es-ES"/>
        </w:rPr>
      </w:pPr>
    </w:p>
    <w:p w14:paraId="6D192944" w14:textId="77777777" w:rsidR="00735759" w:rsidRDefault="00735759" w:rsidP="00000851">
      <w:pPr>
        <w:jc w:val="both"/>
        <w:rPr>
          <w:lang w:val="es-ES"/>
        </w:rPr>
      </w:pPr>
    </w:p>
    <w:p w14:paraId="795117C7" w14:textId="77777777" w:rsidR="00735759" w:rsidRDefault="00735759" w:rsidP="00000851">
      <w:pPr>
        <w:jc w:val="both"/>
        <w:rPr>
          <w:lang w:val="es-ES"/>
        </w:rPr>
      </w:pPr>
    </w:p>
    <w:p w14:paraId="370A13B9" w14:textId="77777777" w:rsidR="00735759" w:rsidRDefault="00735759" w:rsidP="00000851">
      <w:pPr>
        <w:jc w:val="both"/>
        <w:rPr>
          <w:lang w:val="es-ES"/>
        </w:rPr>
      </w:pPr>
    </w:p>
    <w:p w14:paraId="18A35F60" w14:textId="77777777" w:rsidR="00735759" w:rsidRDefault="00735759" w:rsidP="00000851">
      <w:pPr>
        <w:jc w:val="both"/>
        <w:rPr>
          <w:lang w:val="es-ES"/>
        </w:rPr>
      </w:pPr>
    </w:p>
    <w:p w14:paraId="4E8E9E12" w14:textId="77777777" w:rsidR="00735759" w:rsidRDefault="00735759" w:rsidP="00000851">
      <w:pPr>
        <w:jc w:val="both"/>
        <w:rPr>
          <w:lang w:val="es-ES"/>
        </w:rPr>
      </w:pPr>
    </w:p>
    <w:p w14:paraId="5052FB38" w14:textId="77777777" w:rsidR="00735759" w:rsidRDefault="00735759" w:rsidP="00000851">
      <w:pPr>
        <w:jc w:val="both"/>
        <w:rPr>
          <w:lang w:val="es-ES"/>
        </w:rPr>
      </w:pPr>
    </w:p>
    <w:p w14:paraId="1A7C75A7" w14:textId="77777777" w:rsidR="00735759" w:rsidRDefault="00735759" w:rsidP="00000851">
      <w:pPr>
        <w:jc w:val="both"/>
        <w:rPr>
          <w:lang w:val="es-ES"/>
        </w:rPr>
      </w:pPr>
    </w:p>
    <w:p w14:paraId="33BA4722" w14:textId="77777777" w:rsidR="00735759" w:rsidRDefault="00735759" w:rsidP="00000851">
      <w:pPr>
        <w:jc w:val="both"/>
        <w:rPr>
          <w:lang w:val="es-ES"/>
        </w:rPr>
      </w:pPr>
    </w:p>
    <w:p w14:paraId="0C47B76D" w14:textId="77777777" w:rsidR="00735759" w:rsidRDefault="00735759" w:rsidP="00000851">
      <w:pPr>
        <w:jc w:val="both"/>
        <w:rPr>
          <w:lang w:val="es-ES"/>
        </w:rPr>
      </w:pPr>
    </w:p>
    <w:p w14:paraId="36547C6E" w14:textId="77777777" w:rsidR="00735759" w:rsidRDefault="00735759" w:rsidP="00000851">
      <w:pPr>
        <w:jc w:val="both"/>
        <w:rPr>
          <w:lang w:val="es-ES"/>
        </w:rPr>
      </w:pPr>
    </w:p>
    <w:p w14:paraId="62366BC3" w14:textId="77777777" w:rsidR="00735759" w:rsidRDefault="00735759" w:rsidP="00000851">
      <w:pPr>
        <w:jc w:val="both"/>
        <w:rPr>
          <w:lang w:val="es-ES"/>
        </w:rPr>
      </w:pPr>
    </w:p>
    <w:p w14:paraId="5CD115F1" w14:textId="77777777" w:rsidR="00735759" w:rsidRDefault="00735759" w:rsidP="00000851">
      <w:pPr>
        <w:jc w:val="both"/>
        <w:rPr>
          <w:lang w:val="es-ES"/>
        </w:rPr>
      </w:pPr>
    </w:p>
    <w:p w14:paraId="5C43B34A" w14:textId="77777777" w:rsidR="00735759" w:rsidRDefault="00735759" w:rsidP="00000851">
      <w:pPr>
        <w:jc w:val="both"/>
        <w:rPr>
          <w:lang w:val="es-ES"/>
        </w:rPr>
      </w:pPr>
    </w:p>
    <w:p w14:paraId="2C41F793" w14:textId="77777777" w:rsidR="00735759" w:rsidRDefault="00735759" w:rsidP="00000851">
      <w:pPr>
        <w:jc w:val="both"/>
        <w:rPr>
          <w:lang w:val="es-ES"/>
        </w:rPr>
      </w:pPr>
    </w:p>
    <w:p w14:paraId="79C38622" w14:textId="77777777" w:rsidR="00735759" w:rsidRDefault="00735759" w:rsidP="00000851">
      <w:pPr>
        <w:jc w:val="both"/>
        <w:rPr>
          <w:lang w:val="es-ES"/>
        </w:rPr>
      </w:pPr>
    </w:p>
    <w:p w14:paraId="5CFDCE58" w14:textId="77777777" w:rsidR="00735759" w:rsidRDefault="00735759" w:rsidP="00000851">
      <w:pPr>
        <w:jc w:val="both"/>
        <w:rPr>
          <w:lang w:val="es-ES"/>
        </w:rPr>
      </w:pPr>
    </w:p>
    <w:p w14:paraId="0FE1F9E3" w14:textId="77777777" w:rsidR="00735759" w:rsidRDefault="00735759" w:rsidP="00000851">
      <w:pPr>
        <w:jc w:val="both"/>
        <w:rPr>
          <w:lang w:val="es-ES"/>
        </w:rPr>
      </w:pPr>
    </w:p>
    <w:p w14:paraId="6B3C2CDD" w14:textId="77777777" w:rsidR="00735759" w:rsidRDefault="00735759" w:rsidP="00000851">
      <w:pPr>
        <w:jc w:val="both"/>
        <w:rPr>
          <w:lang w:val="es-ES"/>
        </w:rPr>
      </w:pPr>
    </w:p>
    <w:p w14:paraId="7E920B59" w14:textId="77777777" w:rsidR="00735759" w:rsidRDefault="00735759" w:rsidP="00000851">
      <w:pPr>
        <w:jc w:val="both"/>
        <w:rPr>
          <w:lang w:val="es-ES"/>
        </w:rPr>
      </w:pPr>
    </w:p>
    <w:p w14:paraId="43CA5948" w14:textId="77777777" w:rsidR="00735759" w:rsidRDefault="00735759" w:rsidP="00000851">
      <w:pPr>
        <w:jc w:val="both"/>
        <w:rPr>
          <w:lang w:val="es-ES"/>
        </w:rPr>
      </w:pPr>
    </w:p>
    <w:p w14:paraId="44CFF40D" w14:textId="77777777" w:rsidR="00735759" w:rsidRDefault="00735759" w:rsidP="00000851">
      <w:pPr>
        <w:jc w:val="both"/>
        <w:rPr>
          <w:lang w:val="es-ES"/>
        </w:rPr>
      </w:pPr>
    </w:p>
    <w:p w14:paraId="78D268D7" w14:textId="77777777" w:rsidR="00735759" w:rsidRPr="00735759" w:rsidRDefault="00A95A21" w:rsidP="00735759">
      <w:pPr>
        <w:jc w:val="both"/>
        <w:rPr>
          <w:bCs/>
          <w:lang w:val="en-US"/>
        </w:rPr>
      </w:pPr>
      <w:r w:rsidRPr="00735759">
        <w:rPr>
          <w:bCs/>
          <w:lang w:val="en-US"/>
        </w:rPr>
        <w:t>* Corresponding author:</w:t>
      </w:r>
      <w:r w:rsidR="00735759">
        <w:rPr>
          <w:bCs/>
          <w:lang w:val="en-US"/>
        </w:rPr>
        <w:t xml:space="preserve"> santi@unex.es</w:t>
      </w:r>
    </w:p>
    <w:p w14:paraId="3B0D034E" w14:textId="77777777" w:rsidR="00735759" w:rsidRDefault="00735759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7D44A345" w14:textId="77777777" w:rsidR="00A57CD3" w:rsidRPr="00735759" w:rsidRDefault="00735759" w:rsidP="00735759">
      <w:pPr>
        <w:autoSpaceDE w:val="0"/>
        <w:autoSpaceDN w:val="0"/>
        <w:adjustRightInd w:val="0"/>
        <w:jc w:val="center"/>
        <w:rPr>
          <w:b/>
          <w:bCs/>
          <w:color w:val="000000"/>
          <w:u w:val="single"/>
          <w:lang w:val="en-US"/>
        </w:rPr>
      </w:pPr>
      <w:r w:rsidRPr="00735759">
        <w:rPr>
          <w:b/>
          <w:bCs/>
          <w:color w:val="000000"/>
          <w:u w:val="single"/>
          <w:lang w:val="en-US"/>
        </w:rPr>
        <w:lastRenderedPageBreak/>
        <w:t>Table S1</w:t>
      </w:r>
    </w:p>
    <w:p w14:paraId="2CB6D7E0" w14:textId="77777777" w:rsidR="006E17AE" w:rsidRDefault="006E17AE" w:rsidP="00655D84">
      <w:pPr>
        <w:autoSpaceDE w:val="0"/>
        <w:autoSpaceDN w:val="0"/>
        <w:adjustRightInd w:val="0"/>
        <w:jc w:val="both"/>
        <w:rPr>
          <w:bCs/>
          <w:lang w:val="en-GB"/>
        </w:rPr>
      </w:pPr>
    </w:p>
    <w:p w14:paraId="0CFBE74C" w14:textId="471EDA41" w:rsidR="008A4827" w:rsidRDefault="00B178BD" w:rsidP="00655D84">
      <w:pPr>
        <w:autoSpaceDE w:val="0"/>
        <w:autoSpaceDN w:val="0"/>
        <w:adjustRightInd w:val="0"/>
        <w:jc w:val="both"/>
        <w:rPr>
          <w:bCs/>
          <w:lang w:val="en-GB"/>
        </w:rPr>
      </w:pPr>
      <w:r w:rsidRPr="00B9441E">
        <w:rPr>
          <w:bCs/>
          <w:lang w:val="en-GB"/>
        </w:rPr>
        <w:t xml:space="preserve">Cartesian coordinates </w:t>
      </w:r>
      <w:r>
        <w:rPr>
          <w:bCs/>
          <w:lang w:val="en-GB"/>
        </w:rPr>
        <w:t>(in Å) obtained from reactant structures</w:t>
      </w:r>
      <w:r w:rsidR="006E17AE" w:rsidRPr="00B9441E">
        <w:rPr>
          <w:bCs/>
          <w:lang w:val="en-GB"/>
        </w:rPr>
        <w:t>.</w:t>
      </w:r>
    </w:p>
    <w:p w14:paraId="36E50EE6" w14:textId="77777777" w:rsidR="00450679" w:rsidRDefault="00450679" w:rsidP="00655D84">
      <w:pPr>
        <w:autoSpaceDE w:val="0"/>
        <w:autoSpaceDN w:val="0"/>
        <w:adjustRightInd w:val="0"/>
        <w:jc w:val="both"/>
        <w:rPr>
          <w:bCs/>
          <w:lang w:val="en-GB"/>
        </w:rPr>
      </w:pPr>
    </w:p>
    <w:p w14:paraId="466308B4" w14:textId="77777777" w:rsidR="00835DD7" w:rsidRPr="00735759" w:rsidRDefault="00835DD7" w:rsidP="008A4827">
      <w:pPr>
        <w:autoSpaceDE w:val="0"/>
        <w:autoSpaceDN w:val="0"/>
        <w:adjustRightInd w:val="0"/>
        <w:ind w:left="990" w:hanging="990"/>
        <w:jc w:val="both"/>
        <w:rPr>
          <w:bCs/>
          <w:lang w:val="en-GB"/>
        </w:rPr>
      </w:pPr>
    </w:p>
    <w:tbl>
      <w:tblPr>
        <w:tblStyle w:val="Tablaconcuadrcula"/>
        <w:tblW w:w="2742" w:type="pct"/>
        <w:jc w:val="center"/>
        <w:tblLook w:val="04A0" w:firstRow="1" w:lastRow="0" w:firstColumn="1" w:lastColumn="0" w:noHBand="0" w:noVBand="1"/>
      </w:tblPr>
      <w:tblGrid>
        <w:gridCol w:w="5102"/>
      </w:tblGrid>
      <w:tr w:rsidR="008B34BD" w14:paraId="0E06EF8D" w14:textId="77777777" w:rsidTr="006C5FE0">
        <w:trPr>
          <w:jc w:val="center"/>
        </w:trPr>
        <w:tc>
          <w:tcPr>
            <w:tcW w:w="5000" w:type="pct"/>
            <w:vAlign w:val="center"/>
          </w:tcPr>
          <w:p w14:paraId="6051B8C1" w14:textId="5A56EB63" w:rsidR="008B34BD" w:rsidRDefault="00712950" w:rsidP="006C5FE0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bookmarkStart w:id="0" w:name="_Hlk518977343"/>
            <w:r>
              <w:rPr>
                <w:b/>
                <w:bCs/>
                <w:lang w:val="en-GB"/>
              </w:rPr>
              <w:t xml:space="preserve">Reactant </w:t>
            </w:r>
            <w:r w:rsidR="00B71660">
              <w:rPr>
                <w:b/>
                <w:bCs/>
                <w:lang w:val="en-GB"/>
              </w:rPr>
              <w:t>structure</w:t>
            </w:r>
          </w:p>
          <w:p w14:paraId="3A29BC60" w14:textId="22BEF40D" w:rsidR="00DC7F52" w:rsidRDefault="00DC7F52" w:rsidP="006C5FE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lang w:val="en-GB"/>
              </w:rPr>
            </w:pPr>
          </w:p>
          <w:p w14:paraId="50F29B51" w14:textId="4F2C985D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4.814814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0.4342403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063D557C" w14:textId="38E81E87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6.313125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0.1483575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7A052E77" w14:textId="3945E04F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6.764300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0.83288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7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33D482D1" w14:textId="381E1BBF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6.988191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1.327236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7AAB61DE" w14:textId="6943D89A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6.121116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2.361219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1BD6689A" w14:textId="04996E81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6.410436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3.722363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0B77A59A" w14:textId="3471162D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7.653516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4.166382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0818CDA1" w14:textId="5C8549E9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8.423313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3.512537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3A95544F" w14:textId="1FD2A455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7.834863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5.159968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0DD024BB" w14:textId="4802EF63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5.358903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4.5644160</w:t>
            </w:r>
            <w:r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>-3.8741160</w:t>
            </w:r>
          </w:p>
          <w:p w14:paraId="051DDF19" w14:textId="00CB3B40" w:rsidR="00CB74D0" w:rsidRPr="00F774F9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sz w:val="22"/>
                <w:lang w:val="en-GB"/>
              </w:rPr>
              <w:t>C 4.0824460 4.1101460 -3.8741160</w:t>
            </w:r>
          </w:p>
          <w:p w14:paraId="6604684B" w14:textId="382D1DF3" w:rsidR="00CB74D0" w:rsidRPr="00F774F9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H 3.2728150 4.8249180 -3.8741160</w:t>
            </w:r>
          </w:p>
          <w:p w14:paraId="5221F783" w14:textId="4ECB610E" w:rsidR="00CB74D0" w:rsidRPr="00F774F9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N 3.7904740 2.7902030 -3.8741160</w:t>
            </w:r>
          </w:p>
          <w:p w14:paraId="7C213680" w14:textId="6275D57A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sz w:val="22"/>
                <w:lang w:val="en-GB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4.814814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1.936776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3.8741160</w:t>
            </w:r>
          </w:p>
          <w:p w14:paraId="2134CB81" w14:textId="17E13C8E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4.036053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0.208901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3.8741160</w:t>
            </w:r>
          </w:p>
          <w:p w14:paraId="016FE936" w14:textId="29D1D791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2.509507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4.916075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1.8632790</w:t>
            </w:r>
          </w:p>
          <w:p w14:paraId="3D526BD3" w14:textId="6DF03165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2.509507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6.136075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1.8632790</w:t>
            </w:r>
          </w:p>
          <w:p w14:paraId="1DFF41C4" w14:textId="3AF3E3DC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3.687302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4.236075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1.8632790</w:t>
            </w:r>
          </w:p>
          <w:p w14:paraId="648ABF69" w14:textId="2B143DBC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1.574200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4.376075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1.8632790</w:t>
            </w:r>
          </w:p>
          <w:p w14:paraId="39DE1CBA" w14:textId="44D6D43E" w:rsidR="00CB74D0" w:rsidRPr="00CB74D0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3.511878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3.2922390</w:t>
            </w:r>
            <w:r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>-1.8632790</w:t>
            </w:r>
          </w:p>
          <w:p w14:paraId="1900CF88" w14:textId="2366994F" w:rsidR="00CB74D0" w:rsidRPr="00F774F9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sz w:val="22"/>
                <w:lang w:val="es-ES"/>
              </w:rPr>
              <w:t>O 6.3244770 4.0227290 -5.8736200</w:t>
            </w:r>
          </w:p>
          <w:p w14:paraId="4F266494" w14:textId="232F5010" w:rsidR="00CB74D0" w:rsidRPr="00F774F9" w:rsidRDefault="00CB74D0" w:rsidP="00CB74D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2"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H 7.2193750 4.3701770 -5.8797940</w:t>
            </w:r>
          </w:p>
          <w:p w14:paraId="2C136513" w14:textId="297F68B9" w:rsidR="00CB74D0" w:rsidRPr="00A57CD3" w:rsidRDefault="00CB74D0" w:rsidP="00CB74D0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sz w:val="22"/>
                <w:lang w:val="es-ES"/>
              </w:rPr>
              <w:t xml:space="preserve"> H 6.3516070 3.0671410 -5.9614560</w:t>
            </w:r>
          </w:p>
          <w:p w14:paraId="63820501" w14:textId="1D09EEFD" w:rsidR="006C5FE0" w:rsidRPr="00A57CD3" w:rsidRDefault="006C5FE0" w:rsidP="00B178BD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  <w:bookmarkEnd w:id="0"/>
    </w:tbl>
    <w:p w14:paraId="3B20B530" w14:textId="4CDB79A9" w:rsidR="0034772A" w:rsidRDefault="0034772A"/>
    <w:p w14:paraId="0556D3BD" w14:textId="77777777" w:rsidR="0034772A" w:rsidRDefault="0034772A">
      <w:r>
        <w:br w:type="page"/>
      </w:r>
    </w:p>
    <w:p w14:paraId="4A708B20" w14:textId="77777777" w:rsidR="00DF1A6E" w:rsidRPr="00F21C14" w:rsidRDefault="00605B51" w:rsidP="00A57CD3">
      <w:pPr>
        <w:jc w:val="center"/>
        <w:rPr>
          <w:b/>
          <w:u w:val="single"/>
          <w:lang w:val="en-GB"/>
        </w:rPr>
      </w:pPr>
      <w:r w:rsidRPr="00F21C14">
        <w:rPr>
          <w:b/>
          <w:u w:val="single"/>
          <w:lang w:val="en-GB"/>
        </w:rPr>
        <w:lastRenderedPageBreak/>
        <w:t xml:space="preserve">Table </w:t>
      </w:r>
      <w:r w:rsidR="00DF1A6E" w:rsidRPr="00F21C14">
        <w:rPr>
          <w:b/>
          <w:u w:val="single"/>
          <w:lang w:val="en-GB"/>
        </w:rPr>
        <w:t>S2</w:t>
      </w:r>
    </w:p>
    <w:p w14:paraId="5A961EC5" w14:textId="77777777" w:rsidR="00A57CD3" w:rsidRDefault="00A57CD3" w:rsidP="004901D6">
      <w:pPr>
        <w:autoSpaceDE w:val="0"/>
        <w:autoSpaceDN w:val="0"/>
        <w:adjustRightInd w:val="0"/>
        <w:jc w:val="both"/>
        <w:rPr>
          <w:bCs/>
          <w:lang w:val="en-GB"/>
        </w:rPr>
      </w:pPr>
    </w:p>
    <w:p w14:paraId="4C2744BB" w14:textId="76996DAF" w:rsidR="00A7273E" w:rsidRDefault="00DF1A6E" w:rsidP="004901D6">
      <w:pPr>
        <w:autoSpaceDE w:val="0"/>
        <w:autoSpaceDN w:val="0"/>
        <w:adjustRightInd w:val="0"/>
        <w:jc w:val="both"/>
        <w:rPr>
          <w:bCs/>
          <w:lang w:val="en-GB"/>
        </w:rPr>
      </w:pPr>
      <w:r w:rsidRPr="00B9441E">
        <w:rPr>
          <w:bCs/>
          <w:lang w:val="en-GB"/>
        </w:rPr>
        <w:t xml:space="preserve">Cartesian coordinates </w:t>
      </w:r>
      <w:r w:rsidR="00946A1E">
        <w:rPr>
          <w:bCs/>
          <w:lang w:val="en-GB"/>
        </w:rPr>
        <w:t xml:space="preserve">(in Å) </w:t>
      </w:r>
      <w:r>
        <w:rPr>
          <w:bCs/>
          <w:lang w:val="en-GB"/>
        </w:rPr>
        <w:t xml:space="preserve">obtained from SMD simulations for </w:t>
      </w:r>
      <w:r w:rsidR="004901D6">
        <w:rPr>
          <w:bCs/>
          <w:lang w:val="en-GB"/>
        </w:rPr>
        <w:t xml:space="preserve">intermediate and </w:t>
      </w:r>
      <w:r>
        <w:rPr>
          <w:bCs/>
          <w:lang w:val="en-GB"/>
        </w:rPr>
        <w:t>transition states</w:t>
      </w:r>
      <w:r w:rsidR="00A57CD3">
        <w:rPr>
          <w:bCs/>
          <w:lang w:val="en-GB"/>
        </w:rPr>
        <w:t xml:space="preserve"> </w:t>
      </w:r>
      <w:r w:rsidR="00D859C3">
        <w:rPr>
          <w:bCs/>
          <w:lang w:val="en-GB"/>
        </w:rPr>
        <w:t xml:space="preserve">for </w:t>
      </w:r>
      <w:r w:rsidR="00CB74D0">
        <w:rPr>
          <w:bCs/>
          <w:lang w:val="en-GB"/>
        </w:rPr>
        <w:t>gas</w:t>
      </w:r>
      <w:r w:rsidR="00D859C3">
        <w:rPr>
          <w:bCs/>
          <w:lang w:val="en-GB"/>
        </w:rPr>
        <w:t xml:space="preserve"> conversion process</w:t>
      </w:r>
      <w:r w:rsidRPr="00B9441E">
        <w:rPr>
          <w:bCs/>
          <w:lang w:val="en-GB"/>
        </w:rPr>
        <w:t>.</w:t>
      </w:r>
    </w:p>
    <w:p w14:paraId="52888D21" w14:textId="77777777" w:rsidR="00D6352F" w:rsidRDefault="00D6352F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n-GB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B03655" w14:paraId="5B4DFDAC" w14:textId="77777777" w:rsidTr="00C96FCC">
        <w:trPr>
          <w:jc w:val="center"/>
        </w:trPr>
        <w:tc>
          <w:tcPr>
            <w:tcW w:w="5000" w:type="pct"/>
            <w:vAlign w:val="center"/>
          </w:tcPr>
          <w:p w14:paraId="0F061A84" w14:textId="1FB04C61" w:rsidR="00292594" w:rsidRPr="000A00AA" w:rsidRDefault="00292594" w:rsidP="006C5FE0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562677">
              <w:rPr>
                <w:b/>
                <w:bCs/>
                <w:lang w:val="en-GB"/>
              </w:rPr>
              <w:t>S1</w:t>
            </w:r>
            <w:r w:rsidR="00C96FCC">
              <w:rPr>
                <w:b/>
                <w:bCs/>
                <w:lang w:val="en-GB"/>
              </w:rPr>
              <w:t xml:space="preserve"> structure</w:t>
            </w:r>
          </w:p>
          <w:p w14:paraId="783404CE" w14:textId="77777777" w:rsidR="00562677" w:rsidRDefault="00562677" w:rsidP="00CA0D4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6DBF4C8F" w14:textId="795AA8C9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0.822000027 8.04699993 -0.44900000</w:t>
            </w:r>
          </w:p>
          <w:p w14:paraId="5EE8F9AA" w14:textId="260A225A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0.014000000 9.11600018 -0.78200000</w:t>
            </w:r>
          </w:p>
          <w:p w14:paraId="2ABEE85E" w14:textId="208B555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0.423999995 9.87199974 -1.42999995</w:t>
            </w:r>
          </w:p>
          <w:p w14:paraId="78E5306B" w14:textId="6DD4AFE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-1.22399998 9.08899975 -0.18199999</w:t>
            </w:r>
          </w:p>
          <w:p w14:paraId="0B7F63A6" w14:textId="136E4A7B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-1.19000006 7.91499996 0.60399997</w:t>
            </w:r>
          </w:p>
          <w:p w14:paraId="311E84A3" w14:textId="7705CA0B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-2.13899994 7.23199987 1.50500000</w:t>
            </w:r>
          </w:p>
          <w:p w14:paraId="7AD336EE" w14:textId="3389046C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-3.13599992 8.15400028 2.21799994</w:t>
            </w:r>
          </w:p>
          <w:p w14:paraId="13EF40E0" w14:textId="0BCCDBAB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-3.16199994 9.10900021 1.86699998</w:t>
            </w:r>
          </w:p>
          <w:p w14:paraId="5C9880F4" w14:textId="332F976E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-3.14199996 8.07400036 3.24799991</w:t>
            </w:r>
          </w:p>
          <w:p w14:paraId="6197F797" w14:textId="1790DB92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-1.57500005 6.28599977 2.39400005</w:t>
            </w:r>
          </w:p>
          <w:p w14:paraId="1E024BBA" w14:textId="3FB22335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-0.384999990 5.78399992 2.06699991</w:t>
            </w:r>
          </w:p>
          <w:p w14:paraId="591FD950" w14:textId="49CDE432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-0.0209999997 4.96799994 2.71399999</w:t>
            </w:r>
          </w:p>
          <w:p w14:paraId="35E0BB7D" w14:textId="5735B639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0.523000002 6.15700006 1.09500003</w:t>
            </w:r>
          </w:p>
          <w:p w14:paraId="098573B2" w14:textId="748EC34C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0.0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93000002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2610001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0.437999994</w:t>
            </w:r>
          </w:p>
          <w:p w14:paraId="5FB41980" w14:textId="7454FA12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7690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9310002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647000015</w:t>
            </w:r>
          </w:p>
          <w:p w14:paraId="1B43394A" w14:textId="6D05F47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915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7CF99409" w14:textId="285AAE3F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1360001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0DB11A67" w14:textId="04CB73A9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3.68700004 4.23600006 -1.86300004</w:t>
            </w:r>
          </w:p>
          <w:p w14:paraId="5E4EA214" w14:textId="1C574520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.57400000 4.37599993 -1.86300004</w:t>
            </w:r>
          </w:p>
          <w:p w14:paraId="09ACD01B" w14:textId="36556916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.51200008 3.29200006 -1.86300004</w:t>
            </w:r>
          </w:p>
          <w:p w14:paraId="45B8526E" w14:textId="659E409E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O -3.38800001 6.61899996 0.721000016</w:t>
            </w:r>
          </w:p>
          <w:p w14:paraId="4B3F2FC2" w14:textId="7727606A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-3.69000006 5.81899977 1.16400003</w:t>
            </w:r>
          </w:p>
          <w:p w14:paraId="25F7735D" w14:textId="77777777" w:rsidR="00FE6C3E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-4.08400011 7.52299976 1.42999995</w:t>
            </w:r>
          </w:p>
          <w:p w14:paraId="433B76EB" w14:textId="098DF4DD" w:rsidR="00897999" w:rsidRPr="00C96FCC" w:rsidRDefault="00897999" w:rsidP="00ED7B5B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5A098354" w14:textId="456F8592" w:rsidR="00EC0509" w:rsidRDefault="00EC0509"/>
    <w:p w14:paraId="6264110C" w14:textId="6E0087FD" w:rsidR="00742610" w:rsidRDefault="00742610">
      <w:r>
        <w:br w:type="page"/>
      </w:r>
    </w:p>
    <w:p w14:paraId="256DDCFD" w14:textId="02C394EE" w:rsidR="00742610" w:rsidRDefault="00742610"/>
    <w:p w14:paraId="243518B9" w14:textId="240235C5" w:rsidR="00742610" w:rsidRDefault="00742610"/>
    <w:p w14:paraId="03D598C4" w14:textId="345254A5" w:rsidR="00742610" w:rsidRDefault="00742610"/>
    <w:p w14:paraId="558615AE" w14:textId="77777777" w:rsidR="00742610" w:rsidRDefault="00742610"/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F12D1B" w14:paraId="2C3EC98D" w14:textId="77777777" w:rsidTr="00C96FCC">
        <w:trPr>
          <w:jc w:val="center"/>
        </w:trPr>
        <w:tc>
          <w:tcPr>
            <w:tcW w:w="5000" w:type="pct"/>
          </w:tcPr>
          <w:p w14:paraId="01FA82F2" w14:textId="5D2B6B2C" w:rsidR="00562677" w:rsidRPr="000A00AA" w:rsidRDefault="00D859C3" w:rsidP="0056267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I1 </w:t>
            </w:r>
            <w:r w:rsidR="00C96FCC">
              <w:rPr>
                <w:b/>
                <w:bCs/>
                <w:lang w:val="en-GB"/>
              </w:rPr>
              <w:t>structure</w:t>
            </w:r>
          </w:p>
          <w:p w14:paraId="027E2255" w14:textId="77777777" w:rsidR="00F12D1B" w:rsidRPr="00C96FCC" w:rsidRDefault="00F12D1B" w:rsidP="006C5FE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68778322" w14:textId="7138A19F" w:rsidR="00ED7B5B" w:rsidRPr="00ED7B5B" w:rsidRDefault="00B178BD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N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6.08099985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8.76700020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1.47000003</w:t>
            </w:r>
          </w:p>
          <w:p w14:paraId="4BEEB147" w14:textId="24835E7A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5.1529998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8.7899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54299998</w:t>
            </w:r>
          </w:p>
          <w:p w14:paraId="1F13C949" w14:textId="2A69244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5.4640002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8.4490003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3.54900002</w:t>
            </w:r>
          </w:p>
          <w:p w14:paraId="551DBCDA" w14:textId="1603BAD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3.9830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2209997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16199994</w:t>
            </w:r>
          </w:p>
          <w:p w14:paraId="70E2CE09" w14:textId="17BD0797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4.0689997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5459995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0.806999981</w:t>
            </w:r>
          </w:p>
          <w:p w14:paraId="48071D1D" w14:textId="5D1E68D5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3.032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9610004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0.150000006</w:t>
            </w:r>
          </w:p>
          <w:p w14:paraId="53F4C676" w14:textId="6B3E0FC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.9179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8.6350002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0.179000005</w:t>
            </w:r>
          </w:p>
          <w:p w14:paraId="706E9067" w14:textId="49B125F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1889998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7.9470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0.551999986</w:t>
            </w:r>
          </w:p>
          <w:p w14:paraId="5CA6C311" w14:textId="28E4AF91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.773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8.2550001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1.11000001</w:t>
            </w:r>
          </w:p>
          <w:p w14:paraId="04964290" w14:textId="1A6C77CC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3.4939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0.177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1.45500004</w:t>
            </w:r>
          </w:p>
          <w:p w14:paraId="13844A8F" w14:textId="2DC0FDF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4.80100012 9.95199966 -1.76300001</w:t>
            </w:r>
          </w:p>
          <w:p w14:paraId="552D04EC" w14:textId="07BF70A5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5.04600000 10.1590004 -2.82699990</w:t>
            </w:r>
          </w:p>
          <w:p w14:paraId="3B22BBAF" w14:textId="3AEDD757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5.75099993 9.41399956 -0.976000011</w:t>
            </w:r>
          </w:p>
          <w:p w14:paraId="3E86FC45" w14:textId="788B8B0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3880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9.2430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0.328999996</w:t>
            </w:r>
          </w:p>
          <w:p w14:paraId="5B88B8C8" w14:textId="5C5D822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0370001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5909996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43499994</w:t>
            </w:r>
          </w:p>
          <w:p w14:paraId="2725C911" w14:textId="483B0F6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915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6F9F670B" w14:textId="0873EF0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1360001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5140F0FA" w14:textId="46764B0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687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236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43699AE2" w14:textId="3705D4F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574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3759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4567B7CD" w14:textId="442E3C4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5120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292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37031C4C" w14:textId="2322E237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082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0.819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0.381999999</w:t>
            </w:r>
          </w:p>
          <w:p w14:paraId="0D616DDF" w14:textId="615276E0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6959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1.434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301999986</w:t>
            </w:r>
          </w:p>
          <w:p w14:paraId="661D01D6" w14:textId="4518F730" w:rsidR="00B178BD" w:rsidRPr="00CB74D0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 </w:t>
            </w:r>
            <w:r>
              <w:rPr>
                <w:rFonts w:ascii="Courier New" w:hAnsi="Courier New" w:cs="Courier New"/>
                <w:bCs/>
                <w:lang w:val="es-ES"/>
              </w:rPr>
              <w:t>1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.09899998 9.08600044 0.151999995</w:t>
            </w:r>
          </w:p>
          <w:p w14:paraId="58616A7B" w14:textId="27E4A4AB" w:rsidR="000D3E3A" w:rsidRPr="00CB74D0" w:rsidRDefault="00FE6C3E" w:rsidP="00897999">
            <w:pPr>
              <w:autoSpaceDE w:val="0"/>
              <w:autoSpaceDN w:val="0"/>
              <w:adjustRightInd w:val="0"/>
              <w:jc w:val="center"/>
              <w:rPr>
                <w:bCs/>
                <w:lang w:val="es-ES"/>
              </w:rPr>
            </w:pPr>
            <w:r w:rsidRPr="00CB74D0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</w:p>
        </w:tc>
      </w:tr>
    </w:tbl>
    <w:p w14:paraId="7FC6EA07" w14:textId="77777777" w:rsidR="00F12D1B" w:rsidRPr="00CB74D0" w:rsidRDefault="00F12D1B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0D0D1D82" w14:textId="77777777" w:rsidR="00DF1A6E" w:rsidRPr="00CB74D0" w:rsidRDefault="00DF1A6E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2606771A" w14:textId="77777777" w:rsidR="00396240" w:rsidRPr="00CB74D0" w:rsidRDefault="00396240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B03655" w14:paraId="5ABE8494" w14:textId="77777777" w:rsidTr="00C96FCC">
        <w:trPr>
          <w:jc w:val="center"/>
        </w:trPr>
        <w:tc>
          <w:tcPr>
            <w:tcW w:w="5000" w:type="pct"/>
            <w:vAlign w:val="center"/>
          </w:tcPr>
          <w:p w14:paraId="4B31CD95" w14:textId="60BDDC53" w:rsidR="00B228A7" w:rsidRDefault="006943D6" w:rsidP="006C5FE0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2</w:t>
            </w:r>
            <w:r w:rsidR="00C96FCC">
              <w:rPr>
                <w:b/>
                <w:bCs/>
                <w:lang w:val="en-GB"/>
              </w:rPr>
              <w:t xml:space="preserve"> structure</w:t>
            </w:r>
          </w:p>
          <w:p w14:paraId="50A8A04C" w14:textId="77777777" w:rsidR="006C5FE0" w:rsidRPr="00C96FCC" w:rsidRDefault="006C5FE0" w:rsidP="006C5FE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67B41802" w14:textId="6F72C59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9.43799973 8.12100029 -1.37300003</w:t>
            </w:r>
          </w:p>
          <w:p w14:paraId="0309FEF0" w14:textId="39B213E2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9.48900032 6.71700001 -1.08000004</w:t>
            </w:r>
          </w:p>
          <w:p w14:paraId="3185FA7B" w14:textId="0AB2B9C7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10.3210001 6.05900002 -1.29600000</w:t>
            </w:r>
          </w:p>
          <w:p w14:paraId="7BE70A7D" w14:textId="20F4E69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3170003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211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583000004</w:t>
            </w:r>
          </w:p>
          <w:p w14:paraId="698A4B07" w14:textId="0C30DB8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520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3299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402000010</w:t>
            </w:r>
          </w:p>
          <w:p w14:paraId="796D41DA" w14:textId="7D10042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2069997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5300002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60000029E-02</w:t>
            </w:r>
          </w:p>
          <w:p w14:paraId="6F844121" w14:textId="019FDF81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2410001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6700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25800002</w:t>
            </w:r>
          </w:p>
          <w:p w14:paraId="3FC36F6C" w14:textId="1A942B56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2719998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8489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11000001</w:t>
            </w:r>
          </w:p>
          <w:p w14:paraId="47965362" w14:textId="10D952BE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355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6799998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10699999</w:t>
            </w:r>
          </w:p>
          <w:p w14:paraId="6D09A593" w14:textId="3A383D51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7540001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8360004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0.104000002</w:t>
            </w:r>
          </w:p>
          <w:p w14:paraId="2621E37A" w14:textId="7F39F0D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5100002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9.8879995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296000004</w:t>
            </w:r>
          </w:p>
          <w:p w14:paraId="7D208886" w14:textId="2DE18A71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5.9629998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0.887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171000004</w:t>
            </w:r>
          </w:p>
          <w:p w14:paraId="64226846" w14:textId="415118E9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7.7620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9.8540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848999977</w:t>
            </w:r>
          </w:p>
          <w:p w14:paraId="17073F57" w14:textId="00100BA6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2159996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5419998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0.870000005</w:t>
            </w:r>
          </w:p>
          <w:p w14:paraId="0C15B464" w14:textId="1F46EF60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0.220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7209997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41400003</w:t>
            </w:r>
          </w:p>
          <w:p w14:paraId="37B61441" w14:textId="48F79B8A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915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5F33D6BB" w14:textId="7E4738D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1360001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62C1AAF5" w14:textId="2195125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687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236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3AC86FD7" w14:textId="2748E9E4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574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3759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36776818" w14:textId="71EE1BDD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3.51200008 3.29200006 -1.86300004</w:t>
            </w:r>
          </w:p>
          <w:p w14:paraId="1DE12428" w14:textId="5F3CC9C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O 5.69999981 7.04899979 1.15100002</w:t>
            </w:r>
          </w:p>
          <w:p w14:paraId="6134D84A" w14:textId="03035B5B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5.04899979 8.35799980 1.23699999</w:t>
            </w:r>
          </w:p>
          <w:p w14:paraId="09EB6DEC" w14:textId="77777777" w:rsidR="00734B97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5.5430002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6.8169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2.17799997</w:t>
            </w:r>
          </w:p>
          <w:p w14:paraId="06648E94" w14:textId="3128EBD1" w:rsidR="00897999" w:rsidRPr="00CB74D0" w:rsidRDefault="00897999" w:rsidP="00ED7B5B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59F1002D" w14:textId="3268A033" w:rsidR="005B25C2" w:rsidRPr="00CB74D0" w:rsidRDefault="005B25C2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72D6A089" w14:textId="6F5E4995" w:rsidR="00734B97" w:rsidRPr="00CB74D0" w:rsidRDefault="00734B97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0F39B931" w14:textId="77777777" w:rsidR="00734B97" w:rsidRPr="00CB74D0" w:rsidRDefault="00734B97" w:rsidP="00DF1A6E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608066BF" w14:textId="77777777" w:rsidR="00B228A7" w:rsidRPr="00CB74D0" w:rsidRDefault="00B228A7" w:rsidP="00B228A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B71660" w14:paraId="5853DCDF" w14:textId="77777777" w:rsidTr="00B71660">
        <w:trPr>
          <w:jc w:val="center"/>
        </w:trPr>
        <w:tc>
          <w:tcPr>
            <w:tcW w:w="5000" w:type="pct"/>
            <w:vAlign w:val="center"/>
          </w:tcPr>
          <w:p w14:paraId="38F2A8CB" w14:textId="7B5104F0" w:rsidR="003A0366" w:rsidRDefault="003A0366" w:rsidP="003A0366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2</w:t>
            </w:r>
            <w:r w:rsidR="00B71660">
              <w:rPr>
                <w:b/>
                <w:bCs/>
                <w:lang w:val="en-GB"/>
              </w:rPr>
              <w:t xml:space="preserve"> structure</w:t>
            </w:r>
          </w:p>
          <w:p w14:paraId="504253CE" w14:textId="77777777" w:rsidR="006C5FE0" w:rsidRPr="00B71660" w:rsidRDefault="006C5FE0" w:rsidP="006C5FE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00923456" w14:textId="2E7A83CE" w:rsidR="00ED7B5B" w:rsidRPr="00ED7B5B" w:rsidRDefault="00C9558F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N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7.65100002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10.2679996</w:t>
            </w:r>
            <w:r w:rsid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ED7B5B" w:rsidRPr="00ED7B5B">
              <w:rPr>
                <w:rFonts w:ascii="Courier New" w:hAnsi="Courier New" w:cs="Courier New"/>
                <w:bCs/>
                <w:lang w:val="en-GB"/>
              </w:rPr>
              <w:t>-2.02200007</w:t>
            </w:r>
          </w:p>
          <w:p w14:paraId="03EE83DD" w14:textId="72CA31D8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8.0290002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0.668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3.31299996</w:t>
            </w:r>
          </w:p>
          <w:p w14:paraId="704566BD" w14:textId="10230346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1000003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0.928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3.59899998</w:t>
            </w:r>
          </w:p>
          <w:p w14:paraId="31834180" w14:textId="0BB7666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7.0409998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0.604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4.21500015</w:t>
            </w:r>
          </w:p>
          <w:p w14:paraId="1374A830" w14:textId="1723340F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5.9640002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10.055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3.50799990</w:t>
            </w:r>
          </w:p>
          <w:p w14:paraId="7D65075C" w14:textId="6CAAB516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4.6919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651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3.99600005</w:t>
            </w:r>
          </w:p>
          <w:p w14:paraId="27D85108" w14:textId="42E9A1C5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8859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7.3940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6.69700003</w:t>
            </w:r>
          </w:p>
          <w:p w14:paraId="30A95615" w14:textId="0981A606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2699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7.6880002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6.03100014</w:t>
            </w:r>
          </w:p>
          <w:p w14:paraId="6B58239E" w14:textId="3E33EB3F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2.440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7.5479998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7.61199999</w:t>
            </w:r>
          </w:p>
          <w:p w14:paraId="2F5B42E2" w14:textId="44D7362B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3.8819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9.0059995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n-GB"/>
              </w:rPr>
              <w:t>-2.99499989</w:t>
            </w:r>
          </w:p>
          <w:p w14:paraId="5B21B3E3" w14:textId="18C298E6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ED7B5B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4.32000017 8.83699989 -1.69500005</w:t>
            </w:r>
          </w:p>
          <w:p w14:paraId="36FEF8DC" w14:textId="09F439A8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3.67000008 8.36800003 -0.870999992</w:t>
            </w:r>
          </w:p>
          <w:p w14:paraId="6E9DF140" w14:textId="27B88823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5.48999977 9.24300003 -1.14800000</w:t>
            </w:r>
          </w:p>
          <w:p w14:paraId="3C3D2294" w14:textId="487B92C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3449997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9.7740001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2.09400010</w:t>
            </w:r>
          </w:p>
          <w:p w14:paraId="10646B33" w14:textId="6AB532E3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8.1160001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0.382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14900005</w:t>
            </w:r>
          </w:p>
          <w:p w14:paraId="7771386C" w14:textId="259B34C2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915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4D8E9094" w14:textId="4E144DCF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2.509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6.1360001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714D55A7" w14:textId="1EC13DD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687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236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3EDBEA58" w14:textId="1FCDF857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1.574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4.3759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15BA036B" w14:textId="58135EED" w:rsidR="00ED7B5B" w:rsidRPr="00ED7B5B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5120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3.292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ED7B5B">
              <w:rPr>
                <w:rFonts w:ascii="Courier New" w:hAnsi="Courier New" w:cs="Courier New"/>
                <w:bCs/>
                <w:lang w:val="es-ES"/>
              </w:rPr>
              <w:t>-1.86300004</w:t>
            </w:r>
          </w:p>
          <w:p w14:paraId="1C21E45C" w14:textId="6271C7CD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ED7B5B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4.17199993 9.77299976 -5.12400007</w:t>
            </w:r>
          </w:p>
          <w:p w14:paraId="5B4251A5" w14:textId="7D54B85F" w:rsidR="00ED7B5B" w:rsidRPr="00F774F9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.00600004 8.64900017 -3.36400008</w:t>
            </w:r>
          </w:p>
          <w:p w14:paraId="018A572F" w14:textId="55CFA8B7" w:rsidR="00CB74D0" w:rsidRPr="00CB74D0" w:rsidRDefault="00ED7B5B" w:rsidP="00ED7B5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.61899996 7.99599981 -6.70499992</w:t>
            </w:r>
          </w:p>
          <w:p w14:paraId="65B127E1" w14:textId="3030F99D" w:rsidR="000D3E3A" w:rsidRPr="00CB74D0" w:rsidRDefault="000D3E3A" w:rsidP="005C29E7">
            <w:pPr>
              <w:autoSpaceDE w:val="0"/>
              <w:autoSpaceDN w:val="0"/>
              <w:adjustRightInd w:val="0"/>
              <w:jc w:val="center"/>
              <w:rPr>
                <w:bCs/>
                <w:lang w:val="es-ES"/>
              </w:rPr>
            </w:pPr>
          </w:p>
        </w:tc>
      </w:tr>
    </w:tbl>
    <w:p w14:paraId="244D33B3" w14:textId="77777777" w:rsidR="00B228A7" w:rsidRPr="00CB74D0" w:rsidRDefault="00B228A7" w:rsidP="00B228A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40C527F4" w14:textId="77777777" w:rsidR="00B228A7" w:rsidRPr="00CB74D0" w:rsidRDefault="00B228A7" w:rsidP="00EC0509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669A91E2" w14:textId="77777777" w:rsidR="00EC5799" w:rsidRPr="00CB74D0" w:rsidRDefault="00EC5799" w:rsidP="00EC5799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4620DEB2" w14:textId="77777777" w:rsidR="00EC5799" w:rsidRPr="00CB74D0" w:rsidRDefault="00EC5799" w:rsidP="00EC5799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EC5799" w14:paraId="3B1C6703" w14:textId="77777777" w:rsidTr="00B71660">
        <w:trPr>
          <w:jc w:val="center"/>
        </w:trPr>
        <w:tc>
          <w:tcPr>
            <w:tcW w:w="5000" w:type="pct"/>
            <w:vAlign w:val="center"/>
          </w:tcPr>
          <w:p w14:paraId="760C3544" w14:textId="5F87286B" w:rsidR="006C5FE0" w:rsidRDefault="003A0366" w:rsidP="006C5FE0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3</w:t>
            </w:r>
            <w:r w:rsidR="00B71660">
              <w:rPr>
                <w:b/>
                <w:bCs/>
                <w:lang w:val="en-GB"/>
              </w:rPr>
              <w:t xml:space="preserve"> structure</w:t>
            </w:r>
          </w:p>
          <w:p w14:paraId="4D647367" w14:textId="77777777" w:rsidR="00EC5799" w:rsidRPr="00B71660" w:rsidRDefault="00EC5799" w:rsidP="006C5FE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792138D9" w14:textId="0304F32E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5.349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0500001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3.7989998</w:t>
            </w:r>
          </w:p>
          <w:p w14:paraId="0A8EE581" w14:textId="4DE3456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826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2890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3.3599997</w:t>
            </w:r>
          </w:p>
          <w:p w14:paraId="27074554" w14:textId="0A39F85B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593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6.0640001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4.1429996</w:t>
            </w:r>
          </w:p>
          <w:p w14:paraId="5CFB7B95" w14:textId="624DB4A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583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2800002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9969997</w:t>
            </w:r>
          </w:p>
          <w:p w14:paraId="36C0FBB0" w14:textId="6824CA65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807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.967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6540003</w:t>
            </w:r>
          </w:p>
          <w:p w14:paraId="248472BE" w14:textId="54EB33E3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633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.292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4160004</w:t>
            </w:r>
          </w:p>
          <w:p w14:paraId="0832BAC5" w14:textId="434A469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090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735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65199995</w:t>
            </w:r>
          </w:p>
          <w:p w14:paraId="1D33BF95" w14:textId="3021A29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3.661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903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5.82999992</w:t>
            </w:r>
          </w:p>
          <w:p w14:paraId="65496A74" w14:textId="494B0BC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503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.569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7.08699989</w:t>
            </w:r>
          </w:p>
          <w:p w14:paraId="4C85CE3D" w14:textId="1F35BD58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5.123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9700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3479996</w:t>
            </w:r>
          </w:p>
          <w:p w14:paraId="4445DBCB" w14:textId="272550B0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15.5660000 1.25999999 -11.4440002</w:t>
            </w:r>
          </w:p>
          <w:p w14:paraId="470DC839" w14:textId="42CADAB3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16.1790009 0.314999998 -11.2419996</w:t>
            </w:r>
          </w:p>
          <w:p w14:paraId="76C70580" w14:textId="4B030084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15.6780005 1.87100005 -12.6890001</w:t>
            </w:r>
          </w:p>
          <w:p w14:paraId="4C2AF4B0" w14:textId="42054DAC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5.34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.2060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7130003</w:t>
            </w:r>
          </w:p>
          <w:p w14:paraId="26F9E113" w14:textId="6AB3ACF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5.659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.767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4.7040005</w:t>
            </w:r>
          </w:p>
          <w:p w14:paraId="5B3C6746" w14:textId="41A12B2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2.873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47200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1.9320002</w:t>
            </w:r>
          </w:p>
          <w:p w14:paraId="3752CC4F" w14:textId="5E970B29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994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2969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7959995</w:t>
            </w:r>
          </w:p>
          <w:p w14:paraId="7E74D168" w14:textId="7663E15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142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53500002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2539997</w:t>
            </w:r>
          </w:p>
          <w:p w14:paraId="62927366" w14:textId="63D7762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2.637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57200002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0.8129997</w:t>
            </w:r>
          </w:p>
          <w:p w14:paraId="2761EA32" w14:textId="0BF9AD2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678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225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3.2100000</w:t>
            </w:r>
          </w:p>
          <w:p w14:paraId="72624758" w14:textId="22C98427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14.0769997 3.67300010 -9.35200024</w:t>
            </w:r>
          </w:p>
          <w:p w14:paraId="3F57EA3D" w14:textId="57785B6D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3.4820004 1.36099994 -7.38199997</w:t>
            </w:r>
          </w:p>
          <w:p w14:paraId="55E4449C" w14:textId="77777777" w:rsidR="000D3E3A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5.1479998 1.50100005 -9.45800018</w:t>
            </w:r>
            <w:r w:rsidR="00C9558F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</w:p>
          <w:p w14:paraId="13B252BA" w14:textId="046FF3AF" w:rsidR="00897999" w:rsidRPr="00CB74D0" w:rsidRDefault="00897999" w:rsidP="00866478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4BA8B5D5" w14:textId="77777777" w:rsidR="00EC5799" w:rsidRPr="00CB74D0" w:rsidRDefault="00EC5799" w:rsidP="00EC5799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22547AC2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7D30FC56" w14:textId="0106F6E7" w:rsidR="00734B97" w:rsidRPr="00CB74D0" w:rsidRDefault="00734B97" w:rsidP="00673602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033AA74E" w14:textId="77777777" w:rsidR="00B71660" w:rsidRPr="00CB74D0" w:rsidRDefault="00B71660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1DF617CE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673602" w14:paraId="443922E8" w14:textId="77777777" w:rsidTr="00396240">
        <w:trPr>
          <w:jc w:val="center"/>
        </w:trPr>
        <w:tc>
          <w:tcPr>
            <w:tcW w:w="5000" w:type="pct"/>
            <w:vAlign w:val="center"/>
          </w:tcPr>
          <w:p w14:paraId="04FBFD93" w14:textId="33CE60CA" w:rsidR="003A0366" w:rsidRDefault="00A861E9" w:rsidP="0050580E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3</w:t>
            </w:r>
            <w:r w:rsidR="00B71660">
              <w:rPr>
                <w:b/>
                <w:bCs/>
                <w:lang w:val="en-GB"/>
              </w:rPr>
              <w:t xml:space="preserve"> structure</w:t>
            </w:r>
          </w:p>
          <w:p w14:paraId="11A9C0DB" w14:textId="29611E8C" w:rsidR="000F1772" w:rsidRPr="000F1772" w:rsidRDefault="000F1772" w:rsidP="000F1772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</w:p>
          <w:p w14:paraId="50EFF812" w14:textId="0DDDB3BC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0.660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2930002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42100000</w:t>
            </w:r>
          </w:p>
          <w:p w14:paraId="210CAFFF" w14:textId="5EBC593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9.975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6.4959998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72499990</w:t>
            </w:r>
          </w:p>
          <w:p w14:paraId="7EC87ADC" w14:textId="465A883C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0.520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7.4840002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90399981</w:t>
            </w:r>
          </w:p>
          <w:p w14:paraId="6C1E5716" w14:textId="56CC8C2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8.653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6.3319997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90799999</w:t>
            </w:r>
          </w:p>
          <w:p w14:paraId="62FFC8EC" w14:textId="4B043192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8.441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9549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63700008</w:t>
            </w:r>
          </w:p>
          <w:p w14:paraId="09CBEF2A" w14:textId="2BD05A9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7.152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2909998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40799999</w:t>
            </w:r>
          </w:p>
          <w:p w14:paraId="6FA2C12C" w14:textId="482FB18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090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735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65199995</w:t>
            </w:r>
          </w:p>
          <w:p w14:paraId="51D9A78D" w14:textId="13F7A9B3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3.661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903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5.82999992</w:t>
            </w:r>
          </w:p>
          <w:p w14:paraId="25FD9BB9" w14:textId="00ADD92E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503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.569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7.08699989</w:t>
            </w:r>
          </w:p>
          <w:p w14:paraId="0D4BD756" w14:textId="755698E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7.267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.032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5.79199982</w:t>
            </w:r>
          </w:p>
          <w:p w14:paraId="3190AA87" w14:textId="11FBEEAA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18.5230007 2.30399990 -5.82200003</w:t>
            </w:r>
          </w:p>
          <w:p w14:paraId="15EABDEF" w14:textId="6A463922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18.5510006 1.56599998 -4.97100019</w:t>
            </w:r>
          </w:p>
          <w:p w14:paraId="698538D6" w14:textId="67C89D9A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19.7900009 2.99099994 -5.75799990</w:t>
            </w:r>
          </w:p>
          <w:p w14:paraId="36E260BB" w14:textId="4D7F423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9.635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4.3039999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22700024</w:t>
            </w:r>
          </w:p>
          <w:p w14:paraId="25A5AA7F" w14:textId="5D6224E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1.586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5.2290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16599989</w:t>
            </w:r>
          </w:p>
          <w:p w14:paraId="5F8A8554" w14:textId="34E8F222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7.903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41800001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7.14099979</w:t>
            </w:r>
          </w:p>
          <w:p w14:paraId="6029D463" w14:textId="15E5A32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8.194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2529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8.13899994</w:t>
            </w:r>
          </w:p>
          <w:p w14:paraId="3FC5B0E2" w14:textId="549F0DB9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8.597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562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7.05600023</w:t>
            </w:r>
          </w:p>
          <w:p w14:paraId="1E1F9C8E" w14:textId="37B6C99B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7.180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1930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41099977</w:t>
            </w:r>
          </w:p>
          <w:p w14:paraId="3DC5ADE1" w14:textId="0EF0E962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0.468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.520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34399986</w:t>
            </w:r>
          </w:p>
          <w:p w14:paraId="63AC76B7" w14:textId="369E150B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16.0470009 4.66800022 -6.79699993</w:t>
            </w:r>
          </w:p>
          <w:p w14:paraId="6A532C7C" w14:textId="3AD81D83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3.4949999 1.31599998 -7.38500023</w:t>
            </w:r>
          </w:p>
          <w:p w14:paraId="282DE9D2" w14:textId="77777777" w:rsidR="00734B97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6.4349995 2.48200011 -5.68900013</w:t>
            </w:r>
            <w:r w:rsidR="000F1772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</w:p>
          <w:p w14:paraId="74FDB5EC" w14:textId="2F5D4507" w:rsidR="00897999" w:rsidRPr="00CB74D0" w:rsidRDefault="00897999" w:rsidP="00866478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5EFD0801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2C28F385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03B5B732" w14:textId="77777777" w:rsidR="00673602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6113F231" w14:textId="77777777" w:rsidR="00396240" w:rsidRPr="002B6EAF" w:rsidRDefault="00396240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673602" w14:paraId="7B7F0100" w14:textId="77777777" w:rsidTr="00396240">
        <w:trPr>
          <w:jc w:val="center"/>
        </w:trPr>
        <w:tc>
          <w:tcPr>
            <w:tcW w:w="5000" w:type="pct"/>
            <w:vAlign w:val="center"/>
          </w:tcPr>
          <w:p w14:paraId="6D41B33B" w14:textId="41927857" w:rsidR="003A0366" w:rsidRDefault="003A0366" w:rsidP="003A0366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</w:t>
            </w:r>
            <w:r w:rsidR="00A861E9">
              <w:rPr>
                <w:b/>
                <w:bCs/>
                <w:lang w:val="en-GB"/>
              </w:rPr>
              <w:t>4</w:t>
            </w:r>
            <w:r w:rsidR="00396240">
              <w:rPr>
                <w:b/>
                <w:bCs/>
                <w:lang w:val="en-GB"/>
              </w:rPr>
              <w:t xml:space="preserve"> structure</w:t>
            </w:r>
          </w:p>
          <w:p w14:paraId="0C85D5DF" w14:textId="77777777" w:rsidR="00673602" w:rsidRPr="00396240" w:rsidRDefault="00673602" w:rsidP="0050580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31D99628" w14:textId="6973DD17" w:rsidR="00866478" w:rsidRPr="00F774F9" w:rsidRDefault="000F1772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F774F9">
              <w:rPr>
                <w:rFonts w:ascii="Courier New" w:hAnsi="Courier New" w:cs="Courier New"/>
                <w:bCs/>
                <w:lang w:val="en-GB"/>
              </w:rPr>
              <w:t>N 11.8109999 -1.18299997 -0.330000013</w:t>
            </w:r>
          </w:p>
          <w:p w14:paraId="036244D7" w14:textId="339B105F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10.5430002 -0.898000002 -0.976000011</w:t>
            </w:r>
          </w:p>
          <w:p w14:paraId="6BF7AA72" w14:textId="3865543E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9.61600018 -1.05499995 -0.485000014</w:t>
            </w:r>
          </w:p>
          <w:p w14:paraId="1752B60D" w14:textId="7318D7A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0.734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44699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21499991</w:t>
            </w:r>
          </w:p>
          <w:p w14:paraId="5B1ED415" w14:textId="475707A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2.071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40999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46499991</w:t>
            </w:r>
          </w:p>
          <w:p w14:paraId="48BB0EC8" w14:textId="3071D46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2.79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1010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3.64499998</w:t>
            </w:r>
          </w:p>
          <w:p w14:paraId="4B32F0BD" w14:textId="792E593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090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7359999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65199995</w:t>
            </w:r>
          </w:p>
          <w:p w14:paraId="7C4A5394" w14:textId="3D5B7C8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3.661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903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5.82999992</w:t>
            </w:r>
          </w:p>
          <w:p w14:paraId="4A755B90" w14:textId="7B66E3F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503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.5690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7.08699989</w:t>
            </w:r>
          </w:p>
          <w:p w14:paraId="13467477" w14:textId="18E8FCBD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189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50000004E-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3.56599998</w:t>
            </w:r>
          </w:p>
          <w:p w14:paraId="10EEA1D8" w14:textId="6D3649D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892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62999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45900011</w:t>
            </w:r>
          </w:p>
          <w:p w14:paraId="2DC3A02E" w14:textId="6CE931FC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935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0169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92000008</w:t>
            </w:r>
          </w:p>
          <w:p w14:paraId="44E4CDD7" w14:textId="245189E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142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9589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30100000</w:t>
            </w:r>
          </w:p>
          <w:p w14:paraId="18B995BD" w14:textId="1215F24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2.770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81599998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28699994</w:t>
            </w:r>
          </w:p>
          <w:p w14:paraId="22B224F7" w14:textId="3EC4306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899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105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652999997</w:t>
            </w:r>
          </w:p>
          <w:p w14:paraId="2740DF24" w14:textId="7584E1A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6.388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3420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3.22700000</w:t>
            </w:r>
          </w:p>
          <w:p w14:paraId="7EBD1F86" w14:textId="17E03B63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6.930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3.0950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44700003</w:t>
            </w:r>
          </w:p>
          <w:p w14:paraId="386F4168" w14:textId="6BC1AAD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6.170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52600002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42100000</w:t>
            </w:r>
          </w:p>
          <w:p w14:paraId="1F2CF1A6" w14:textId="5E5A9F66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6.711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921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4.15000010</w:t>
            </w:r>
          </w:p>
          <w:p w14:paraId="1A3F2FFE" w14:textId="11DE2E1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4.666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0429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446000010</w:t>
            </w:r>
          </w:p>
          <w:p w14:paraId="0520F014" w14:textId="0D41A920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12.3540001 0.465000004 -4.73500013</w:t>
            </w:r>
          </w:p>
          <w:p w14:paraId="5BA6E9B5" w14:textId="64F0C0E2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3.4949999 1.31599998 -7.38500023</w:t>
            </w:r>
          </w:p>
          <w:p w14:paraId="2084B95C" w14:textId="7EA9E967" w:rsidR="00CB74D0" w:rsidRPr="00CB74D0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734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0.36599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4.32000017</w:t>
            </w:r>
            <w:r w:rsidR="000F1772" w:rsidRPr="000F1772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</w:p>
          <w:p w14:paraId="101472A6" w14:textId="0F567738" w:rsidR="00643BCE" w:rsidRPr="00CB74D0" w:rsidRDefault="00643BCE" w:rsidP="005C29E7">
            <w:pPr>
              <w:autoSpaceDE w:val="0"/>
              <w:autoSpaceDN w:val="0"/>
              <w:adjustRightInd w:val="0"/>
              <w:jc w:val="center"/>
              <w:rPr>
                <w:bCs/>
                <w:lang w:val="es-ES"/>
              </w:rPr>
            </w:pPr>
          </w:p>
        </w:tc>
      </w:tr>
    </w:tbl>
    <w:p w14:paraId="52564DC4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53F24047" w14:textId="341FA3D2" w:rsidR="00D13879" w:rsidRPr="00CB74D0" w:rsidRDefault="00D13879" w:rsidP="00673602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3CDC8E00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0F98C919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73678DBC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396240" w14:paraId="052BA979" w14:textId="77777777" w:rsidTr="00396240">
        <w:trPr>
          <w:jc w:val="center"/>
        </w:trPr>
        <w:tc>
          <w:tcPr>
            <w:tcW w:w="5000" w:type="pct"/>
            <w:vAlign w:val="center"/>
          </w:tcPr>
          <w:p w14:paraId="66B55457" w14:textId="00D8EF3A" w:rsidR="004A79E3" w:rsidRDefault="004A79E3" w:rsidP="004A79E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 w:rsidR="00A861E9">
              <w:rPr>
                <w:b/>
                <w:bCs/>
                <w:lang w:val="en-GB"/>
              </w:rPr>
              <w:t>4</w:t>
            </w:r>
            <w:r w:rsidR="00396240">
              <w:rPr>
                <w:b/>
                <w:bCs/>
                <w:lang w:val="en-GB"/>
              </w:rPr>
              <w:t xml:space="preserve"> structure</w:t>
            </w:r>
          </w:p>
          <w:p w14:paraId="55716EF0" w14:textId="77777777" w:rsidR="00673602" w:rsidRPr="00396240" w:rsidRDefault="00673602" w:rsidP="0050580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130112A7" w14:textId="79C83F7F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1.97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9939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3039999</w:t>
            </w:r>
          </w:p>
          <w:p w14:paraId="2B3539D8" w14:textId="554CDF2D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255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6.4790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9779997</w:t>
            </w:r>
          </w:p>
          <w:p w14:paraId="33F8D2E6" w14:textId="4993470A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34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7.5689997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7690001</w:t>
            </w:r>
          </w:p>
          <w:p w14:paraId="6BBF7EF5" w14:textId="37F2199D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463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4390001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1709995</w:t>
            </w:r>
          </w:p>
          <w:p w14:paraId="2C766472" w14:textId="3D253F43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307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276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9320002</w:t>
            </w:r>
          </w:p>
          <w:p w14:paraId="54F826C8" w14:textId="5A10E965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534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.9030001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5730000</w:t>
            </w:r>
          </w:p>
          <w:p w14:paraId="4EF4976E" w14:textId="6B23158F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090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735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65199995</w:t>
            </w:r>
          </w:p>
          <w:p w14:paraId="18622976" w14:textId="69F71B32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3.661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903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5.82999992</w:t>
            </w:r>
          </w:p>
          <w:p w14:paraId="08DD46D2" w14:textId="046F3345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4.503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.569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7.08699989</w:t>
            </w:r>
          </w:p>
          <w:p w14:paraId="2BF2AD8C" w14:textId="6531A4E6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2.373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1.975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6569996</w:t>
            </w:r>
          </w:p>
          <w:p w14:paraId="17F8A3BC" w14:textId="34373CCA" w:rsidR="00866478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12.0179996 2.33599997 -12.9359999</w:t>
            </w:r>
          </w:p>
          <w:p w14:paraId="38AE2EE6" w14:textId="08DCE7D4" w:rsidR="00866478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10.4209995 2.43499994 -15.5229998</w:t>
            </w:r>
          </w:p>
          <w:p w14:paraId="0D4A11F6" w14:textId="082280B2" w:rsidR="00866478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11.8079996 3.69700003 -13.2749996</w:t>
            </w:r>
          </w:p>
          <w:p w14:paraId="6D9FCD20" w14:textId="1CDE046F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994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4.6079998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2700005</w:t>
            </w:r>
          </w:p>
          <w:p w14:paraId="268D3EC3" w14:textId="2ED20E36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755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6.5009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3.1300001</w:t>
            </w:r>
          </w:p>
          <w:p w14:paraId="13AD7551" w14:textId="2DD98183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0.871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.480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6.4769993</w:t>
            </w:r>
          </w:p>
          <w:p w14:paraId="007A59EE" w14:textId="57082012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0.987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.509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7.1110001</w:t>
            </w:r>
          </w:p>
          <w:p w14:paraId="70D8A718" w14:textId="6CA23665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803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472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3.8170004</w:t>
            </w:r>
          </w:p>
          <w:p w14:paraId="428F474B" w14:textId="417D317B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279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.472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6.8820000</w:t>
            </w:r>
          </w:p>
          <w:p w14:paraId="0DAEEC21" w14:textId="452CF71B" w:rsidR="00866478" w:rsidRPr="00866478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11.746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.9809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4.2320004</w:t>
            </w:r>
          </w:p>
          <w:p w14:paraId="0AA56657" w14:textId="1F7A4EE6" w:rsidR="00866478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12.8859997 2.44499993 -9.50399971</w:t>
            </w:r>
          </w:p>
          <w:p w14:paraId="0653BB80" w14:textId="0063ABCD" w:rsidR="00866478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3.4949999 1.31599998 -7.38500023</w:t>
            </w:r>
          </w:p>
          <w:p w14:paraId="3EE341BA" w14:textId="77777777" w:rsidR="00D13879" w:rsidRPr="00F774F9" w:rsidRDefault="00866478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12.3579998 1.02199996 -11.4099998</w:t>
            </w:r>
            <w:r w:rsidR="000F1772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</w:p>
          <w:p w14:paraId="7FA557F1" w14:textId="663CA06C" w:rsidR="00897999" w:rsidRPr="00CB74D0" w:rsidRDefault="00897999" w:rsidP="00866478">
            <w:pPr>
              <w:autoSpaceDE w:val="0"/>
              <w:autoSpaceDN w:val="0"/>
              <w:adjustRightInd w:val="0"/>
              <w:jc w:val="center"/>
              <w:rPr>
                <w:bCs/>
                <w:lang w:val="es-ES"/>
              </w:rPr>
            </w:pPr>
          </w:p>
        </w:tc>
      </w:tr>
    </w:tbl>
    <w:p w14:paraId="7711303D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38E8200C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3C223BEF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086215EC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673602" w14:paraId="2FFA95D7" w14:textId="77777777" w:rsidTr="00396240">
        <w:trPr>
          <w:jc w:val="center"/>
        </w:trPr>
        <w:tc>
          <w:tcPr>
            <w:tcW w:w="5000" w:type="pct"/>
            <w:vAlign w:val="center"/>
          </w:tcPr>
          <w:p w14:paraId="35EFA6E6" w14:textId="6840A563" w:rsidR="004A79E3" w:rsidRDefault="004A79E3" w:rsidP="004A79E3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</w:t>
            </w:r>
            <w:r w:rsidR="00A861E9">
              <w:rPr>
                <w:b/>
                <w:bCs/>
                <w:lang w:val="en-GB"/>
              </w:rPr>
              <w:t>5</w:t>
            </w:r>
            <w:r w:rsidR="00396240">
              <w:rPr>
                <w:b/>
                <w:bCs/>
                <w:lang w:val="en-GB"/>
              </w:rPr>
              <w:t xml:space="preserve"> structure</w:t>
            </w:r>
          </w:p>
          <w:p w14:paraId="45E286D1" w14:textId="77777777" w:rsidR="00053314" w:rsidRPr="00396240" w:rsidRDefault="00053314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lang w:val="en-GB"/>
              </w:rPr>
            </w:pPr>
          </w:p>
          <w:p w14:paraId="2AAAC828" w14:textId="0C10BEC8" w:rsidR="00866478" w:rsidRPr="00866478" w:rsidRDefault="000F1772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30.2929993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-4.07600021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-12.8870001</w:t>
            </w:r>
          </w:p>
          <w:p w14:paraId="74CD6D09" w14:textId="51F91CF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743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3.480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4.0959997</w:t>
            </w:r>
          </w:p>
          <w:p w14:paraId="07DCEF8E" w14:textId="1B93ABB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509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4.1230001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4.9429998</w:t>
            </w:r>
          </w:p>
          <w:p w14:paraId="41DEC2AC" w14:textId="15EC4318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531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2.161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4.0500002</w:t>
            </w:r>
          </w:p>
          <w:p w14:paraId="19DF2125" w14:textId="2892CC0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966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7790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7709999</w:t>
            </w:r>
          </w:p>
          <w:p w14:paraId="2007480F" w14:textId="2192CDD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07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0.49399998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2119999</w:t>
            </w:r>
          </w:p>
          <w:p w14:paraId="52642317" w14:textId="4544BCB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337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7239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99300003</w:t>
            </w:r>
          </w:p>
          <w:p w14:paraId="66A319AC" w14:textId="178C4CED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216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2970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8380003</w:t>
            </w:r>
          </w:p>
          <w:p w14:paraId="1A1CC00A" w14:textId="3310F1F8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204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197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19499969</w:t>
            </w:r>
          </w:p>
          <w:p w14:paraId="5C001054" w14:textId="4C513CEA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447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0.41100001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8149996</w:t>
            </w:r>
          </w:p>
          <w:p w14:paraId="097F5869" w14:textId="0952FE52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30.5809994 -1.57000005 -10.1079998</w:t>
            </w:r>
          </w:p>
          <w:p w14:paraId="756F6B37" w14:textId="6E73C920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1.9650002 -0.574999988 -15.5990000</w:t>
            </w:r>
          </w:p>
          <w:p w14:paraId="4E710A3A" w14:textId="27C13CAD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30.7019997 -2.83500004 -10.7180004</w:t>
            </w:r>
          </w:p>
          <w:p w14:paraId="61A2269D" w14:textId="4B6AB955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0.361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2.9749999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0209999</w:t>
            </w:r>
          </w:p>
          <w:p w14:paraId="24B0432F" w14:textId="15AEB22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0.221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4.980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2.5270004</w:t>
            </w:r>
          </w:p>
          <w:p w14:paraId="190E1601" w14:textId="3A89291D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16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21899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2189999</w:t>
            </w:r>
          </w:p>
          <w:p w14:paraId="4C6ED31E" w14:textId="7D60E9F7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68199998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4.3520002</w:t>
            </w:r>
          </w:p>
          <w:p w14:paraId="52A60CED" w14:textId="30F3BDD1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0.937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805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8.89299965</w:t>
            </w:r>
          </w:p>
          <w:p w14:paraId="474AB092" w14:textId="33B95229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3.809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79400003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4370003</w:t>
            </w:r>
          </w:p>
          <w:p w14:paraId="1764AE07" w14:textId="21A711C3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1.093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3.1080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9.41199970</w:t>
            </w:r>
          </w:p>
          <w:p w14:paraId="0C7505FB" w14:textId="1183B20F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29.7609997 0.514999986 -12.8199997</w:t>
            </w:r>
          </w:p>
          <w:p w14:paraId="007333F2" w14:textId="0B8106D5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7.7570000 -2.57500005 -10.0389996</w:t>
            </w:r>
          </w:p>
          <w:p w14:paraId="34DEE67A" w14:textId="77777777" w:rsidR="002B7BA3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0.6599998 0.423999995 -10.3850002</w:t>
            </w:r>
            <w:r w:rsidR="000F1772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</w:p>
          <w:p w14:paraId="0893FA6B" w14:textId="1FA5C0B7" w:rsidR="00897999" w:rsidRPr="00CB74D0" w:rsidRDefault="00897999" w:rsidP="00866478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B533112" w14:textId="77777777" w:rsidR="00673602" w:rsidRPr="00CB74D0" w:rsidRDefault="00673602" w:rsidP="0067360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018E62D3" w14:textId="75FB5A88" w:rsidR="00D13879" w:rsidRPr="00CB74D0" w:rsidRDefault="00D13879" w:rsidP="00673602">
      <w:pPr>
        <w:autoSpaceDE w:val="0"/>
        <w:autoSpaceDN w:val="0"/>
        <w:adjustRightInd w:val="0"/>
        <w:jc w:val="both"/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46CCFA35" w14:textId="77777777" w:rsidR="00673602" w:rsidRPr="00CB74D0" w:rsidRDefault="00673602" w:rsidP="0067360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4E71DF9D" w14:textId="77777777" w:rsidR="00F12D1B" w:rsidRPr="00CB74D0" w:rsidRDefault="00F12D1B" w:rsidP="00F12D1B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019C7543" w14:textId="77777777" w:rsidR="00F12D1B" w:rsidRPr="00CB74D0" w:rsidRDefault="00F12D1B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F12D1B" w14:paraId="7F7504BD" w14:textId="77777777" w:rsidTr="008E4AD2">
        <w:trPr>
          <w:jc w:val="center"/>
        </w:trPr>
        <w:tc>
          <w:tcPr>
            <w:tcW w:w="5000" w:type="pct"/>
            <w:vAlign w:val="center"/>
          </w:tcPr>
          <w:p w14:paraId="08CF0982" w14:textId="460E0805" w:rsidR="000F1772" w:rsidRDefault="000F1772" w:rsidP="000F1772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5 structure</w:t>
            </w:r>
          </w:p>
          <w:p w14:paraId="65031A98" w14:textId="77777777" w:rsidR="00F12D1B" w:rsidRPr="00396240" w:rsidRDefault="00F12D1B" w:rsidP="0050580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65ED451D" w14:textId="5849E07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568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1640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80799961</w:t>
            </w:r>
          </w:p>
          <w:p w14:paraId="5A81683D" w14:textId="4E92DC2B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534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8940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0660000</w:t>
            </w:r>
          </w:p>
          <w:p w14:paraId="3188CBEB" w14:textId="2C72F509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236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7.9429998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0950003</w:t>
            </w:r>
          </w:p>
          <w:p w14:paraId="6803D574" w14:textId="687A9660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826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6.1459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1420002</w:t>
            </w:r>
          </w:p>
          <w:p w14:paraId="7620B03C" w14:textId="3746F19F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158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4.9050002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6190004</w:t>
            </w:r>
          </w:p>
          <w:p w14:paraId="5F15D99E" w14:textId="78B79768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353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3.680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3620005</w:t>
            </w:r>
          </w:p>
          <w:p w14:paraId="644A6AEC" w14:textId="47EC7C94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337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7239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99300003</w:t>
            </w:r>
          </w:p>
          <w:p w14:paraId="15F4C87D" w14:textId="396EAE62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216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2970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8380003</w:t>
            </w:r>
          </w:p>
          <w:p w14:paraId="6ABC1456" w14:textId="535163AA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204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.197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19499969</w:t>
            </w:r>
          </w:p>
          <w:p w14:paraId="4C651889" w14:textId="283C7265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437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2.477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5330000</w:t>
            </w:r>
          </w:p>
          <w:p w14:paraId="5D6B0BD2" w14:textId="587EDF18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30.3509998 -2.61599994 -10.1470003</w:t>
            </w:r>
          </w:p>
          <w:p w14:paraId="6EB15F23" w14:textId="4D39037C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1.9650002 -0.574999988 -15.5990000</w:t>
            </w:r>
          </w:p>
          <w:p w14:paraId="259BB87A" w14:textId="3FFC2F73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30.1329994 -3.72300005 -9.39400005</w:t>
            </w:r>
          </w:p>
          <w:p w14:paraId="6200F669" w14:textId="44CE887E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9.995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4.8959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0.1850004</w:t>
            </w:r>
          </w:p>
          <w:p w14:paraId="59FA0F08" w14:textId="4F0BFBC0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9.610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6.532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8.91300011</w:t>
            </w:r>
          </w:p>
          <w:p w14:paraId="691F8D88" w14:textId="6E69CFFA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16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21899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2189999</w:t>
            </w:r>
          </w:p>
          <w:p w14:paraId="7A857C42" w14:textId="4380C1BA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68199998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4.3520002</w:t>
            </w:r>
          </w:p>
          <w:p w14:paraId="6DFCF8B8" w14:textId="356C9F6A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0.927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458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9.61699963</w:t>
            </w:r>
          </w:p>
          <w:p w14:paraId="1CDE97B8" w14:textId="5C5D58A2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3.809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79400003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4370003</w:t>
            </w:r>
          </w:p>
          <w:p w14:paraId="226F1E79" w14:textId="2056CF4D" w:rsidR="00866478" w:rsidRPr="00866478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1.027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.6369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8.64200020</w:t>
            </w:r>
          </w:p>
          <w:p w14:paraId="1BF0DD61" w14:textId="4A4339B3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30.4300003 -3.59800005 -13.6009998</w:t>
            </w:r>
          </w:p>
          <w:p w14:paraId="0269886A" w14:textId="50CDB961" w:rsidR="00866478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7.7570000 -2.57500005 -10.0389996</w:t>
            </w:r>
          </w:p>
          <w:p w14:paraId="08BEED64" w14:textId="77777777" w:rsidR="000546E1" w:rsidRPr="00F774F9" w:rsidRDefault="00866478" w:rsidP="0086647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0.3390007 -1.56500006 -11.9069996</w:t>
            </w:r>
          </w:p>
          <w:p w14:paraId="63744B2E" w14:textId="6B8281EA" w:rsidR="00897999" w:rsidRPr="00CB74D0" w:rsidRDefault="00897999" w:rsidP="00866478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4743CF7B" w14:textId="12FD353A" w:rsidR="00C14353" w:rsidRPr="00CB74D0" w:rsidRDefault="00C14353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16EFA6AC" w14:textId="02D9DB98" w:rsidR="000F1772" w:rsidRPr="00CB74D0" w:rsidRDefault="000F1772">
      <w:pPr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7ACA1827" w14:textId="360D8A61" w:rsidR="000F1772" w:rsidRPr="00CB74D0" w:rsidRDefault="000F1772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40827F88" w14:textId="77777777" w:rsidR="000F1772" w:rsidRPr="00CB74D0" w:rsidRDefault="000F1772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7B6E26D3" w14:textId="77777777" w:rsidR="000F1772" w:rsidRPr="00CB74D0" w:rsidRDefault="000F1772" w:rsidP="000F177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0F1772" w14:paraId="44BEB6DD" w14:textId="77777777" w:rsidTr="00866478">
        <w:trPr>
          <w:jc w:val="center"/>
        </w:trPr>
        <w:tc>
          <w:tcPr>
            <w:tcW w:w="5000" w:type="pct"/>
            <w:vAlign w:val="center"/>
          </w:tcPr>
          <w:p w14:paraId="4BD4679C" w14:textId="34F147B5" w:rsidR="000F1772" w:rsidRDefault="000F1772" w:rsidP="00866478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6 structure</w:t>
            </w:r>
          </w:p>
          <w:p w14:paraId="2E97A85C" w14:textId="77777777" w:rsidR="000F1772" w:rsidRPr="00396240" w:rsidRDefault="000F1772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6A6938EE" w14:textId="7B3FE819" w:rsidR="00866478" w:rsidRPr="00866478" w:rsidRDefault="000F1772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N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29.5319996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4.28499985</w:t>
            </w:r>
            <w:r w:rsid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66478" w:rsidRPr="00866478">
              <w:rPr>
                <w:rFonts w:ascii="Courier New" w:hAnsi="Courier New" w:cs="Courier New"/>
                <w:bCs/>
                <w:lang w:val="en-GB"/>
              </w:rPr>
              <w:t>-12.6759996</w:t>
            </w:r>
          </w:p>
          <w:p w14:paraId="61B9E0CB" w14:textId="07C45304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781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.9619998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0279999</w:t>
            </w:r>
          </w:p>
          <w:p w14:paraId="32F1BFE3" w14:textId="4B02CB99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1.576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.361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2.5290003</w:t>
            </w:r>
          </w:p>
          <w:p w14:paraId="7F5B2FC4" w14:textId="5E2AF950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30.781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2340002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7240000</w:t>
            </w:r>
          </w:p>
          <w:p w14:paraId="68447D45" w14:textId="0A64270B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9.554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4.8819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5030003</w:t>
            </w:r>
          </w:p>
          <w:p w14:paraId="26869EB4" w14:textId="55236548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8.961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3449997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26900005</w:t>
            </w:r>
          </w:p>
          <w:p w14:paraId="158322AE" w14:textId="54781C94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5.340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5609998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0.4619999</w:t>
            </w:r>
          </w:p>
          <w:p w14:paraId="62D62508" w14:textId="3A76D753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4.830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6869998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11.3299999</w:t>
            </w:r>
          </w:p>
          <w:p w14:paraId="4C578A1C" w14:textId="36AED8F3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4.989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6.3270001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96100044</w:t>
            </w:r>
          </w:p>
          <w:p w14:paraId="555A24B8" w14:textId="7C5C8A6F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27.584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5.7550001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n-GB"/>
              </w:rPr>
              <w:t>-9.48499966</w:t>
            </w:r>
          </w:p>
          <w:p w14:paraId="7E3F8ACB" w14:textId="478CE065" w:rsidR="00866478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66478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6.9090004 5.69700003 -10.6940002</w:t>
            </w:r>
          </w:p>
          <w:p w14:paraId="66BC99C9" w14:textId="6057E14B" w:rsidR="00866478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1.9650002 -0.574999988 -15.5990000</w:t>
            </w:r>
          </w:p>
          <w:p w14:paraId="6C64A097" w14:textId="489E0CF9" w:rsidR="00866478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7.4500008 5.51499987 -11.8789997</w:t>
            </w:r>
          </w:p>
          <w:p w14:paraId="6B71A243" w14:textId="59D5733B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8.770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5.0419998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1.7399998</w:t>
            </w:r>
          </w:p>
          <w:p w14:paraId="016AC347" w14:textId="0DE2A04A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9.305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4.2480001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3.6450005</w:t>
            </w:r>
          </w:p>
          <w:p w14:paraId="77D233A9" w14:textId="21D20881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16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21899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2189999</w:t>
            </w:r>
          </w:p>
          <w:p w14:paraId="5614D56D" w14:textId="756073F8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0.68199998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4.3520002</w:t>
            </w:r>
          </w:p>
          <w:p w14:paraId="784CA5B7" w14:textId="06833D9A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4.268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3.5710001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9.44499969</w:t>
            </w:r>
          </w:p>
          <w:p w14:paraId="2F7E45A2" w14:textId="6360740C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3.809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0.79400003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5.4370003</w:t>
            </w:r>
          </w:p>
          <w:p w14:paraId="1A421DEA" w14:textId="29F0BDCA" w:rsidR="00866478" w:rsidRPr="00866478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4.372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2.9059999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66478">
              <w:rPr>
                <w:rFonts w:ascii="Courier New" w:hAnsi="Courier New" w:cs="Courier New"/>
                <w:bCs/>
                <w:lang w:val="es-ES"/>
              </w:rPr>
              <w:t>-10.1379995</w:t>
            </w:r>
          </w:p>
          <w:p w14:paraId="7582471D" w14:textId="25CAF587" w:rsidR="00866478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66478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29.3810005 5.43699980 -8.13099957</w:t>
            </w:r>
          </w:p>
          <w:p w14:paraId="21EF0AB7" w14:textId="4126BC26" w:rsidR="00866478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4.8810005 4.51599979 -9.86200047</w:t>
            </w:r>
          </w:p>
          <w:p w14:paraId="3E555AA0" w14:textId="77777777" w:rsidR="000F1772" w:rsidRPr="00F774F9" w:rsidRDefault="00866478" w:rsidP="00ED74B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7.0060005 5.86299992 -8.64500046</w:t>
            </w:r>
          </w:p>
          <w:p w14:paraId="4A47EF93" w14:textId="453C88B5" w:rsidR="00897999" w:rsidRPr="00CB74D0" w:rsidRDefault="00897999" w:rsidP="00ED74BB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637A1BAB" w14:textId="77777777" w:rsidR="000F1772" w:rsidRPr="00CB74D0" w:rsidRDefault="000F1772" w:rsidP="000F177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0E9E5705" w14:textId="2758BCCD" w:rsidR="000F1772" w:rsidRPr="00CB74D0" w:rsidRDefault="000F1772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p w14:paraId="1C781B97" w14:textId="69636B81" w:rsidR="000F1772" w:rsidRPr="00CB74D0" w:rsidRDefault="000F1772">
      <w:pPr>
        <w:rPr>
          <w:bCs/>
          <w:lang w:val="es-ES"/>
        </w:rPr>
      </w:pPr>
      <w:r w:rsidRPr="00CB74D0">
        <w:rPr>
          <w:bCs/>
          <w:lang w:val="es-ES"/>
        </w:rPr>
        <w:br w:type="page"/>
      </w:r>
    </w:p>
    <w:p w14:paraId="262031AB" w14:textId="77777777" w:rsidR="000F1772" w:rsidRPr="00CB74D0" w:rsidRDefault="000F1772" w:rsidP="000F1772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46C73D7B" w14:textId="77777777" w:rsidR="000F1772" w:rsidRPr="00CB74D0" w:rsidRDefault="000F1772" w:rsidP="000F1772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0F1772" w14:paraId="6DD94D0B" w14:textId="77777777" w:rsidTr="00866478">
        <w:trPr>
          <w:jc w:val="center"/>
        </w:trPr>
        <w:tc>
          <w:tcPr>
            <w:tcW w:w="5000" w:type="pct"/>
            <w:vAlign w:val="center"/>
          </w:tcPr>
          <w:p w14:paraId="648E786A" w14:textId="26BB1FF8" w:rsidR="000F1772" w:rsidRDefault="000F1772" w:rsidP="00866478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duct</w:t>
            </w:r>
          </w:p>
          <w:p w14:paraId="48AE6774" w14:textId="77777777" w:rsidR="000F1772" w:rsidRPr="00396240" w:rsidRDefault="000F1772" w:rsidP="0086647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lang w:val="en-GB"/>
              </w:rPr>
            </w:pPr>
          </w:p>
          <w:p w14:paraId="19D2E4C6" w14:textId="31C6C90C" w:rsidR="002A164D" w:rsidRPr="002A164D" w:rsidRDefault="000F1772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CB74D0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2A164D" w:rsidRPr="002A164D">
              <w:rPr>
                <w:rFonts w:ascii="Courier New" w:hAnsi="Courier New" w:cs="Courier New"/>
                <w:bCs/>
                <w:lang w:val="en-GB"/>
              </w:rPr>
              <w:t>N</w:t>
            </w:r>
            <w:r w:rsid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2A164D" w:rsidRPr="002A164D">
              <w:rPr>
                <w:rFonts w:ascii="Courier New" w:hAnsi="Courier New" w:cs="Courier New"/>
                <w:bCs/>
                <w:lang w:val="en-GB"/>
              </w:rPr>
              <w:t>26.5160007</w:t>
            </w:r>
            <w:r w:rsid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2A164D" w:rsidRPr="002A164D">
              <w:rPr>
                <w:rFonts w:ascii="Courier New" w:hAnsi="Courier New" w:cs="Courier New"/>
                <w:bCs/>
                <w:lang w:val="en-GB"/>
              </w:rPr>
              <w:t>8.12199974</w:t>
            </w:r>
            <w:r w:rsid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2A164D" w:rsidRPr="002A164D">
              <w:rPr>
                <w:rFonts w:ascii="Courier New" w:hAnsi="Courier New" w:cs="Courier New"/>
                <w:bCs/>
                <w:lang w:val="en-GB"/>
              </w:rPr>
              <w:t>-8.89999962</w:t>
            </w:r>
          </w:p>
          <w:p w14:paraId="4A9F42B1" w14:textId="44A1D452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5.552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9.0889997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9.36400032</w:t>
            </w:r>
          </w:p>
          <w:p w14:paraId="5ACE5412" w14:textId="0B1109BB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4.740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9.5249996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8.75399971</w:t>
            </w:r>
          </w:p>
          <w:p w14:paraId="387C133A" w14:textId="2D4EBFD7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5.815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9.5520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0.5930004</w:t>
            </w:r>
          </w:p>
          <w:p w14:paraId="0AFA6600" w14:textId="61F2474B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6.850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8.7399997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1.0190001</w:t>
            </w:r>
          </w:p>
          <w:p w14:paraId="4327BDE1" w14:textId="4D6C2167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7.361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8.736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2.3649998</w:t>
            </w:r>
          </w:p>
          <w:p w14:paraId="66AC3D33" w14:textId="5C94B3D4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30.007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6.2719998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1.8100004</w:t>
            </w:r>
          </w:p>
          <w:p w14:paraId="78B4ACE8" w14:textId="773E645C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30.32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6.1539998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2.7810001</w:t>
            </w:r>
          </w:p>
          <w:p w14:paraId="465A4940" w14:textId="71EF66B1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30.291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5.4450001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1.3800001</w:t>
            </w:r>
          </w:p>
          <w:p w14:paraId="10B8F797" w14:textId="579933D5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8.333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7.7779998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2.5620003</w:t>
            </w:r>
          </w:p>
          <w:p w14:paraId="22FF1F71" w14:textId="34E93A5F" w:rsidR="002A164D" w:rsidRPr="00F774F9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8.7830009 6.89599991 -11.5310001</w:t>
            </w:r>
          </w:p>
          <w:p w14:paraId="306605BF" w14:textId="6826846F" w:rsidR="002A164D" w:rsidRPr="00F774F9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1.9650002 -0.574999988 -15.5990000</w:t>
            </w:r>
          </w:p>
          <w:p w14:paraId="54F7461B" w14:textId="7C2166AB" w:rsidR="002A164D" w:rsidRPr="00F774F9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8.2530003 6.82900000 -10.3020000</w:t>
            </w:r>
          </w:p>
          <w:p w14:paraId="2D494BDB" w14:textId="71A1B472" w:rsidR="002A164D" w:rsidRPr="00F774F9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C 27.3129997 7.84200001 -9.99400043</w:t>
            </w:r>
          </w:p>
          <w:p w14:paraId="6FEFE66C" w14:textId="4588B9D3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26.437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7.6199998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8.06000042</w:t>
            </w:r>
          </w:p>
          <w:p w14:paraId="6167C394" w14:textId="7C6C1B35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22.916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0.21899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15.2189999</w:t>
            </w:r>
          </w:p>
          <w:p w14:paraId="64C6F8D4" w14:textId="10AF7535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0.68199998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14.3520002</w:t>
            </w:r>
          </w:p>
          <w:p w14:paraId="4044C4B7" w14:textId="51E797AF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33.026001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6.407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10.9899998</w:t>
            </w:r>
          </w:p>
          <w:p w14:paraId="293B894F" w14:textId="69A79DCA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23.809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0.79400003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15.4370003</w:t>
            </w:r>
          </w:p>
          <w:p w14:paraId="6C0F5398" w14:textId="3A69DB55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33.727001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7.0329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s-ES"/>
              </w:rPr>
              <w:t>-10.8610001</w:t>
            </w:r>
          </w:p>
          <w:p w14:paraId="2306DB64" w14:textId="5ABD1078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O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7.087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9.532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3.2959995</w:t>
            </w:r>
          </w:p>
          <w:p w14:paraId="591B57D4" w14:textId="320955B3" w:rsidR="002A164D" w:rsidRPr="002A164D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32.185001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6.842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0.7670002</w:t>
            </w:r>
          </w:p>
          <w:p w14:paraId="67550F65" w14:textId="77777777" w:rsidR="000F1772" w:rsidRDefault="002A164D" w:rsidP="002A164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28.757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7.8109998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2A164D">
              <w:rPr>
                <w:rFonts w:ascii="Courier New" w:hAnsi="Courier New" w:cs="Courier New"/>
                <w:bCs/>
                <w:lang w:val="en-GB"/>
              </w:rPr>
              <w:t>-13.5509996</w:t>
            </w:r>
          </w:p>
          <w:p w14:paraId="1E84F5E0" w14:textId="130CA650" w:rsidR="00897999" w:rsidRDefault="00897999" w:rsidP="002A164D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</w:p>
        </w:tc>
      </w:tr>
    </w:tbl>
    <w:p w14:paraId="446D8174" w14:textId="77777777" w:rsidR="000F1772" w:rsidRDefault="000F1772" w:rsidP="000F1772">
      <w:pPr>
        <w:autoSpaceDE w:val="0"/>
        <w:autoSpaceDN w:val="0"/>
        <w:adjustRightInd w:val="0"/>
        <w:ind w:left="990" w:hanging="990"/>
        <w:jc w:val="both"/>
        <w:rPr>
          <w:bCs/>
          <w:lang w:val="en-GB"/>
        </w:rPr>
      </w:pPr>
    </w:p>
    <w:p w14:paraId="124FDA58" w14:textId="30B0AED5" w:rsidR="000F1772" w:rsidRDefault="000F1772" w:rsidP="00F12D1B">
      <w:pPr>
        <w:autoSpaceDE w:val="0"/>
        <w:autoSpaceDN w:val="0"/>
        <w:adjustRightInd w:val="0"/>
        <w:ind w:left="990" w:hanging="990"/>
        <w:jc w:val="both"/>
        <w:rPr>
          <w:bCs/>
          <w:lang w:val="en-GB"/>
        </w:rPr>
      </w:pPr>
    </w:p>
    <w:p w14:paraId="052FDF59" w14:textId="18981521" w:rsidR="002A164D" w:rsidRDefault="002A164D">
      <w:pPr>
        <w:rPr>
          <w:bCs/>
          <w:lang w:val="en-GB"/>
        </w:rPr>
      </w:pPr>
      <w:r>
        <w:rPr>
          <w:bCs/>
          <w:lang w:val="en-GB"/>
        </w:rPr>
        <w:br w:type="page"/>
      </w:r>
    </w:p>
    <w:p w14:paraId="50A45844" w14:textId="74B748A7" w:rsidR="002A164D" w:rsidRDefault="002A164D" w:rsidP="002A164D">
      <w:pPr>
        <w:autoSpaceDE w:val="0"/>
        <w:autoSpaceDN w:val="0"/>
        <w:adjustRightInd w:val="0"/>
        <w:jc w:val="both"/>
        <w:rPr>
          <w:bCs/>
          <w:lang w:val="en-GB"/>
        </w:rPr>
      </w:pPr>
      <w:r w:rsidRPr="00B9441E">
        <w:rPr>
          <w:bCs/>
          <w:lang w:val="en-GB"/>
        </w:rPr>
        <w:lastRenderedPageBreak/>
        <w:t xml:space="preserve">Cartesian coordinates </w:t>
      </w:r>
      <w:r>
        <w:rPr>
          <w:bCs/>
          <w:lang w:val="en-GB"/>
        </w:rPr>
        <w:t xml:space="preserve">(in Å) obtained from SMD simulations for intermediate and transition states for </w:t>
      </w:r>
      <w:r w:rsidR="00993457">
        <w:rPr>
          <w:bCs/>
          <w:lang w:val="en-GB"/>
        </w:rPr>
        <w:t>solution</w:t>
      </w:r>
      <w:r>
        <w:rPr>
          <w:bCs/>
          <w:lang w:val="en-GB"/>
        </w:rPr>
        <w:t xml:space="preserve"> conversion process</w:t>
      </w:r>
      <w:r w:rsidRPr="00B9441E">
        <w:rPr>
          <w:bCs/>
          <w:lang w:val="en-GB"/>
        </w:rPr>
        <w:t>.</w:t>
      </w:r>
    </w:p>
    <w:p w14:paraId="4BDAFA26" w14:textId="77777777" w:rsidR="002A164D" w:rsidRDefault="002A164D" w:rsidP="002A164D">
      <w:pPr>
        <w:autoSpaceDE w:val="0"/>
        <w:autoSpaceDN w:val="0"/>
        <w:adjustRightInd w:val="0"/>
        <w:ind w:left="990" w:hanging="990"/>
        <w:jc w:val="both"/>
        <w:rPr>
          <w:bCs/>
          <w:lang w:val="en-GB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2A164D" w14:paraId="1FD99BA5" w14:textId="77777777" w:rsidTr="003B5357">
        <w:trPr>
          <w:jc w:val="center"/>
        </w:trPr>
        <w:tc>
          <w:tcPr>
            <w:tcW w:w="5000" w:type="pct"/>
            <w:vAlign w:val="center"/>
          </w:tcPr>
          <w:p w14:paraId="2ABB6EA7" w14:textId="77777777" w:rsidR="002A164D" w:rsidRPr="000A00AA" w:rsidRDefault="002A164D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1 structure</w:t>
            </w:r>
          </w:p>
          <w:p w14:paraId="7390D741" w14:textId="77777777" w:rsidR="002A164D" w:rsidRDefault="002A164D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18D9CA63" w14:textId="21B44CA6" w:rsidR="00993457" w:rsidRPr="00993457" w:rsidRDefault="002A164D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993457" w:rsidRPr="00993457">
              <w:rPr>
                <w:rFonts w:ascii="Courier New" w:hAnsi="Courier New" w:cs="Courier New"/>
                <w:bCs/>
                <w:lang w:val="en-GB"/>
              </w:rPr>
              <w:t>N</w:t>
            </w:r>
            <w:r w:rsidR="00993457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993457" w:rsidRPr="00993457">
              <w:rPr>
                <w:rFonts w:ascii="Courier New" w:hAnsi="Courier New" w:cs="Courier New"/>
                <w:bCs/>
                <w:lang w:val="en-GB"/>
              </w:rPr>
              <w:t>26.4899998</w:t>
            </w:r>
            <w:r w:rsidR="00993457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993457" w:rsidRPr="00993457">
              <w:rPr>
                <w:rFonts w:ascii="Courier New" w:hAnsi="Courier New" w:cs="Courier New"/>
                <w:bCs/>
                <w:lang w:val="en-GB"/>
              </w:rPr>
              <w:t>21.2329998</w:t>
            </w:r>
            <w:r w:rsidR="00993457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993457" w:rsidRPr="00993457">
              <w:rPr>
                <w:rFonts w:ascii="Courier New" w:hAnsi="Courier New" w:cs="Courier New"/>
                <w:bCs/>
                <w:lang w:val="en-GB"/>
              </w:rPr>
              <w:t>12.6110001</w:t>
            </w:r>
          </w:p>
          <w:p w14:paraId="7635EA17" w14:textId="05DE863B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7.754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1.858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2.7919998</w:t>
            </w:r>
          </w:p>
          <w:p w14:paraId="0D62620E" w14:textId="665BB45A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8.674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1.499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2.2779999</w:t>
            </w:r>
          </w:p>
          <w:p w14:paraId="12586391" w14:textId="22402433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7.870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2.759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3.7880001</w:t>
            </w:r>
          </w:p>
          <w:p w14:paraId="63F07928" w14:textId="6EBDBB44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6.534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2.701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4.3649998</w:t>
            </w:r>
          </w:p>
          <w:p w14:paraId="1B64D850" w14:textId="25F0F392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5.954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3.652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5.2779999</w:t>
            </w:r>
          </w:p>
          <w:p w14:paraId="06CB344E" w14:textId="7B8DE054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7.002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4.00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6.3360004</w:t>
            </w:r>
          </w:p>
          <w:p w14:paraId="3CA25380" w14:textId="4716E5C9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7.937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3.642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6.1830006</w:t>
            </w:r>
          </w:p>
          <w:p w14:paraId="3A6A340F" w14:textId="17E4D257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6.641000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4.149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7.3080006</w:t>
            </w:r>
          </w:p>
          <w:p w14:paraId="175C0622" w14:textId="7B901C1D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4.614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23.445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n-GB"/>
              </w:rPr>
              <w:t>15.5649996</w:t>
            </w:r>
          </w:p>
          <w:p w14:paraId="4064024B" w14:textId="0ABFADD7" w:rsidR="00993457" w:rsidRPr="00F774F9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993457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4.0119991 22.5790005 14.7519999</w:t>
            </w:r>
          </w:p>
          <w:p w14:paraId="57B8DD13" w14:textId="237859A1" w:rsidR="00993457" w:rsidRPr="00F774F9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2.9029999 22.5510006 15.0740004</w:t>
            </w:r>
          </w:p>
          <w:p w14:paraId="6A05F5F8" w14:textId="5A998F06" w:rsidR="00993457" w:rsidRPr="00F774F9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4.3570004 21.6350002 13.8319998</w:t>
            </w:r>
          </w:p>
          <w:p w14:paraId="01BA23A8" w14:textId="630F6521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5.645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1.798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3.6169996</w:t>
            </w:r>
          </w:p>
          <w:p w14:paraId="5CF6A179" w14:textId="66C982E4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6.295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0.608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1.8900003</w:t>
            </w:r>
          </w:p>
          <w:p w14:paraId="7C9D76B2" w14:textId="15DA91F5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5.216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3FDF9668" w14:textId="639C7787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6.437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7F99E47A" w14:textId="39790BA4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4.156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4.537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4DDF0E36" w14:textId="7FECDCA3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2.044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4.677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01310B0F" w14:textId="5642FAEC" w:rsidR="00993457" w:rsidRPr="00993457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3.982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23.593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993457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5181DEF8" w14:textId="11C7271B" w:rsidR="00993457" w:rsidRPr="00F774F9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993457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26.1770000 25.2150002 14.7519999</w:t>
            </w:r>
          </w:p>
          <w:p w14:paraId="7E53A37D" w14:textId="14DE1F28" w:rsidR="00993457" w:rsidRPr="00F774F9" w:rsidRDefault="00993457" w:rsidP="009934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5.5480003 25.9580002 15.0200005</w:t>
            </w:r>
          </w:p>
          <w:p w14:paraId="64A915D9" w14:textId="40949E72" w:rsidR="002A164D" w:rsidRPr="00C96FCC" w:rsidRDefault="00993457" w:rsidP="009934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27.0440006 25.1469994 15.5810003</w:t>
            </w:r>
          </w:p>
          <w:p w14:paraId="476F9CA7" w14:textId="7A34CEC5" w:rsidR="002A164D" w:rsidRPr="00C96FCC" w:rsidRDefault="002A164D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1D6F4485" w14:textId="2C18D890" w:rsidR="002A164D" w:rsidRDefault="002A164D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3F851AF5" w14:textId="3EB66995" w:rsidR="005344A5" w:rsidRDefault="005344A5">
      <w:pPr>
        <w:rPr>
          <w:bCs/>
          <w:lang w:val="es-ES"/>
        </w:rPr>
      </w:pPr>
      <w:r>
        <w:rPr>
          <w:bCs/>
          <w:lang w:val="es-ES"/>
        </w:rPr>
        <w:br w:type="page"/>
      </w:r>
    </w:p>
    <w:p w14:paraId="76FD4939" w14:textId="77777777" w:rsidR="00993457" w:rsidRPr="00C96FCC" w:rsidRDefault="00993457" w:rsidP="00993457">
      <w:pPr>
        <w:autoSpaceDE w:val="0"/>
        <w:autoSpaceDN w:val="0"/>
        <w:adjustRightInd w:val="0"/>
        <w:jc w:val="both"/>
        <w:rPr>
          <w:bCs/>
          <w:lang w:val="es-ES"/>
        </w:rPr>
      </w:pPr>
    </w:p>
    <w:p w14:paraId="6E7113C4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18636BE7" w14:textId="77777777" w:rsidTr="003B5357">
        <w:trPr>
          <w:jc w:val="center"/>
        </w:trPr>
        <w:tc>
          <w:tcPr>
            <w:tcW w:w="5000" w:type="pct"/>
            <w:vAlign w:val="center"/>
          </w:tcPr>
          <w:p w14:paraId="03103C72" w14:textId="24BB9E06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1 structure</w:t>
            </w:r>
          </w:p>
          <w:p w14:paraId="20EB86CE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0A4D2BEA" w14:textId="6DEF1693" w:rsidR="005344A5" w:rsidRPr="005344A5" w:rsidRDefault="00993457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N</w:t>
            </w:r>
            <w:r w:rsidR="005344A5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29.5869999</w:t>
            </w:r>
            <w:r w:rsidR="005344A5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21.0629997</w:t>
            </w:r>
            <w:r w:rsidR="005344A5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16.4519997</w:t>
            </w:r>
          </w:p>
          <w:p w14:paraId="4D9A5C37" w14:textId="59C87CF4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934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1.055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0450001</w:t>
            </w:r>
          </w:p>
          <w:p w14:paraId="35D08A44" w14:textId="41B9100F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573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0.106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3770008</w:t>
            </w:r>
          </w:p>
          <w:p w14:paraId="1C5515D7" w14:textId="0AFEC175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298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2.285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5279999</w:t>
            </w:r>
          </w:p>
          <w:p w14:paraId="0733A95C" w14:textId="26519D85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170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3.111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6569996</w:t>
            </w:r>
          </w:p>
          <w:p w14:paraId="63F4D023" w14:textId="2614E3ED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9.937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4.604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4049997</w:t>
            </w:r>
          </w:p>
          <w:p w14:paraId="41E1C4E1" w14:textId="36CCA510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86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5.544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4960003</w:t>
            </w:r>
          </w:p>
          <w:p w14:paraId="0D4AB060" w14:textId="46BA4F57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565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4.981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9480000</w:t>
            </w:r>
          </w:p>
          <w:p w14:paraId="055D150A" w14:textId="552C18C4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129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5.996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9930000</w:t>
            </w:r>
          </w:p>
          <w:p w14:paraId="5EFCE305" w14:textId="79B17D7E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8.628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5.00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5070000</w:t>
            </w:r>
          </w:p>
          <w:p w14:paraId="269E0E1C" w14:textId="5E9A48C2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7.6770000 24.1739998 15.9449997</w:t>
            </w:r>
          </w:p>
          <w:p w14:paraId="1890131A" w14:textId="3808CB4E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6.7040005 24.7159996 16.1450005</w:t>
            </w:r>
          </w:p>
          <w:p w14:paraId="6A39987F" w14:textId="196168E9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7.7789993 22.8680000 16.3600006</w:t>
            </w:r>
          </w:p>
          <w:p w14:paraId="3E9C27FD" w14:textId="5ED19BB3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9.062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354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6.1730003</w:t>
            </w:r>
          </w:p>
          <w:p w14:paraId="07B6E550" w14:textId="4F0F3D13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8.962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0.472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6.9029999</w:t>
            </w:r>
          </w:p>
          <w:p w14:paraId="0E87DDB8" w14:textId="787DB315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5.216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0D51A367" w14:textId="55D837ED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6.437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0FF66BCE" w14:textId="08F8131D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156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537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7B9278F3" w14:textId="25DFC9B8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044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677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3D370E8B" w14:textId="500EF41C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3.982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3.593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0435C58A" w14:textId="04897A0B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 30.6639996 24.9979992 14.2340002</w:t>
            </w:r>
          </w:p>
          <w:p w14:paraId="1DE7E6D9" w14:textId="677BFFC3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0.0650005 25.5990009 13.7279997</w:t>
            </w:r>
          </w:p>
          <w:p w14:paraId="2A1F1B73" w14:textId="27CE5068" w:rsidR="00993457" w:rsidRPr="00C96FCC" w:rsidRDefault="005344A5" w:rsidP="005344A5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 31.3230000 26.2339993 15.9379997</w:t>
            </w:r>
          </w:p>
          <w:p w14:paraId="066CD63C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92F47EC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5038D1EC" w14:textId="33490C05" w:rsidR="00433DE9" w:rsidRDefault="00433DE9">
      <w:pPr>
        <w:rPr>
          <w:bCs/>
        </w:rPr>
      </w:pPr>
      <w:r>
        <w:rPr>
          <w:bCs/>
        </w:rPr>
        <w:br w:type="page"/>
      </w:r>
    </w:p>
    <w:p w14:paraId="145EF97B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79BED46F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25B36CF7" w14:textId="77777777" w:rsidTr="003B5357">
        <w:trPr>
          <w:jc w:val="center"/>
        </w:trPr>
        <w:tc>
          <w:tcPr>
            <w:tcW w:w="5000" w:type="pct"/>
            <w:vAlign w:val="center"/>
          </w:tcPr>
          <w:p w14:paraId="28E898AB" w14:textId="452ED6DE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2 structure</w:t>
            </w:r>
          </w:p>
          <w:p w14:paraId="7E3592C9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20E77E1F" w14:textId="27925163" w:rsidR="005344A5" w:rsidRPr="005344A5" w:rsidRDefault="00993457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29.6299992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20.9090004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5344A5" w:rsidRPr="005344A5">
              <w:rPr>
                <w:rFonts w:ascii="Courier New" w:hAnsi="Courier New" w:cs="Courier New"/>
                <w:bCs/>
                <w:lang w:val="en-GB"/>
              </w:rPr>
              <w:t>16.3150005</w:t>
            </w:r>
          </w:p>
          <w:p w14:paraId="6BDE293A" w14:textId="073C3899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0489998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1.0550003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6.4519997</w:t>
            </w:r>
          </w:p>
          <w:p w14:paraId="44E0783A" w14:textId="43F4A10F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5529995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0.4139996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7.1669998</w:t>
            </w:r>
          </w:p>
          <w:p w14:paraId="7271211C" w14:textId="4C922FB5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7430000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1.7339993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6070004</w:t>
            </w:r>
          </w:p>
          <w:p w14:paraId="7910196B" w14:textId="1614E0B6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7719994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1.9549999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4.5740004</w:t>
            </w:r>
          </w:p>
          <w:p w14:paraId="79AC0D96" w14:textId="2E2E7858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6690006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2.8680000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3.4580002</w:t>
            </w:r>
          </w:p>
          <w:p w14:paraId="58922D1A" w14:textId="6739FD07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1.4470005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4.4179993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4.0819998</w:t>
            </w:r>
          </w:p>
          <w:p w14:paraId="7AD910CA" w14:textId="0F5C5150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2.4119987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4.2110004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4.2180004</w:t>
            </w:r>
          </w:p>
          <w:p w14:paraId="7466071F" w14:textId="5017EDD7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30.9599991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24.4829998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n-GB"/>
              </w:rPr>
              <w:t>15.0179996</w:t>
            </w:r>
          </w:p>
          <w:p w14:paraId="092C2647" w14:textId="65BDBB6A" w:rsidR="005344A5" w:rsidRPr="00433DE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5344A5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9.3379993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2089996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3.0340004</w:t>
            </w:r>
          </w:p>
          <w:p w14:paraId="7DC52890" w14:textId="0D915D27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8.1739998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2.7619991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13.5979996</w:t>
            </w:r>
          </w:p>
          <w:p w14:paraId="0FB2140D" w14:textId="20446667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7.1299992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2.6590004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13.0970001</w:t>
            </w:r>
          </w:p>
          <w:p w14:paraId="3DB7F464" w14:textId="6F4AA739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8.1280003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21.8579998</w:t>
            </w:r>
            <w:r w:rsidR="00433DE9"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14.6040001</w:t>
            </w:r>
          </w:p>
          <w:p w14:paraId="5527669C" w14:textId="2052210D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C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9.3999996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1.6429996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5.1949997</w:t>
            </w:r>
          </w:p>
          <w:p w14:paraId="6398570C" w14:textId="277F10AB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8.9629993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0.4720001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6.9029999</w:t>
            </w:r>
          </w:p>
          <w:p w14:paraId="6650422C" w14:textId="0987594C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9790001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5.2169991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30077185" w14:textId="16678F5A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9790001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6.4370003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289AC57F" w14:textId="6D4B835D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1569996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5370007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54976C3B" w14:textId="44ACCFCC" w:rsidR="005344A5" w:rsidRPr="005344A5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2.0440006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24.6770000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5344A5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501FFE21" w14:textId="458B1064" w:rsidR="005344A5" w:rsidRPr="00433DE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5344A5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H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9820004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5930004</w:t>
            </w:r>
            <w:r w:rsid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76652B00" w14:textId="6E19697F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O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31.1800003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22.7859993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12.2639999</w:t>
            </w:r>
          </w:p>
          <w:p w14:paraId="222F983C" w14:textId="2370DAE2" w:rsidR="005344A5" w:rsidRPr="00F774F9" w:rsidRDefault="005344A5" w:rsidP="005344A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29.9009991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23.2500000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11.8509998</w:t>
            </w:r>
          </w:p>
          <w:p w14:paraId="747DD2A7" w14:textId="4B53850C" w:rsidR="00993457" w:rsidRPr="00C96FCC" w:rsidRDefault="005344A5" w:rsidP="005344A5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31.1429996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25.1739998</w:t>
            </w:r>
            <w:r w:rsidR="00433DE9" w:rsidRPr="00F774F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13.5620003</w:t>
            </w:r>
          </w:p>
          <w:p w14:paraId="1A0750CC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6F6804D0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30B0627B" w14:textId="1A95991C" w:rsidR="00433DE9" w:rsidRDefault="00433DE9">
      <w:pPr>
        <w:rPr>
          <w:bCs/>
        </w:rPr>
      </w:pPr>
      <w:r>
        <w:rPr>
          <w:bCs/>
        </w:rPr>
        <w:br w:type="page"/>
      </w:r>
    </w:p>
    <w:p w14:paraId="781F8E33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1364C44A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6D74CB0B" w14:textId="77777777" w:rsidTr="003B5357">
        <w:trPr>
          <w:jc w:val="center"/>
        </w:trPr>
        <w:tc>
          <w:tcPr>
            <w:tcW w:w="5000" w:type="pct"/>
            <w:vAlign w:val="center"/>
          </w:tcPr>
          <w:p w14:paraId="1BCB1417" w14:textId="22642007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2 structure</w:t>
            </w:r>
          </w:p>
          <w:p w14:paraId="58CE7B97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3607781B" w14:textId="2016F31E" w:rsidR="00433DE9" w:rsidRPr="00433DE9" w:rsidRDefault="00993457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9.7189999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0.6119995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6.3659992</w:t>
            </w:r>
          </w:p>
          <w:p w14:paraId="57978058" w14:textId="0102C1E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0.913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114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9169998</w:t>
            </w:r>
          </w:p>
          <w:p w14:paraId="6A239652" w14:textId="78645E6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0.993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51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7.9480000</w:t>
            </w:r>
          </w:p>
          <w:p w14:paraId="724AA645" w14:textId="351BBF8D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1.915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893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0380001</w:t>
            </w:r>
          </w:p>
          <w:p w14:paraId="34D9A725" w14:textId="1C9AD38E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1.377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238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4.9049997</w:t>
            </w:r>
          </w:p>
          <w:p w14:paraId="1CEDF682" w14:textId="6474A8F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2.133998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718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3.8350000</w:t>
            </w:r>
          </w:p>
          <w:p w14:paraId="70169850" w14:textId="0BBB310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2.071998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05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1.6479998</w:t>
            </w:r>
          </w:p>
          <w:p w14:paraId="2DDE3305" w14:textId="19627DF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3.00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524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1.6230001</w:t>
            </w:r>
          </w:p>
          <w:p w14:paraId="40580754" w14:textId="538754F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1.377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684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1.2580004</w:t>
            </w:r>
          </w:p>
          <w:p w14:paraId="0C1E0A6B" w14:textId="4F4EB9E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31.308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8.92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2.9560003</w:t>
            </w:r>
          </w:p>
          <w:p w14:paraId="778269BC" w14:textId="2344C08E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9.9950008 18.6410007 13.2700005</w:t>
            </w:r>
          </w:p>
          <w:p w14:paraId="611F3A58" w14:textId="50634EB1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9.5540009 17.6790009 12.6960001</w:t>
            </w:r>
          </w:p>
          <w:p w14:paraId="060E354A" w14:textId="43D40055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9.2670002 19.1100006 14.2910004</w:t>
            </w:r>
          </w:p>
          <w:p w14:paraId="6A1EF9E6" w14:textId="15227FD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9.924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990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5.1750002</w:t>
            </w:r>
          </w:p>
          <w:p w14:paraId="4165D83A" w14:textId="7858D45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8.962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0.472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9029999</w:t>
            </w:r>
          </w:p>
          <w:p w14:paraId="7B250395" w14:textId="5002BFFB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216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56075527" w14:textId="6F7ECC8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979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437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725A93E7" w14:textId="2A48DFF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156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37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17E903D9" w14:textId="050D53E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044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677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61456A48" w14:textId="0060986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982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593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6720009</w:t>
            </w:r>
          </w:p>
          <w:p w14:paraId="3F0B2CD0" w14:textId="3947E65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33.344001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76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3.5089998</w:t>
            </w:r>
          </w:p>
          <w:p w14:paraId="2AC30D8B" w14:textId="4C47222B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31.632999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399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2.1980000</w:t>
            </w:r>
          </w:p>
          <w:p w14:paraId="2A22EE33" w14:textId="56487FF9" w:rsidR="00993457" w:rsidRPr="00C96FCC" w:rsidRDefault="00433DE9" w:rsidP="00433DE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31.7840004 22.6170006 12.4899998</w:t>
            </w:r>
          </w:p>
          <w:p w14:paraId="1918F4D2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49E4C06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64184D92" w14:textId="2B7978ED" w:rsidR="00433DE9" w:rsidRDefault="00433DE9">
      <w:pPr>
        <w:rPr>
          <w:bCs/>
        </w:rPr>
      </w:pPr>
      <w:r>
        <w:rPr>
          <w:bCs/>
        </w:rPr>
        <w:br w:type="page"/>
      </w:r>
    </w:p>
    <w:p w14:paraId="6E20EA52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57E8826D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129C3C83" w14:textId="77777777" w:rsidTr="003B5357">
        <w:trPr>
          <w:jc w:val="center"/>
        </w:trPr>
        <w:tc>
          <w:tcPr>
            <w:tcW w:w="5000" w:type="pct"/>
            <w:vAlign w:val="center"/>
          </w:tcPr>
          <w:p w14:paraId="0DE06C83" w14:textId="3761BEC1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3 structure</w:t>
            </w:r>
          </w:p>
          <w:p w14:paraId="75AF9A0E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5F09A4EA" w14:textId="3D1D04D2" w:rsidR="00433DE9" w:rsidRPr="00433DE9" w:rsidRDefault="00993457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5.2849998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0.7350006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10087B1B" w14:textId="68CEB4A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783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306762F9" w14:textId="2A15627E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233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68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094CABB9" w14:textId="581BCFA6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458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628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5D6493B3" w14:textId="3C3C495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555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2.674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4720001</w:t>
            </w:r>
          </w:p>
          <w:p w14:paraId="76831C68" w14:textId="428511D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91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4.076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1959991</w:t>
            </w:r>
          </w:p>
          <w:p w14:paraId="1EE5AE94" w14:textId="65714DE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93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166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950008</w:t>
            </w:r>
          </w:p>
          <w:p w14:paraId="6C6733B6" w14:textId="15216B7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49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114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3449993</w:t>
            </w:r>
          </w:p>
          <w:p w14:paraId="4E37C60D" w14:textId="725D02B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669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7450008</w:t>
            </w:r>
          </w:p>
          <w:p w14:paraId="4CB5C128" w14:textId="36BD805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565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4.774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7469997</w:t>
            </w:r>
          </w:p>
          <w:p w14:paraId="73BFEC9A" w14:textId="1DF4210E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4.2719994 24.1970005 15.6709995</w:t>
            </w:r>
          </w:p>
          <w:p w14:paraId="24E4BE51" w14:textId="37C93D42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3.5869999 24.6289997 14.9169998</w:t>
            </w:r>
          </w:p>
          <w:p w14:paraId="7665F254" w14:textId="088FC5B4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4.0569992 22.8390007 16.0879993</w:t>
            </w:r>
          </w:p>
          <w:p w14:paraId="400E769A" w14:textId="38BEF87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246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089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4080009</w:t>
            </w:r>
          </w:p>
          <w:p w14:paraId="05E8D5FA" w14:textId="2A1D7AA0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1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0.09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6770000</w:t>
            </w:r>
          </w:p>
          <w:p w14:paraId="50659E1A" w14:textId="327F0F4E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944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422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9580002</w:t>
            </w:r>
          </w:p>
          <w:p w14:paraId="656F33D2" w14:textId="018BF1D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958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556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5559998</w:t>
            </w:r>
          </w:p>
          <w:p w14:paraId="7623DA19" w14:textId="2F74DB8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423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478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1189995</w:t>
            </w:r>
          </w:p>
          <w:p w14:paraId="5872F6FA" w14:textId="0A796495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570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040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9330006</w:t>
            </w:r>
          </w:p>
          <w:p w14:paraId="4D79C570" w14:textId="38C276B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333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212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1250000</w:t>
            </w:r>
          </w:p>
          <w:p w14:paraId="539833C0" w14:textId="524B8EB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7.812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635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1860008</w:t>
            </w:r>
          </w:p>
          <w:p w14:paraId="11063354" w14:textId="43D794F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618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760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5.5129995</w:t>
            </w:r>
          </w:p>
          <w:p w14:paraId="1C77A341" w14:textId="3145AF6F" w:rsidR="00993457" w:rsidRPr="00C96FCC" w:rsidRDefault="00433DE9" w:rsidP="00433DE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6.0370007 26.4810009 20.1159992</w:t>
            </w:r>
          </w:p>
          <w:p w14:paraId="34BEB115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0ECA24D1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472B0195" w14:textId="7FCA3DE7" w:rsidR="00433DE9" w:rsidRDefault="00433DE9">
      <w:pPr>
        <w:rPr>
          <w:bCs/>
        </w:rPr>
      </w:pPr>
      <w:r>
        <w:rPr>
          <w:bCs/>
        </w:rPr>
        <w:br w:type="page"/>
      </w:r>
    </w:p>
    <w:p w14:paraId="0CB5B956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5B9288F4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008A1579" w14:textId="77777777" w:rsidTr="003B5357">
        <w:trPr>
          <w:jc w:val="center"/>
        </w:trPr>
        <w:tc>
          <w:tcPr>
            <w:tcW w:w="5000" w:type="pct"/>
            <w:vAlign w:val="center"/>
          </w:tcPr>
          <w:p w14:paraId="1F9CEAD5" w14:textId="21081B44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3 structure</w:t>
            </w:r>
          </w:p>
          <w:p w14:paraId="61E9C053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62F1463E" w14:textId="1320724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284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735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5D20B6B4" w14:textId="41F30C3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783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4B0DECBC" w14:textId="3E616F6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233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68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703FBDDD" w14:textId="64FA978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458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628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6609993</w:t>
            </w:r>
          </w:p>
          <w:p w14:paraId="5863B1C2" w14:textId="49213EF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509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2.597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4850006</w:t>
            </w:r>
          </w:p>
          <w:p w14:paraId="03A73DAA" w14:textId="1607BCA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757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986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1779995</w:t>
            </w:r>
          </w:p>
          <w:p w14:paraId="41F56299" w14:textId="3C835FD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93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166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950008</w:t>
            </w:r>
          </w:p>
          <w:p w14:paraId="7DD45820" w14:textId="4BAE2D3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49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114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3449993</w:t>
            </w:r>
          </w:p>
          <w:p w14:paraId="5645CDF1" w14:textId="687C1BA6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669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7450008</w:t>
            </w:r>
          </w:p>
          <w:p w14:paraId="4EFA7C61" w14:textId="6829CC9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649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4.763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9639997</w:t>
            </w:r>
          </w:p>
          <w:p w14:paraId="7A82694E" w14:textId="795CCFE9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4.3500004 24.3460007 16.2269993</w:t>
            </w:r>
          </w:p>
          <w:p w14:paraId="780ECDE4" w14:textId="675F107D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3.6009998 24.8369999 15.4589996</w:t>
            </w:r>
          </w:p>
          <w:p w14:paraId="6AFDAE12" w14:textId="4323C62F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4.0049992 22.9319992 16.2649994</w:t>
            </w:r>
          </w:p>
          <w:p w14:paraId="210BC753" w14:textId="4A12D6B9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174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076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4839993</w:t>
            </w:r>
          </w:p>
          <w:p w14:paraId="5BEA8C73" w14:textId="67BB34E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600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0.091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5219994</w:t>
            </w:r>
          </w:p>
          <w:p w14:paraId="501AF4B0" w14:textId="731D66C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895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010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9890003</w:t>
            </w:r>
          </w:p>
          <w:p w14:paraId="3529E6C5" w14:textId="429F78A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27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875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4160004</w:t>
            </w:r>
          </w:p>
          <w:p w14:paraId="2386DD73" w14:textId="1F69BA6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912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787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5230007</w:t>
            </w:r>
          </w:p>
          <w:p w14:paraId="07EA3C01" w14:textId="3D849DE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191999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024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9090004</w:t>
            </w:r>
          </w:p>
          <w:p w14:paraId="400CA0D2" w14:textId="7DF5091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325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743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9740009</w:t>
            </w:r>
          </w:p>
          <w:p w14:paraId="3F826371" w14:textId="0858645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7.871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24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0610008</w:t>
            </w:r>
          </w:p>
          <w:p w14:paraId="082DC703" w14:textId="05C3385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886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691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5.7089996</w:t>
            </w:r>
          </w:p>
          <w:p w14:paraId="67F041E6" w14:textId="77E1A0E5" w:rsidR="00993457" w:rsidRPr="00C96FCC" w:rsidRDefault="00433DE9" w:rsidP="00433DE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6.1569996 26.2619991 20.3190002</w:t>
            </w:r>
          </w:p>
          <w:p w14:paraId="071D0D0B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4C667875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14B414E6" w14:textId="556A7B10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70FFFD09" w14:textId="3293D9CE" w:rsidR="00433DE9" w:rsidRDefault="00433DE9">
      <w:pPr>
        <w:rPr>
          <w:bCs/>
        </w:rPr>
      </w:pPr>
      <w:r>
        <w:rPr>
          <w:bCs/>
        </w:rPr>
        <w:br w:type="page"/>
      </w:r>
    </w:p>
    <w:p w14:paraId="6D178B33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2D32FC68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154293F5" w14:textId="77777777" w:rsidTr="003B5357">
        <w:trPr>
          <w:jc w:val="center"/>
        </w:trPr>
        <w:tc>
          <w:tcPr>
            <w:tcW w:w="5000" w:type="pct"/>
            <w:vAlign w:val="center"/>
          </w:tcPr>
          <w:p w14:paraId="1809FB06" w14:textId="0860A428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4 structure</w:t>
            </w:r>
          </w:p>
          <w:p w14:paraId="51EFD578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60A620E9" w14:textId="308A8C37" w:rsidR="00433DE9" w:rsidRPr="00433DE9" w:rsidRDefault="00993457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6.4459991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9.3050003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6.4880009</w:t>
            </w:r>
          </w:p>
          <w:p w14:paraId="6049841A" w14:textId="72796CA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698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12000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7670002</w:t>
            </w:r>
          </w:p>
          <w:p w14:paraId="7F5DC424" w14:textId="05B7245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8.208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8.516000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3479996</w:t>
            </w:r>
          </w:p>
          <w:p w14:paraId="4B3A8C18" w14:textId="43448D6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8.017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652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4549999</w:t>
            </w:r>
          </w:p>
          <w:p w14:paraId="201D47AB" w14:textId="2F98980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079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438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0739994</w:t>
            </w:r>
          </w:p>
          <w:p w14:paraId="1E532185" w14:textId="19D3D53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975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2.875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2849998</w:t>
            </w:r>
          </w:p>
          <w:p w14:paraId="7639C035" w14:textId="6FF03DA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93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166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950008</w:t>
            </w:r>
          </w:p>
          <w:p w14:paraId="208FA9BE" w14:textId="6E0E76B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49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114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3449993</w:t>
            </w:r>
          </w:p>
          <w:p w14:paraId="426F947F" w14:textId="4F0D94E5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669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7450008</w:t>
            </w:r>
          </w:p>
          <w:p w14:paraId="4DA0A800" w14:textId="70AB73C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886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292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7.0669994</w:t>
            </w:r>
          </w:p>
          <w:p w14:paraId="2759D601" w14:textId="33BC0AEE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5.0480003 22.3770008 17.7999992</w:t>
            </w:r>
          </w:p>
          <w:p w14:paraId="3C739B36" w14:textId="32CEB676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3.8110008 22.6439991 17.2339993</w:t>
            </w:r>
          </w:p>
          <w:p w14:paraId="3A163EF5" w14:textId="5FCBBFCA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5.0809994 20.9950008 17.5790005</w:t>
            </w:r>
          </w:p>
          <w:p w14:paraId="027A1CC4" w14:textId="33C0B18E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135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0.611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7810001</w:t>
            </w:r>
          </w:p>
          <w:p w14:paraId="21AE43ED" w14:textId="4AC2FF0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195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544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0230007</w:t>
            </w:r>
          </w:p>
          <w:p w14:paraId="3570A1D5" w14:textId="79CFD98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919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389999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1709995</w:t>
            </w:r>
          </w:p>
          <w:p w14:paraId="3CFD44D7" w14:textId="0F5222E3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091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69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1000004</w:t>
            </w:r>
          </w:p>
          <w:p w14:paraId="5B46CB7D" w14:textId="47236FFB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715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853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0060005</w:t>
            </w:r>
          </w:p>
          <w:p w14:paraId="45F95D04" w14:textId="75D88706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472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711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8770008</w:t>
            </w:r>
          </w:p>
          <w:p w14:paraId="0A723DCB" w14:textId="0A47233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562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0.552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3050003</w:t>
            </w:r>
          </w:p>
          <w:p w14:paraId="5BB95854" w14:textId="39D2DD0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7.840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743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5.9320002</w:t>
            </w:r>
          </w:p>
          <w:p w14:paraId="707E8892" w14:textId="53015AA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558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198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9330006</w:t>
            </w:r>
          </w:p>
          <w:p w14:paraId="589DDC15" w14:textId="20AA0530" w:rsidR="00993457" w:rsidRPr="00C96FCC" w:rsidRDefault="00433DE9" w:rsidP="00433DE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6.1569996 26.2619991 20.3190002</w:t>
            </w:r>
          </w:p>
          <w:p w14:paraId="3B10F98E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632C98A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6B295F1E" w14:textId="3B441BCA" w:rsidR="00433DE9" w:rsidRDefault="00433DE9">
      <w:pPr>
        <w:rPr>
          <w:bCs/>
        </w:rPr>
      </w:pPr>
      <w:r>
        <w:rPr>
          <w:bCs/>
        </w:rPr>
        <w:br w:type="page"/>
      </w:r>
    </w:p>
    <w:p w14:paraId="3EEADC64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5D5B5820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6E08494E" w14:textId="77777777" w:rsidTr="003B5357">
        <w:trPr>
          <w:jc w:val="center"/>
        </w:trPr>
        <w:tc>
          <w:tcPr>
            <w:tcW w:w="5000" w:type="pct"/>
            <w:vAlign w:val="center"/>
          </w:tcPr>
          <w:p w14:paraId="1450B2E6" w14:textId="1F9D3917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4 structure</w:t>
            </w:r>
          </w:p>
          <w:p w14:paraId="76EBCAE9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5D0C1B16" w14:textId="29AEB4F1" w:rsidR="00433DE9" w:rsidRPr="00433DE9" w:rsidRDefault="00993457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N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26.1660004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9.9729996</w:t>
            </w:r>
            <w:r w:rsid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433DE9" w:rsidRPr="00433DE9">
              <w:rPr>
                <w:rFonts w:ascii="Courier New" w:hAnsi="Courier New" w:cs="Courier New"/>
                <w:bCs/>
                <w:lang w:val="en-GB"/>
              </w:rPr>
              <w:t>16.5809994</w:t>
            </w:r>
          </w:p>
          <w:p w14:paraId="347810DB" w14:textId="3A57A69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368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0.072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7770004</w:t>
            </w:r>
          </w:p>
          <w:p w14:paraId="7D2B70AE" w14:textId="7FC1F9A8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990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183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6630001</w:t>
            </w:r>
          </w:p>
          <w:p w14:paraId="068EBC39" w14:textId="7E9AFE86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575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1.313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3409996</w:t>
            </w:r>
          </w:p>
          <w:p w14:paraId="2CD797AC" w14:textId="57D0BE1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475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2.059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8420000</w:t>
            </w:r>
          </w:p>
          <w:p w14:paraId="65E26777" w14:textId="47E4B81F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000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42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5.4919996</w:t>
            </w:r>
          </w:p>
          <w:p w14:paraId="39A83319" w14:textId="385526D0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93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166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4950008</w:t>
            </w:r>
          </w:p>
          <w:p w14:paraId="04BD0B05" w14:textId="049CA41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649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5.114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3449993</w:t>
            </w:r>
          </w:p>
          <w:p w14:paraId="635C767C" w14:textId="279C7B6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7.669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6.448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9.7450008</w:t>
            </w:r>
          </w:p>
          <w:p w14:paraId="6D3A71AC" w14:textId="3597F06D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4.731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23.827999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n-GB"/>
              </w:rPr>
              <w:t>16.0400009</w:t>
            </w:r>
          </w:p>
          <w:p w14:paraId="7627D2A2" w14:textId="1D8A7C6C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433DE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3.9619999 22.9629993 16.8799992</w:t>
            </w:r>
          </w:p>
          <w:p w14:paraId="70C89A7E" w14:textId="314A5D49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0.8290005 23.1310005 16.7929993</w:t>
            </w:r>
          </w:p>
          <w:p w14:paraId="5ADBC789" w14:textId="6B464E2F" w:rsidR="00433DE9" w:rsidRPr="00F774F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4.3990002 21.7320004 17.1690006</w:t>
            </w:r>
          </w:p>
          <w:p w14:paraId="3C82C509" w14:textId="2905D382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596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1.239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6140003</w:t>
            </w:r>
          </w:p>
          <w:p w14:paraId="7FCDC42E" w14:textId="640052BB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5.913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200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2250004</w:t>
            </w:r>
          </w:p>
          <w:p w14:paraId="13EC17B8" w14:textId="283D94B1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802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197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3689995</w:t>
            </w:r>
          </w:p>
          <w:p w14:paraId="63569CD2" w14:textId="63DC144D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9.670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607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5160007</w:t>
            </w:r>
          </w:p>
          <w:p w14:paraId="0CCB2039" w14:textId="2826AC0C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816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392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2360001</w:t>
            </w:r>
          </w:p>
          <w:p w14:paraId="679FEED1" w14:textId="41AC5AA7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8.909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2.766000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6.8390007</w:t>
            </w:r>
          </w:p>
          <w:p w14:paraId="7D99A608" w14:textId="78014AF5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3.843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1.076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7.7560005</w:t>
            </w:r>
          </w:p>
          <w:p w14:paraId="0A838682" w14:textId="283A3BDA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6.627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235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4.7559996</w:t>
            </w:r>
          </w:p>
          <w:p w14:paraId="72CBD79B" w14:textId="27E920D4" w:rsidR="00433DE9" w:rsidRPr="00433DE9" w:rsidRDefault="00433DE9" w:rsidP="00433DE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309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24.656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433DE9">
              <w:rPr>
                <w:rFonts w:ascii="Courier New" w:hAnsi="Courier New" w:cs="Courier New"/>
                <w:bCs/>
                <w:lang w:val="es-ES"/>
              </w:rPr>
              <w:t>15.8540001</w:t>
            </w:r>
          </w:p>
          <w:p w14:paraId="431BE0FE" w14:textId="1208EAFC" w:rsidR="00993457" w:rsidRPr="00C96FCC" w:rsidRDefault="00433DE9" w:rsidP="00433DE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433DE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6.1569996 26.2619991 20.3190002</w:t>
            </w:r>
          </w:p>
          <w:p w14:paraId="1F933942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4EF1153E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7FD9B0AA" w14:textId="5315B128" w:rsidR="00433DE9" w:rsidRDefault="00433DE9">
      <w:pPr>
        <w:rPr>
          <w:bCs/>
        </w:rPr>
      </w:pPr>
      <w:r>
        <w:rPr>
          <w:bCs/>
        </w:rPr>
        <w:br w:type="page"/>
      </w:r>
    </w:p>
    <w:p w14:paraId="023A3AA7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677CFD6C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3EA0982F" w14:textId="77777777" w:rsidTr="003B5357">
        <w:trPr>
          <w:jc w:val="center"/>
        </w:trPr>
        <w:tc>
          <w:tcPr>
            <w:tcW w:w="5000" w:type="pct"/>
            <w:vAlign w:val="center"/>
          </w:tcPr>
          <w:p w14:paraId="41130807" w14:textId="2F230D23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5 structure</w:t>
            </w:r>
          </w:p>
          <w:p w14:paraId="1227CEAF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4479061A" w14:textId="78223F08" w:rsidR="00897999" w:rsidRPr="00897999" w:rsidRDefault="00993457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N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29.8220005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19.5769997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16.2490005</w:t>
            </w:r>
          </w:p>
          <w:p w14:paraId="71EBE5A4" w14:textId="010DDE0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1.215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9.740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2159996</w:t>
            </w:r>
          </w:p>
          <w:p w14:paraId="01D5A863" w14:textId="6E2747C4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1.962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9.010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6679993</w:t>
            </w:r>
          </w:p>
          <w:p w14:paraId="7CA98F57" w14:textId="69B5E09E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1.628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0.948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8420000</w:t>
            </w:r>
          </w:p>
          <w:p w14:paraId="0FECF159" w14:textId="47CCABFE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0.485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1.586000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4720001</w:t>
            </w:r>
          </w:p>
          <w:p w14:paraId="0FF3ADBD" w14:textId="4926187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0.381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2.806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7299995</w:t>
            </w:r>
          </w:p>
          <w:p w14:paraId="125CED4D" w14:textId="01E68DF2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7.462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618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7509995</w:t>
            </w:r>
          </w:p>
          <w:p w14:paraId="12085AF2" w14:textId="0346DF5B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6.722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13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7.2950001</w:t>
            </w:r>
          </w:p>
          <w:p w14:paraId="6595C3B0" w14:textId="5F6C6DC4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7.097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4.61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5149994</w:t>
            </w:r>
          </w:p>
          <w:p w14:paraId="3D81259B" w14:textId="04A9BD3B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9.033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247999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5909996</w:t>
            </w:r>
          </w:p>
          <w:p w14:paraId="1E8C9004" w14:textId="1156E335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7.9850006 22.3920002 14.8820000</w:t>
            </w:r>
          </w:p>
          <w:p w14:paraId="117DA1BA" w14:textId="4F4FF9DD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5.0809994 23.8850002 14.5939999</w:t>
            </w:r>
          </w:p>
          <w:p w14:paraId="1BB21FDC" w14:textId="1824C024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8.0860004 21.0879993 15.4340000</w:t>
            </w:r>
          </w:p>
          <w:p w14:paraId="1B7CF2BF" w14:textId="22DFE9BB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9.375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0.752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6479998</w:t>
            </w:r>
          </w:p>
          <w:p w14:paraId="2379493A" w14:textId="2CB18A40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9.326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8.739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6.3320007</w:t>
            </w:r>
          </w:p>
          <w:p w14:paraId="7EFB069D" w14:textId="24BE6815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503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489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2550001</w:t>
            </w:r>
          </w:p>
          <w:p w14:paraId="7F39BF59" w14:textId="1D208086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621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5.698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4740000</w:t>
            </w:r>
          </w:p>
          <w:p w14:paraId="656EC585" w14:textId="219FF27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6.638000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2.371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4.6470003</w:t>
            </w:r>
          </w:p>
          <w:p w14:paraId="659C79D2" w14:textId="2774FBAF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3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6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8479996</w:t>
            </w:r>
          </w:p>
          <w:p w14:paraId="3EFA6CD1" w14:textId="558A8504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6.750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158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2150002</w:t>
            </w:r>
          </w:p>
          <w:p w14:paraId="282D6D9C" w14:textId="1FDA312E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31.250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6070004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4.4090004</w:t>
            </w:r>
          </w:p>
          <w:p w14:paraId="71D2D1C9" w14:textId="04E7717D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8.783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152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4.2430000</w:t>
            </w:r>
          </w:p>
          <w:p w14:paraId="18AB9962" w14:textId="2C75B6E8" w:rsidR="00993457" w:rsidRPr="00C96FCC" w:rsidRDefault="00897999" w:rsidP="0089799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8.2549992 23.3740005 17.2759991</w:t>
            </w:r>
          </w:p>
          <w:p w14:paraId="0A281454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1FB095C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42DB05DE" w14:textId="0EE8DA75" w:rsidR="00433DE9" w:rsidRDefault="00433DE9">
      <w:pPr>
        <w:rPr>
          <w:bCs/>
        </w:rPr>
      </w:pPr>
      <w:r>
        <w:rPr>
          <w:bCs/>
        </w:rPr>
        <w:br w:type="page"/>
      </w:r>
    </w:p>
    <w:p w14:paraId="1611806B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4CDB5B35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491517AC" w14:textId="77777777" w:rsidTr="003B5357">
        <w:trPr>
          <w:jc w:val="center"/>
        </w:trPr>
        <w:tc>
          <w:tcPr>
            <w:tcW w:w="5000" w:type="pct"/>
            <w:vAlign w:val="center"/>
          </w:tcPr>
          <w:p w14:paraId="1646D287" w14:textId="1D8C4BC7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5 structure</w:t>
            </w:r>
          </w:p>
          <w:p w14:paraId="36074974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6A8A012C" w14:textId="76AE9DFA" w:rsidR="00897999" w:rsidRPr="00897999" w:rsidRDefault="00993457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N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30.8950005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20.9610004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15.8590002</w:t>
            </w:r>
          </w:p>
          <w:p w14:paraId="4B5BF6FC" w14:textId="4024FEC7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2.016998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1.430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1610003</w:t>
            </w:r>
          </w:p>
          <w:p w14:paraId="221F0102" w14:textId="4CCE7137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3.062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1.076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3640003</w:t>
            </w:r>
          </w:p>
          <w:p w14:paraId="1A766CF1" w14:textId="52B865B6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1.735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2.361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2399998</w:t>
            </w:r>
          </w:p>
          <w:p w14:paraId="4C3E0A67" w14:textId="2AF864F1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0.325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2.420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2810001</w:t>
            </w:r>
          </w:p>
          <w:p w14:paraId="0321FBBF" w14:textId="08F4EF12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9.447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312000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3.5769997</w:t>
            </w:r>
          </w:p>
          <w:p w14:paraId="49C37832" w14:textId="7DDAE2C2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7.462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618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7509995</w:t>
            </w:r>
          </w:p>
          <w:p w14:paraId="6AE6FDA4" w14:textId="06EDC61E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6.722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1399994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7.2950001</w:t>
            </w:r>
          </w:p>
          <w:p w14:paraId="3A9D6780" w14:textId="7C7D46CD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7.097999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4.6100006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5149994</w:t>
            </w:r>
          </w:p>
          <w:p w14:paraId="43987B22" w14:textId="2C98D182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8.134000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172000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0670004</w:t>
            </w:r>
          </w:p>
          <w:p w14:paraId="4BB894D4" w14:textId="28DF80A0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7.6539993 22.2460003 15.0360003</w:t>
            </w:r>
          </w:p>
          <w:p w14:paraId="03325BD1" w14:textId="1A52AED6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5.0809994 23.8850002 14.5939999</w:t>
            </w:r>
          </w:p>
          <w:p w14:paraId="3DF90963" w14:textId="6BBC6559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8.4650002 21.3939991 15.7180004</w:t>
            </w:r>
          </w:p>
          <w:p w14:paraId="15E9F81B" w14:textId="21406686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9.802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573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3920002</w:t>
            </w:r>
          </w:p>
          <w:p w14:paraId="4BDFE5D2" w14:textId="022A6C06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30.783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0.142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6.3680000</w:t>
            </w:r>
          </w:p>
          <w:p w14:paraId="6780841A" w14:textId="27431DB1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503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489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2550001</w:t>
            </w:r>
          </w:p>
          <w:p w14:paraId="4858B8FB" w14:textId="0B423705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621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5.698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4740000</w:t>
            </w:r>
          </w:p>
          <w:p w14:paraId="0EBD3F5E" w14:textId="4053E46E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6.285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2.113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4.9919996</w:t>
            </w:r>
          </w:p>
          <w:p w14:paraId="0D34A5E2" w14:textId="43AEEA9D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3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6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8479996</w:t>
            </w:r>
          </w:p>
          <w:p w14:paraId="37CC9370" w14:textId="5B50F7BA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5.931999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304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5760002</w:t>
            </w:r>
          </w:p>
          <w:p w14:paraId="3E40FC57" w14:textId="3ABF9EB4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9.694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121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2.5959997</w:t>
            </w:r>
          </w:p>
          <w:p w14:paraId="5E1D687A" w14:textId="799C4793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7.452999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759000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3.6450005</w:t>
            </w:r>
          </w:p>
          <w:p w14:paraId="349E9997" w14:textId="6E42DE13" w:rsidR="00993457" w:rsidRPr="00C96FCC" w:rsidRDefault="00897999" w:rsidP="0089799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8.2549992 23.3740005 17.2759991</w:t>
            </w:r>
          </w:p>
          <w:p w14:paraId="43770C06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493A04FD" w14:textId="77777777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373D7C6E" w14:textId="38783F0C" w:rsidR="00433DE9" w:rsidRDefault="00433DE9">
      <w:pPr>
        <w:rPr>
          <w:bCs/>
        </w:rPr>
      </w:pPr>
      <w:r>
        <w:rPr>
          <w:bCs/>
        </w:rPr>
        <w:br w:type="page"/>
      </w:r>
    </w:p>
    <w:p w14:paraId="78176F58" w14:textId="77777777" w:rsidR="00993457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09811170" w14:textId="77777777" w:rsidR="00993457" w:rsidRPr="00F774F9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993457" w14:paraId="0E2B5A2F" w14:textId="77777777" w:rsidTr="003B5357">
        <w:trPr>
          <w:jc w:val="center"/>
        </w:trPr>
        <w:tc>
          <w:tcPr>
            <w:tcW w:w="5000" w:type="pct"/>
            <w:vAlign w:val="center"/>
          </w:tcPr>
          <w:p w14:paraId="3786ADBC" w14:textId="2C335982" w:rsidR="00993457" w:rsidRPr="000A00AA" w:rsidRDefault="00993457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S6 structure</w:t>
            </w:r>
          </w:p>
          <w:p w14:paraId="44C3DA0A" w14:textId="77777777" w:rsidR="00993457" w:rsidRDefault="00993457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1EED493E" w14:textId="5BC8CB61" w:rsidR="00897999" w:rsidRPr="00897999" w:rsidRDefault="00993457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N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31.2810001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20.7199993</w:t>
            </w:r>
            <w:r w:rsid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="00897999" w:rsidRPr="00897999">
              <w:rPr>
                <w:rFonts w:ascii="Courier New" w:hAnsi="Courier New" w:cs="Courier New"/>
                <w:bCs/>
                <w:lang w:val="en-GB"/>
              </w:rPr>
              <w:t>17.7560005</w:t>
            </w:r>
          </w:p>
          <w:p w14:paraId="101F9044" w14:textId="48DA4ECA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2.034999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9.999000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8619995</w:t>
            </w:r>
          </w:p>
          <w:p w14:paraId="25EE31C8" w14:textId="734B63B9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3.0299988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9.638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7.2049999</w:t>
            </w:r>
          </w:p>
          <w:p w14:paraId="3DF89E86" w14:textId="232EBAC8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1.523000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0.027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6800003</w:t>
            </w:r>
          </w:p>
          <w:p w14:paraId="05E63E7E" w14:textId="102DD418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30.253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0.6700001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8319998</w:t>
            </w:r>
          </w:p>
          <w:p w14:paraId="6CF82A02" w14:textId="1D6ED881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9.229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1.0730000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4.8909998</w:t>
            </w:r>
          </w:p>
          <w:p w14:paraId="07707E73" w14:textId="396C501F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7.937999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3.9939995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9090004</w:t>
            </w:r>
          </w:p>
          <w:p w14:paraId="01AFAEAA" w14:textId="6331CE2A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8.0170002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4.4640007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6.0289993</w:t>
            </w:r>
          </w:p>
          <w:p w14:paraId="4BCC5BAA" w14:textId="6FAEDAFF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8.778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4.277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7.3500004</w:t>
            </w:r>
          </w:p>
          <w:p w14:paraId="79E57388" w14:textId="3E8DFE3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N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8.3369999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22.0359993</w:t>
            </w:r>
            <w:r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n-GB"/>
              </w:rPr>
              <w:t>15.3260002</w:t>
            </w:r>
          </w:p>
          <w:p w14:paraId="728E1307" w14:textId="3357E6F9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89799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n-GB"/>
              </w:rPr>
              <w:t>C 28.2730007 22.3969994 16.6709995</w:t>
            </w:r>
          </w:p>
          <w:p w14:paraId="4F7CDFAA" w14:textId="04243517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H 25.0809994 23.8850002 14.5939999</w:t>
            </w:r>
          </w:p>
          <w:p w14:paraId="049D5ACC" w14:textId="7D1CBAC1" w:rsidR="00897999" w:rsidRPr="00F774F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N 29.1070004 21.9330006 17.7479992</w:t>
            </w:r>
          </w:p>
          <w:p w14:paraId="23B0F604" w14:textId="10708572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774F9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30.108999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2259998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7.1340008</w:t>
            </w:r>
          </w:p>
          <w:p w14:paraId="56DAA9E1" w14:textId="188FD75B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31.669000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106000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8.5049992</w:t>
            </w:r>
          </w:p>
          <w:p w14:paraId="1DB3FFF2" w14:textId="1D562CB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C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503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4890003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2550001</w:t>
            </w:r>
          </w:p>
          <w:p w14:paraId="1D6EAD46" w14:textId="5C928928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4.621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5.698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4740000</w:t>
            </w:r>
          </w:p>
          <w:p w14:paraId="39FA1F69" w14:textId="4A6D09BA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6.545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2.0629997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7.1439991</w:t>
            </w:r>
          </w:p>
          <w:p w14:paraId="4B93D5D6" w14:textId="4838849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30002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3.836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5.8479996</w:t>
            </w:r>
          </w:p>
          <w:p w14:paraId="017F52A8" w14:textId="5487E57C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6.2880001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1.8820000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8.0160007</w:t>
            </w:r>
          </w:p>
          <w:p w14:paraId="0C929754" w14:textId="7A337D9D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O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9.1849995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0.777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3.6759996</w:t>
            </w:r>
          </w:p>
          <w:p w14:paraId="6EC43001" w14:textId="040D9BC6" w:rsidR="00897999" w:rsidRPr="00897999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H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7.8439999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22.5839996</w:t>
            </w:r>
            <w:r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897999">
              <w:rPr>
                <w:rFonts w:ascii="Courier New" w:hAnsi="Courier New" w:cs="Courier New"/>
                <w:bCs/>
                <w:lang w:val="es-ES"/>
              </w:rPr>
              <w:t>14.6129999</w:t>
            </w:r>
          </w:p>
          <w:p w14:paraId="4EC475CA" w14:textId="36E48CF1" w:rsidR="00993457" w:rsidRPr="00C96FCC" w:rsidRDefault="00897999" w:rsidP="0089799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  <w:r w:rsidRPr="00897999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774F9">
              <w:rPr>
                <w:rFonts w:ascii="Courier New" w:hAnsi="Courier New" w:cs="Courier New"/>
                <w:bCs/>
                <w:lang w:val="es-ES"/>
              </w:rPr>
              <w:t>H 26.6320000 23.3010006 17.1739998</w:t>
            </w:r>
          </w:p>
          <w:p w14:paraId="61E7A17E" w14:textId="77777777" w:rsidR="00993457" w:rsidRPr="00C96FCC" w:rsidRDefault="00993457" w:rsidP="003B5357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302F76C5" w14:textId="412F2958" w:rsidR="00993457" w:rsidRDefault="00993457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4951FE65" w14:textId="699931F8" w:rsidR="00897999" w:rsidRDefault="00897999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351EE9A9" w14:textId="77777777" w:rsidR="00897999" w:rsidRDefault="00897999" w:rsidP="00993457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041AE65F" w14:textId="63504967" w:rsidR="00897999" w:rsidRDefault="00897999">
      <w:pPr>
        <w:rPr>
          <w:bCs/>
        </w:rPr>
      </w:pPr>
      <w:r>
        <w:rPr>
          <w:bCs/>
        </w:rPr>
        <w:br w:type="page"/>
      </w:r>
    </w:p>
    <w:p w14:paraId="1A1CE93C" w14:textId="77777777" w:rsidR="00897999" w:rsidRDefault="00897999" w:rsidP="00897999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17048688" w14:textId="77777777" w:rsidR="00897999" w:rsidRPr="00F774F9" w:rsidRDefault="00897999" w:rsidP="00897999">
      <w:pPr>
        <w:autoSpaceDE w:val="0"/>
        <w:autoSpaceDN w:val="0"/>
        <w:adjustRightInd w:val="0"/>
        <w:ind w:left="990" w:hanging="990"/>
        <w:jc w:val="both"/>
        <w:rPr>
          <w:bCs/>
          <w:lang w:val="es-ES"/>
        </w:rPr>
      </w:pPr>
    </w:p>
    <w:tbl>
      <w:tblPr>
        <w:tblStyle w:val="Tablaconcuadrcula"/>
        <w:tblW w:w="3656" w:type="pct"/>
        <w:jc w:val="center"/>
        <w:tblLook w:val="04A0" w:firstRow="1" w:lastRow="0" w:firstColumn="1" w:lastColumn="0" w:noHBand="0" w:noVBand="1"/>
      </w:tblPr>
      <w:tblGrid>
        <w:gridCol w:w="6803"/>
      </w:tblGrid>
      <w:tr w:rsidR="00897999" w14:paraId="2E3DF861" w14:textId="77777777" w:rsidTr="003B5357">
        <w:trPr>
          <w:jc w:val="center"/>
        </w:trPr>
        <w:tc>
          <w:tcPr>
            <w:tcW w:w="5000" w:type="pct"/>
            <w:vAlign w:val="center"/>
          </w:tcPr>
          <w:p w14:paraId="23A9D5D7" w14:textId="2E761D1A" w:rsidR="00897999" w:rsidRPr="000A00AA" w:rsidRDefault="00897999" w:rsidP="003B5357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duct</w:t>
            </w:r>
          </w:p>
          <w:p w14:paraId="457D690E" w14:textId="77777777" w:rsidR="00897999" w:rsidRDefault="00897999" w:rsidP="003B535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Cs/>
                <w:sz w:val="22"/>
                <w:lang w:val="en-GB"/>
              </w:rPr>
            </w:pPr>
          </w:p>
          <w:p w14:paraId="11F335A1" w14:textId="6B2E5950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2A164D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bookmarkStart w:id="1" w:name="_GoBack"/>
            <w:r w:rsidRPr="00F53350">
              <w:rPr>
                <w:rFonts w:ascii="Courier New" w:hAnsi="Courier New" w:cs="Courier New"/>
                <w:bCs/>
                <w:lang w:val="en-GB"/>
              </w:rPr>
              <w:t>N 31.2180004 20.7849998 15.7189999</w:t>
            </w:r>
          </w:p>
          <w:p w14:paraId="3A5D20CE" w14:textId="75509D1F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C 31.7159996 20.2229996 14.5159998</w:t>
            </w:r>
          </w:p>
          <w:p w14:paraId="21C044F9" w14:textId="7D58A308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32.3339996 19.2950001 14.4180002</w:t>
            </w:r>
          </w:p>
          <w:p w14:paraId="6822B888" w14:textId="54E5BF2A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N 31.2280006 20.8220005 13.4580002</w:t>
            </w:r>
          </w:p>
          <w:p w14:paraId="170E1C77" w14:textId="32F91492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C 30.3010006 21.7290001 13.8760004</w:t>
            </w:r>
          </w:p>
          <w:p w14:paraId="1366B9A8" w14:textId="29FFB374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C 29.6819992 22.8040009 13.1910000</w:t>
            </w:r>
          </w:p>
          <w:p w14:paraId="66ED0CE3" w14:textId="1092C888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N 28.4960003 24.7280006 16.1359997</w:t>
            </w:r>
          </w:p>
          <w:p w14:paraId="2F145CC6" w14:textId="4A984E10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28.3080006 25.5739994 15.6029997</w:t>
            </w:r>
          </w:p>
          <w:p w14:paraId="3B37D885" w14:textId="1150A0B2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28.6200008 24.8029995 17.1490002</w:t>
            </w:r>
          </w:p>
          <w:p w14:paraId="687A2FD2" w14:textId="39030DB9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N 29.3360004 23.9200001 13.9519997</w:t>
            </w:r>
          </w:p>
          <w:p w14:paraId="32896C66" w14:textId="28F886D3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C 29.2479992 23.7980003 15.4340000</w:t>
            </w:r>
          </w:p>
          <w:p w14:paraId="5D10481D" w14:textId="0739BDC7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25.0809994 23.8850002 14.5939999</w:t>
            </w:r>
          </w:p>
          <w:p w14:paraId="54AB702D" w14:textId="71F46EB3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N 29.7280006 22.7310009 16.0839996</w:t>
            </w:r>
          </w:p>
          <w:p w14:paraId="4FFB60EA" w14:textId="1F4DFFD9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C 30.3330002 21.7989998 15.3490000</w:t>
            </w:r>
          </w:p>
          <w:p w14:paraId="79C1C06E" w14:textId="3A47BD03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</w:t>
            </w:r>
            <w:r w:rsidRPr="00F53350">
              <w:rPr>
                <w:rFonts w:ascii="Courier New" w:hAnsi="Courier New" w:cs="Courier New"/>
                <w:bCs/>
                <w:lang w:val="es-ES"/>
              </w:rPr>
              <w:t>H 31.2250004 20.3549995 16.5990009</w:t>
            </w:r>
          </w:p>
          <w:p w14:paraId="19002A7C" w14:textId="2780363A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C 24.5030003 24.4890003 15.2550001</w:t>
            </w:r>
          </w:p>
          <w:p w14:paraId="366A8787" w14:textId="55628323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O 24.6219997 25.6980000 15.4740000</w:t>
            </w:r>
          </w:p>
          <w:p w14:paraId="2FDE0D87" w14:textId="701D7705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O 27.1399994 27.2970009 18.6070004</w:t>
            </w:r>
          </w:p>
          <w:p w14:paraId="74B9B275" w14:textId="65BCE302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H 23.8330002 23.8369999 15.8479996</w:t>
            </w:r>
          </w:p>
          <w:p w14:paraId="1300181C" w14:textId="634501A9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s-ES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H 26.1469994 27.4090004 18.6189995</w:t>
            </w:r>
          </w:p>
          <w:p w14:paraId="05A9A957" w14:textId="62FD7014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s-ES"/>
              </w:rPr>
              <w:t xml:space="preserve"> </w:t>
            </w:r>
            <w:r w:rsidRPr="00F53350">
              <w:rPr>
                <w:rFonts w:ascii="Courier New" w:hAnsi="Courier New" w:cs="Courier New"/>
                <w:bCs/>
                <w:lang w:val="en-GB"/>
              </w:rPr>
              <w:t>O 29.3640003 22.7770004 12.0000000</w:t>
            </w:r>
          </w:p>
          <w:p w14:paraId="58D226CD" w14:textId="29D2E67E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29.1620007 24.8530006 13.6899996</w:t>
            </w:r>
          </w:p>
          <w:p w14:paraId="29829EA3" w14:textId="77777777" w:rsidR="00897999" w:rsidRPr="00F53350" w:rsidRDefault="00897999" w:rsidP="0089799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lang w:val="en-GB"/>
              </w:rPr>
            </w:pPr>
            <w:r w:rsidRPr="00F53350">
              <w:rPr>
                <w:rFonts w:ascii="Courier New" w:hAnsi="Courier New" w:cs="Courier New"/>
                <w:bCs/>
                <w:lang w:val="en-GB"/>
              </w:rPr>
              <w:t xml:space="preserve"> H 27.4169998 27.6369991 17.7059994</w:t>
            </w:r>
          </w:p>
          <w:bookmarkEnd w:id="1"/>
          <w:p w14:paraId="50FDA8B5" w14:textId="390254F9" w:rsidR="00897999" w:rsidRPr="00C96FCC" w:rsidRDefault="00897999" w:rsidP="00897999">
            <w:pPr>
              <w:autoSpaceDE w:val="0"/>
              <w:autoSpaceDN w:val="0"/>
              <w:adjustRightInd w:val="0"/>
              <w:rPr>
                <w:bCs/>
                <w:lang w:val="es-ES"/>
              </w:rPr>
            </w:pPr>
          </w:p>
        </w:tc>
      </w:tr>
    </w:tbl>
    <w:p w14:paraId="1A6E65CD" w14:textId="77777777" w:rsidR="00897999" w:rsidRDefault="00897999" w:rsidP="00897999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184424AB" w14:textId="77777777" w:rsidR="00897999" w:rsidRDefault="00897999" w:rsidP="00897999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093F7AA2" w14:textId="77777777" w:rsidR="00897999" w:rsidRDefault="00897999" w:rsidP="00897999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p w14:paraId="07A96B2B" w14:textId="77777777" w:rsidR="00993457" w:rsidRPr="002A164D" w:rsidRDefault="00993457" w:rsidP="00F12D1B">
      <w:pPr>
        <w:autoSpaceDE w:val="0"/>
        <w:autoSpaceDN w:val="0"/>
        <w:adjustRightInd w:val="0"/>
        <w:ind w:left="990" w:hanging="990"/>
        <w:jc w:val="both"/>
        <w:rPr>
          <w:bCs/>
        </w:rPr>
      </w:pPr>
    </w:p>
    <w:sectPr w:rsidR="00993457" w:rsidRPr="002A164D" w:rsidSect="001D4918">
      <w:footerReference w:type="default" r:id="rId8"/>
      <w:pgSz w:w="11906" w:h="16838" w:code="9"/>
      <w:pgMar w:top="993" w:right="1296" w:bottom="1296" w:left="1296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64D59" w14:textId="77777777" w:rsidR="00D32A6C" w:rsidRDefault="00D32A6C" w:rsidP="000F1C15">
      <w:r>
        <w:separator/>
      </w:r>
    </w:p>
  </w:endnote>
  <w:endnote w:type="continuationSeparator" w:id="0">
    <w:p w14:paraId="0AE037C9" w14:textId="77777777" w:rsidR="00D32A6C" w:rsidRDefault="00D32A6C" w:rsidP="000F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1334190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66336" w14:textId="6F528023" w:rsidR="00866478" w:rsidRPr="000F1C15" w:rsidRDefault="00866478">
        <w:pPr>
          <w:pStyle w:val="Piedepgina"/>
          <w:jc w:val="right"/>
          <w:rPr>
            <w:sz w:val="20"/>
            <w:szCs w:val="20"/>
          </w:rPr>
        </w:pPr>
        <w:r w:rsidRPr="000F1C15">
          <w:rPr>
            <w:sz w:val="20"/>
            <w:szCs w:val="20"/>
          </w:rPr>
          <w:fldChar w:fldCharType="begin"/>
        </w:r>
        <w:r w:rsidRPr="000F1C15">
          <w:rPr>
            <w:sz w:val="20"/>
            <w:szCs w:val="20"/>
          </w:rPr>
          <w:instrText xml:space="preserve"> PAGE   \* MERGEFORMAT </w:instrText>
        </w:r>
        <w:r w:rsidRPr="000F1C15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8</w:t>
        </w:r>
        <w:r w:rsidRPr="000F1C15">
          <w:rPr>
            <w:noProof/>
            <w:sz w:val="20"/>
            <w:szCs w:val="20"/>
          </w:rPr>
          <w:fldChar w:fldCharType="end"/>
        </w:r>
      </w:p>
    </w:sdtContent>
  </w:sdt>
  <w:p w14:paraId="6338ECCD" w14:textId="77777777" w:rsidR="00866478" w:rsidRDefault="0086647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2E72F" w14:textId="77777777" w:rsidR="00D32A6C" w:rsidRDefault="00D32A6C" w:rsidP="000F1C15">
      <w:r>
        <w:separator/>
      </w:r>
    </w:p>
  </w:footnote>
  <w:footnote w:type="continuationSeparator" w:id="0">
    <w:p w14:paraId="18CA72E9" w14:textId="77777777" w:rsidR="00D32A6C" w:rsidRDefault="00D32A6C" w:rsidP="000F1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34DF8"/>
    <w:multiLevelType w:val="hybridMultilevel"/>
    <w:tmpl w:val="3B8E083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1020B"/>
    <w:multiLevelType w:val="multilevel"/>
    <w:tmpl w:val="3314F5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AB091F"/>
    <w:multiLevelType w:val="hybridMultilevel"/>
    <w:tmpl w:val="8BA4793C"/>
    <w:lvl w:ilvl="0" w:tplc="0C0A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9093062"/>
    <w:multiLevelType w:val="multilevel"/>
    <w:tmpl w:val="00000000"/>
    <w:lvl w:ilvl="0">
      <w:start w:val="1"/>
      <w:numFmt w:val="decimal"/>
      <w:lvlText w:val="%1)"/>
      <w:lvlJc w:val="left"/>
    </w:lvl>
    <w:lvl w:ilvl="1">
      <w:start w:val="1"/>
      <w:numFmt w:val="lowerLetter"/>
      <w:lvlText w:val="%2)"/>
      <w:lvlJc w:val="left"/>
    </w:lvl>
    <w:lvl w:ilvl="2">
      <w:start w:val="1"/>
      <w:numFmt w:val="lowerRoman"/>
      <w:lvlText w:val="%3)"/>
      <w:lvlJc w:val="left"/>
    </w:lvl>
    <w:lvl w:ilvl="3">
      <w:start w:val="1"/>
      <w:numFmt w:val="decimal"/>
      <w:lvlText w:val="(%4)"/>
      <w:lvlJc w:val="left"/>
    </w:lvl>
    <w:lvl w:ilvl="4">
      <w:start w:val="1"/>
      <w:numFmt w:val="lowerLetter"/>
      <w:lvlText w:val="(%5)"/>
      <w:lvlJc w:val="left"/>
    </w:lvl>
    <w:lvl w:ilvl="5">
      <w:start w:val="1"/>
      <w:numFmt w:val="lowerRoman"/>
      <w:lvlText w:val="(%6)"/>
      <w:lvlJc w:val="left"/>
    </w:lvl>
    <w:lvl w:ilvl="6">
      <w:start w:val="1"/>
      <w:numFmt w:val="decimal"/>
      <w:lvlText w:val="%7."/>
      <w:lvlJc w:val="left"/>
    </w:lvl>
    <w:lvl w:ilvl="7">
      <w:start w:val="1"/>
      <w:numFmt w:val="lowerLetter"/>
      <w:lvlText w:val="%8."/>
      <w:lvlJc w:val="left"/>
    </w:lvl>
    <w:lvl w:ilvl="8">
      <w:start w:val="1"/>
      <w:numFmt w:val="lowerRoman"/>
      <w:lvlText w:val="%9."/>
      <w:lvlJc w:val="left"/>
    </w:lvl>
  </w:abstractNum>
  <w:abstractNum w:abstractNumId="4" w15:restartNumberingAfterBreak="0">
    <w:nsid w:val="19E06AD5"/>
    <w:multiLevelType w:val="hybridMultilevel"/>
    <w:tmpl w:val="3E6409EC"/>
    <w:lvl w:ilvl="0" w:tplc="A82413A6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527"/>
    <w:multiLevelType w:val="hybridMultilevel"/>
    <w:tmpl w:val="EEAA9F7A"/>
    <w:lvl w:ilvl="0" w:tplc="0C0A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08A7C43"/>
    <w:multiLevelType w:val="hybridMultilevel"/>
    <w:tmpl w:val="030069A2"/>
    <w:lvl w:ilvl="0" w:tplc="41AE32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10153B5"/>
    <w:multiLevelType w:val="hybridMultilevel"/>
    <w:tmpl w:val="5F6AD4B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09CB"/>
    <w:multiLevelType w:val="multilevel"/>
    <w:tmpl w:val="A248199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6767E5"/>
    <w:multiLevelType w:val="hybridMultilevel"/>
    <w:tmpl w:val="C4022F1C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474A82"/>
    <w:multiLevelType w:val="hybridMultilevel"/>
    <w:tmpl w:val="E96A2F48"/>
    <w:lvl w:ilvl="0" w:tplc="F88E0C9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C7D3801"/>
    <w:multiLevelType w:val="hybridMultilevel"/>
    <w:tmpl w:val="83946872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6E557F"/>
    <w:multiLevelType w:val="hybridMultilevel"/>
    <w:tmpl w:val="C4BAC04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97615"/>
    <w:multiLevelType w:val="multilevel"/>
    <w:tmpl w:val="977E3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761EAF"/>
    <w:multiLevelType w:val="multilevel"/>
    <w:tmpl w:val="03DEA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B9157F"/>
    <w:multiLevelType w:val="hybridMultilevel"/>
    <w:tmpl w:val="7FE85674"/>
    <w:lvl w:ilvl="0" w:tplc="0C0A0001">
      <w:start w:val="1"/>
      <w:numFmt w:val="bullet"/>
      <w:lvlText w:val=""/>
      <w:lvlJc w:val="left"/>
      <w:pPr>
        <w:tabs>
          <w:tab w:val="num" w:pos="1425"/>
        </w:tabs>
        <w:ind w:left="14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5"/>
        </w:tabs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5"/>
        </w:tabs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5"/>
        </w:tabs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5"/>
        </w:tabs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5"/>
        </w:tabs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5"/>
        </w:tabs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5"/>
        </w:tabs>
        <w:ind w:left="7185" w:hanging="360"/>
      </w:pPr>
      <w:rPr>
        <w:rFonts w:ascii="Wingdings" w:hAnsi="Wingdings" w:hint="default"/>
      </w:rPr>
    </w:lvl>
  </w:abstractNum>
  <w:abstractNum w:abstractNumId="16" w15:restartNumberingAfterBreak="0">
    <w:nsid w:val="5C3D6B34"/>
    <w:multiLevelType w:val="hybridMultilevel"/>
    <w:tmpl w:val="1C58A0B6"/>
    <w:lvl w:ilvl="0" w:tplc="0C0A0017">
      <w:start w:val="1"/>
      <w:numFmt w:val="lowerLetter"/>
      <w:lvlText w:val="%1)"/>
      <w:lvlJc w:val="left"/>
      <w:pPr>
        <w:tabs>
          <w:tab w:val="num" w:pos="1353"/>
        </w:tabs>
        <w:ind w:left="1353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2073"/>
        </w:tabs>
        <w:ind w:left="2073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793"/>
        </w:tabs>
        <w:ind w:left="2793" w:hanging="180"/>
      </w:pPr>
    </w:lvl>
    <w:lvl w:ilvl="3" w:tplc="0C0A000F">
      <w:start w:val="1"/>
      <w:numFmt w:val="decimal"/>
      <w:lvlText w:val="%4."/>
      <w:lvlJc w:val="left"/>
      <w:pPr>
        <w:tabs>
          <w:tab w:val="num" w:pos="3513"/>
        </w:tabs>
        <w:ind w:left="3513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4233"/>
        </w:tabs>
        <w:ind w:left="4233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953"/>
        </w:tabs>
        <w:ind w:left="4953" w:hanging="180"/>
      </w:pPr>
    </w:lvl>
    <w:lvl w:ilvl="6" w:tplc="0C0A000F">
      <w:start w:val="1"/>
      <w:numFmt w:val="decimal"/>
      <w:lvlText w:val="%7."/>
      <w:lvlJc w:val="left"/>
      <w:pPr>
        <w:tabs>
          <w:tab w:val="num" w:pos="5673"/>
        </w:tabs>
        <w:ind w:left="5673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6393"/>
        </w:tabs>
        <w:ind w:left="6393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7113"/>
        </w:tabs>
        <w:ind w:left="7113" w:hanging="180"/>
      </w:pPr>
    </w:lvl>
  </w:abstractNum>
  <w:abstractNum w:abstractNumId="17" w15:restartNumberingAfterBreak="0">
    <w:nsid w:val="5CA617DD"/>
    <w:multiLevelType w:val="hybridMultilevel"/>
    <w:tmpl w:val="0712A1C6"/>
    <w:lvl w:ilvl="0" w:tplc="0C0A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8B69C3"/>
    <w:multiLevelType w:val="multilevel"/>
    <w:tmpl w:val="5D90B8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7864655"/>
    <w:multiLevelType w:val="hybridMultilevel"/>
    <w:tmpl w:val="6F429398"/>
    <w:lvl w:ilvl="0" w:tplc="A02AD524">
      <w:start w:val="1"/>
      <w:numFmt w:val="low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A7E2B9E"/>
    <w:multiLevelType w:val="hybridMultilevel"/>
    <w:tmpl w:val="C30E61C0"/>
    <w:lvl w:ilvl="0" w:tplc="0C0A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 w15:restartNumberingAfterBreak="0">
    <w:nsid w:val="6A9822B4"/>
    <w:multiLevelType w:val="hybridMultilevel"/>
    <w:tmpl w:val="22F439F0"/>
    <w:lvl w:ilvl="0" w:tplc="04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A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A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A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A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A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A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A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A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6D2E46B3"/>
    <w:multiLevelType w:val="singleLevel"/>
    <w:tmpl w:val="02F4B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</w:abstractNum>
  <w:abstractNum w:abstractNumId="23" w15:restartNumberingAfterBreak="0">
    <w:nsid w:val="6D4C4F17"/>
    <w:multiLevelType w:val="hybridMultilevel"/>
    <w:tmpl w:val="65CA79F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09978F9"/>
    <w:multiLevelType w:val="multilevel"/>
    <w:tmpl w:val="7A2C8B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21"/>
  </w:num>
  <w:num w:numId="3">
    <w:abstractNumId w:val="16"/>
  </w:num>
  <w:num w:numId="4">
    <w:abstractNumId w:val="22"/>
  </w:num>
  <w:num w:numId="5">
    <w:abstractNumId w:val="20"/>
  </w:num>
  <w:num w:numId="6">
    <w:abstractNumId w:val="10"/>
  </w:num>
  <w:num w:numId="7">
    <w:abstractNumId w:val="6"/>
  </w:num>
  <w:num w:numId="8">
    <w:abstractNumId w:val="2"/>
  </w:num>
  <w:num w:numId="9">
    <w:abstractNumId w:val="23"/>
  </w:num>
  <w:num w:numId="10">
    <w:abstractNumId w:val="15"/>
  </w:num>
  <w:num w:numId="11">
    <w:abstractNumId w:val="5"/>
  </w:num>
  <w:num w:numId="12">
    <w:abstractNumId w:val="12"/>
  </w:num>
  <w:num w:numId="13">
    <w:abstractNumId w:val="13"/>
  </w:num>
  <w:num w:numId="14">
    <w:abstractNumId w:val="9"/>
  </w:num>
  <w:num w:numId="15">
    <w:abstractNumId w:val="17"/>
  </w:num>
  <w:num w:numId="16">
    <w:abstractNumId w:val="0"/>
  </w:num>
  <w:num w:numId="17">
    <w:abstractNumId w:val="11"/>
  </w:num>
  <w:num w:numId="18">
    <w:abstractNumId w:val="18"/>
  </w:num>
  <w:num w:numId="19">
    <w:abstractNumId w:val="14"/>
  </w:num>
  <w:num w:numId="20">
    <w:abstractNumId w:val="24"/>
  </w:num>
  <w:num w:numId="21">
    <w:abstractNumId w:val="1"/>
  </w:num>
  <w:num w:numId="22">
    <w:abstractNumId w:val="8"/>
  </w:num>
  <w:num w:numId="23">
    <w:abstractNumId w:val="7"/>
  </w:num>
  <w:num w:numId="24">
    <w:abstractNumId w:val="19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s-ES_tradnl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08"/>
  <w:hyphenationZone w:val="425"/>
  <w:doNotHyphenateCaps/>
  <w:drawingGridHorizontalSpacing w:val="28"/>
  <w:drawingGridVerticalSpacing w:val="28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NzM1NzS1NDW2NDNW0lEKTi0uzszPAykwrAUAinnSn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Phys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rge.enl&lt;/item&gt;&lt;/Libraries&gt;&lt;/ENLibraries&gt;"/>
  </w:docVars>
  <w:rsids>
    <w:rsidRoot w:val="004C2AD8"/>
    <w:rsid w:val="00000851"/>
    <w:rsid w:val="00001114"/>
    <w:rsid w:val="00001A35"/>
    <w:rsid w:val="00002088"/>
    <w:rsid w:val="000020E8"/>
    <w:rsid w:val="00003163"/>
    <w:rsid w:val="00003BB3"/>
    <w:rsid w:val="00004494"/>
    <w:rsid w:val="00004E09"/>
    <w:rsid w:val="00004E8C"/>
    <w:rsid w:val="00004EED"/>
    <w:rsid w:val="00005380"/>
    <w:rsid w:val="00006562"/>
    <w:rsid w:val="000066ED"/>
    <w:rsid w:val="000069AC"/>
    <w:rsid w:val="00006EA0"/>
    <w:rsid w:val="0000707E"/>
    <w:rsid w:val="00010514"/>
    <w:rsid w:val="00010C19"/>
    <w:rsid w:val="00011230"/>
    <w:rsid w:val="000115AA"/>
    <w:rsid w:val="00012438"/>
    <w:rsid w:val="00012BD9"/>
    <w:rsid w:val="00013913"/>
    <w:rsid w:val="00013A39"/>
    <w:rsid w:val="000142AF"/>
    <w:rsid w:val="00016AA6"/>
    <w:rsid w:val="000172BF"/>
    <w:rsid w:val="00017DE9"/>
    <w:rsid w:val="00020139"/>
    <w:rsid w:val="000203F8"/>
    <w:rsid w:val="000204A3"/>
    <w:rsid w:val="00020815"/>
    <w:rsid w:val="00020AA1"/>
    <w:rsid w:val="0002116F"/>
    <w:rsid w:val="000211DB"/>
    <w:rsid w:val="00021C65"/>
    <w:rsid w:val="00022641"/>
    <w:rsid w:val="0002264B"/>
    <w:rsid w:val="000238FC"/>
    <w:rsid w:val="00023BE1"/>
    <w:rsid w:val="000255B4"/>
    <w:rsid w:val="00025624"/>
    <w:rsid w:val="0002679A"/>
    <w:rsid w:val="00026D58"/>
    <w:rsid w:val="00027057"/>
    <w:rsid w:val="0003035C"/>
    <w:rsid w:val="0003067D"/>
    <w:rsid w:val="000310A1"/>
    <w:rsid w:val="000326B5"/>
    <w:rsid w:val="00032DD4"/>
    <w:rsid w:val="000331BC"/>
    <w:rsid w:val="000335A4"/>
    <w:rsid w:val="00033838"/>
    <w:rsid w:val="000352AD"/>
    <w:rsid w:val="00035AF9"/>
    <w:rsid w:val="00036429"/>
    <w:rsid w:val="00036518"/>
    <w:rsid w:val="000366C6"/>
    <w:rsid w:val="000368AE"/>
    <w:rsid w:val="000368FE"/>
    <w:rsid w:val="00036C7E"/>
    <w:rsid w:val="0003745A"/>
    <w:rsid w:val="00041E2C"/>
    <w:rsid w:val="00042093"/>
    <w:rsid w:val="00042460"/>
    <w:rsid w:val="00043B2A"/>
    <w:rsid w:val="00043DBD"/>
    <w:rsid w:val="00045BAE"/>
    <w:rsid w:val="00045E13"/>
    <w:rsid w:val="000472F4"/>
    <w:rsid w:val="00047E77"/>
    <w:rsid w:val="0005120A"/>
    <w:rsid w:val="0005151C"/>
    <w:rsid w:val="00051730"/>
    <w:rsid w:val="00051768"/>
    <w:rsid w:val="00052141"/>
    <w:rsid w:val="0005225F"/>
    <w:rsid w:val="000525EA"/>
    <w:rsid w:val="00053314"/>
    <w:rsid w:val="00053D74"/>
    <w:rsid w:val="00053DB1"/>
    <w:rsid w:val="000546E1"/>
    <w:rsid w:val="00055131"/>
    <w:rsid w:val="00055553"/>
    <w:rsid w:val="000556A3"/>
    <w:rsid w:val="00055BA0"/>
    <w:rsid w:val="00056197"/>
    <w:rsid w:val="00056589"/>
    <w:rsid w:val="000568A9"/>
    <w:rsid w:val="00056CCA"/>
    <w:rsid w:val="00056EC3"/>
    <w:rsid w:val="00057326"/>
    <w:rsid w:val="00057AEA"/>
    <w:rsid w:val="00057B49"/>
    <w:rsid w:val="000601F0"/>
    <w:rsid w:val="00060770"/>
    <w:rsid w:val="000607EF"/>
    <w:rsid w:val="000608B2"/>
    <w:rsid w:val="00060C38"/>
    <w:rsid w:val="000611C8"/>
    <w:rsid w:val="00061370"/>
    <w:rsid w:val="00061677"/>
    <w:rsid w:val="00062A07"/>
    <w:rsid w:val="00062B2F"/>
    <w:rsid w:val="00062F0C"/>
    <w:rsid w:val="00062FDB"/>
    <w:rsid w:val="00063318"/>
    <w:rsid w:val="0006375C"/>
    <w:rsid w:val="0006540B"/>
    <w:rsid w:val="0006552C"/>
    <w:rsid w:val="00065E8C"/>
    <w:rsid w:val="00066672"/>
    <w:rsid w:val="0007020E"/>
    <w:rsid w:val="00071445"/>
    <w:rsid w:val="0007146E"/>
    <w:rsid w:val="00071E1B"/>
    <w:rsid w:val="000728E5"/>
    <w:rsid w:val="00072ACC"/>
    <w:rsid w:val="00073A28"/>
    <w:rsid w:val="000747FC"/>
    <w:rsid w:val="000749B8"/>
    <w:rsid w:val="00074E99"/>
    <w:rsid w:val="000758FD"/>
    <w:rsid w:val="00075964"/>
    <w:rsid w:val="00076138"/>
    <w:rsid w:val="000767DE"/>
    <w:rsid w:val="00076C3D"/>
    <w:rsid w:val="00076D7A"/>
    <w:rsid w:val="000770ED"/>
    <w:rsid w:val="000774DF"/>
    <w:rsid w:val="00077DD4"/>
    <w:rsid w:val="00080329"/>
    <w:rsid w:val="00080E09"/>
    <w:rsid w:val="00083045"/>
    <w:rsid w:val="00084852"/>
    <w:rsid w:val="00085147"/>
    <w:rsid w:val="00085A66"/>
    <w:rsid w:val="00086008"/>
    <w:rsid w:val="00086F3E"/>
    <w:rsid w:val="000875D5"/>
    <w:rsid w:val="00087F16"/>
    <w:rsid w:val="000901F4"/>
    <w:rsid w:val="0009027B"/>
    <w:rsid w:val="0009033A"/>
    <w:rsid w:val="00090EA0"/>
    <w:rsid w:val="00090F67"/>
    <w:rsid w:val="0009151E"/>
    <w:rsid w:val="00091E97"/>
    <w:rsid w:val="0009334D"/>
    <w:rsid w:val="00093716"/>
    <w:rsid w:val="00093C3A"/>
    <w:rsid w:val="00093F14"/>
    <w:rsid w:val="00094B3C"/>
    <w:rsid w:val="0009604B"/>
    <w:rsid w:val="00097166"/>
    <w:rsid w:val="000A00AA"/>
    <w:rsid w:val="000A0906"/>
    <w:rsid w:val="000A20EC"/>
    <w:rsid w:val="000A32C7"/>
    <w:rsid w:val="000A3F7F"/>
    <w:rsid w:val="000A45C8"/>
    <w:rsid w:val="000A4816"/>
    <w:rsid w:val="000A50DB"/>
    <w:rsid w:val="000A606A"/>
    <w:rsid w:val="000A65E8"/>
    <w:rsid w:val="000A6CCB"/>
    <w:rsid w:val="000A6CD1"/>
    <w:rsid w:val="000A7944"/>
    <w:rsid w:val="000A7BAE"/>
    <w:rsid w:val="000B0FF2"/>
    <w:rsid w:val="000B2681"/>
    <w:rsid w:val="000B2CDA"/>
    <w:rsid w:val="000B36B7"/>
    <w:rsid w:val="000B3C64"/>
    <w:rsid w:val="000B3DDE"/>
    <w:rsid w:val="000B4790"/>
    <w:rsid w:val="000B53E0"/>
    <w:rsid w:val="000B5945"/>
    <w:rsid w:val="000B5B23"/>
    <w:rsid w:val="000B618A"/>
    <w:rsid w:val="000B6271"/>
    <w:rsid w:val="000B67F9"/>
    <w:rsid w:val="000B6D2E"/>
    <w:rsid w:val="000B701F"/>
    <w:rsid w:val="000C084E"/>
    <w:rsid w:val="000C1915"/>
    <w:rsid w:val="000C21F9"/>
    <w:rsid w:val="000C3D4E"/>
    <w:rsid w:val="000C53D1"/>
    <w:rsid w:val="000C5774"/>
    <w:rsid w:val="000C577A"/>
    <w:rsid w:val="000C5F47"/>
    <w:rsid w:val="000C6CDA"/>
    <w:rsid w:val="000C731E"/>
    <w:rsid w:val="000C7886"/>
    <w:rsid w:val="000D0268"/>
    <w:rsid w:val="000D0451"/>
    <w:rsid w:val="000D1127"/>
    <w:rsid w:val="000D3747"/>
    <w:rsid w:val="000D3E3A"/>
    <w:rsid w:val="000D412A"/>
    <w:rsid w:val="000D4D88"/>
    <w:rsid w:val="000D5D2B"/>
    <w:rsid w:val="000D5DE8"/>
    <w:rsid w:val="000D6243"/>
    <w:rsid w:val="000D69AF"/>
    <w:rsid w:val="000D77F4"/>
    <w:rsid w:val="000E024E"/>
    <w:rsid w:val="000E0CB6"/>
    <w:rsid w:val="000E151D"/>
    <w:rsid w:val="000E15B2"/>
    <w:rsid w:val="000E1993"/>
    <w:rsid w:val="000E24F9"/>
    <w:rsid w:val="000E27D4"/>
    <w:rsid w:val="000E2A99"/>
    <w:rsid w:val="000E2D2F"/>
    <w:rsid w:val="000E31F1"/>
    <w:rsid w:val="000E3801"/>
    <w:rsid w:val="000E3B11"/>
    <w:rsid w:val="000E5130"/>
    <w:rsid w:val="000E5DA7"/>
    <w:rsid w:val="000E6A8E"/>
    <w:rsid w:val="000E6AD1"/>
    <w:rsid w:val="000E78AF"/>
    <w:rsid w:val="000F00FC"/>
    <w:rsid w:val="000F04B7"/>
    <w:rsid w:val="000F07C9"/>
    <w:rsid w:val="000F102B"/>
    <w:rsid w:val="000F1772"/>
    <w:rsid w:val="000F1A42"/>
    <w:rsid w:val="000F1C15"/>
    <w:rsid w:val="000F1EBA"/>
    <w:rsid w:val="000F228C"/>
    <w:rsid w:val="000F3838"/>
    <w:rsid w:val="000F3996"/>
    <w:rsid w:val="000F3E60"/>
    <w:rsid w:val="000F60BF"/>
    <w:rsid w:val="000F7350"/>
    <w:rsid w:val="00100533"/>
    <w:rsid w:val="00100537"/>
    <w:rsid w:val="001007D9"/>
    <w:rsid w:val="001018D3"/>
    <w:rsid w:val="00102226"/>
    <w:rsid w:val="00104208"/>
    <w:rsid w:val="00104E9D"/>
    <w:rsid w:val="001051F6"/>
    <w:rsid w:val="0010621E"/>
    <w:rsid w:val="00106493"/>
    <w:rsid w:val="0011033E"/>
    <w:rsid w:val="00110C9B"/>
    <w:rsid w:val="00111917"/>
    <w:rsid w:val="00111A85"/>
    <w:rsid w:val="00111D48"/>
    <w:rsid w:val="0011208D"/>
    <w:rsid w:val="00112189"/>
    <w:rsid w:val="001126B9"/>
    <w:rsid w:val="00112812"/>
    <w:rsid w:val="0011543B"/>
    <w:rsid w:val="0011578A"/>
    <w:rsid w:val="00115FCF"/>
    <w:rsid w:val="0011779D"/>
    <w:rsid w:val="00117E18"/>
    <w:rsid w:val="001211E4"/>
    <w:rsid w:val="001217E7"/>
    <w:rsid w:val="00121B37"/>
    <w:rsid w:val="00121C37"/>
    <w:rsid w:val="001224A7"/>
    <w:rsid w:val="001242B2"/>
    <w:rsid w:val="001243A4"/>
    <w:rsid w:val="001243C7"/>
    <w:rsid w:val="00124B99"/>
    <w:rsid w:val="001250B3"/>
    <w:rsid w:val="00126492"/>
    <w:rsid w:val="00126F62"/>
    <w:rsid w:val="001300E3"/>
    <w:rsid w:val="00130BC1"/>
    <w:rsid w:val="00130FDB"/>
    <w:rsid w:val="001312F3"/>
    <w:rsid w:val="00131689"/>
    <w:rsid w:val="001317CB"/>
    <w:rsid w:val="00131885"/>
    <w:rsid w:val="0013199A"/>
    <w:rsid w:val="00132245"/>
    <w:rsid w:val="0013359D"/>
    <w:rsid w:val="0013451F"/>
    <w:rsid w:val="0013559B"/>
    <w:rsid w:val="001367CA"/>
    <w:rsid w:val="0013727D"/>
    <w:rsid w:val="001376B2"/>
    <w:rsid w:val="00137D37"/>
    <w:rsid w:val="00141986"/>
    <w:rsid w:val="00143A8B"/>
    <w:rsid w:val="0014406E"/>
    <w:rsid w:val="001453A9"/>
    <w:rsid w:val="0014683D"/>
    <w:rsid w:val="00146B54"/>
    <w:rsid w:val="001470AA"/>
    <w:rsid w:val="001472BF"/>
    <w:rsid w:val="00147A51"/>
    <w:rsid w:val="00150B25"/>
    <w:rsid w:val="0015168A"/>
    <w:rsid w:val="00151B06"/>
    <w:rsid w:val="00151E73"/>
    <w:rsid w:val="0015223A"/>
    <w:rsid w:val="0015323F"/>
    <w:rsid w:val="0015387A"/>
    <w:rsid w:val="00153C32"/>
    <w:rsid w:val="00153DDD"/>
    <w:rsid w:val="00154758"/>
    <w:rsid w:val="00155175"/>
    <w:rsid w:val="00155B26"/>
    <w:rsid w:val="00155BF0"/>
    <w:rsid w:val="00156159"/>
    <w:rsid w:val="00157D72"/>
    <w:rsid w:val="00157F7C"/>
    <w:rsid w:val="001615A2"/>
    <w:rsid w:val="00162028"/>
    <w:rsid w:val="00164230"/>
    <w:rsid w:val="0016432C"/>
    <w:rsid w:val="00164A5D"/>
    <w:rsid w:val="00164DFA"/>
    <w:rsid w:val="00165A79"/>
    <w:rsid w:val="00165F62"/>
    <w:rsid w:val="00166298"/>
    <w:rsid w:val="0016796B"/>
    <w:rsid w:val="00170239"/>
    <w:rsid w:val="001709B9"/>
    <w:rsid w:val="00170F0E"/>
    <w:rsid w:val="0017114E"/>
    <w:rsid w:val="001721E5"/>
    <w:rsid w:val="001723F5"/>
    <w:rsid w:val="00173079"/>
    <w:rsid w:val="001734C0"/>
    <w:rsid w:val="00173612"/>
    <w:rsid w:val="001745F2"/>
    <w:rsid w:val="00174B7D"/>
    <w:rsid w:val="001756B6"/>
    <w:rsid w:val="00175AB4"/>
    <w:rsid w:val="00175E21"/>
    <w:rsid w:val="0018179F"/>
    <w:rsid w:val="001819E7"/>
    <w:rsid w:val="00181D26"/>
    <w:rsid w:val="00181ED4"/>
    <w:rsid w:val="001822C0"/>
    <w:rsid w:val="00183569"/>
    <w:rsid w:val="0018386C"/>
    <w:rsid w:val="00183FD7"/>
    <w:rsid w:val="001847F3"/>
    <w:rsid w:val="00184826"/>
    <w:rsid w:val="0018505E"/>
    <w:rsid w:val="001861AA"/>
    <w:rsid w:val="001869FD"/>
    <w:rsid w:val="0018725B"/>
    <w:rsid w:val="0018728C"/>
    <w:rsid w:val="001878FB"/>
    <w:rsid w:val="00187E08"/>
    <w:rsid w:val="00190659"/>
    <w:rsid w:val="0019088C"/>
    <w:rsid w:val="00190BEF"/>
    <w:rsid w:val="00190DA9"/>
    <w:rsid w:val="00191106"/>
    <w:rsid w:val="0019123A"/>
    <w:rsid w:val="00191D98"/>
    <w:rsid w:val="001932BE"/>
    <w:rsid w:val="001943C8"/>
    <w:rsid w:val="001953C5"/>
    <w:rsid w:val="001958B8"/>
    <w:rsid w:val="00195B38"/>
    <w:rsid w:val="00195D31"/>
    <w:rsid w:val="00196300"/>
    <w:rsid w:val="00196E54"/>
    <w:rsid w:val="00197BB8"/>
    <w:rsid w:val="001A0859"/>
    <w:rsid w:val="001A0E70"/>
    <w:rsid w:val="001A0EA4"/>
    <w:rsid w:val="001A11B6"/>
    <w:rsid w:val="001A2267"/>
    <w:rsid w:val="001A26F0"/>
    <w:rsid w:val="001A2FA9"/>
    <w:rsid w:val="001A31BA"/>
    <w:rsid w:val="001A399D"/>
    <w:rsid w:val="001A49F3"/>
    <w:rsid w:val="001A4C65"/>
    <w:rsid w:val="001A50EA"/>
    <w:rsid w:val="001A55B5"/>
    <w:rsid w:val="001A57CC"/>
    <w:rsid w:val="001A5AB3"/>
    <w:rsid w:val="001A6E89"/>
    <w:rsid w:val="001B0925"/>
    <w:rsid w:val="001B0FD5"/>
    <w:rsid w:val="001B0FDD"/>
    <w:rsid w:val="001B119A"/>
    <w:rsid w:val="001B1AD0"/>
    <w:rsid w:val="001B2E1D"/>
    <w:rsid w:val="001B311F"/>
    <w:rsid w:val="001B4D90"/>
    <w:rsid w:val="001B6EB0"/>
    <w:rsid w:val="001B70A4"/>
    <w:rsid w:val="001B7459"/>
    <w:rsid w:val="001B7DF4"/>
    <w:rsid w:val="001C0AEB"/>
    <w:rsid w:val="001C0AEC"/>
    <w:rsid w:val="001C273C"/>
    <w:rsid w:val="001C2762"/>
    <w:rsid w:val="001C300A"/>
    <w:rsid w:val="001C35BB"/>
    <w:rsid w:val="001C3D28"/>
    <w:rsid w:val="001C4C42"/>
    <w:rsid w:val="001C5AED"/>
    <w:rsid w:val="001C5BAA"/>
    <w:rsid w:val="001C5DBB"/>
    <w:rsid w:val="001C68A4"/>
    <w:rsid w:val="001D0AB3"/>
    <w:rsid w:val="001D0C68"/>
    <w:rsid w:val="001D0E78"/>
    <w:rsid w:val="001D0F44"/>
    <w:rsid w:val="001D1874"/>
    <w:rsid w:val="001D1AF5"/>
    <w:rsid w:val="001D1BE7"/>
    <w:rsid w:val="001D2324"/>
    <w:rsid w:val="001D2D00"/>
    <w:rsid w:val="001D36FB"/>
    <w:rsid w:val="001D3704"/>
    <w:rsid w:val="001D3A66"/>
    <w:rsid w:val="001D3F34"/>
    <w:rsid w:val="001D4918"/>
    <w:rsid w:val="001D6673"/>
    <w:rsid w:val="001D6858"/>
    <w:rsid w:val="001D7408"/>
    <w:rsid w:val="001D7C1F"/>
    <w:rsid w:val="001E02F3"/>
    <w:rsid w:val="001E1503"/>
    <w:rsid w:val="001E1695"/>
    <w:rsid w:val="001E1A46"/>
    <w:rsid w:val="001E1BE6"/>
    <w:rsid w:val="001E1CCA"/>
    <w:rsid w:val="001E1EE0"/>
    <w:rsid w:val="001E2250"/>
    <w:rsid w:val="001E30D9"/>
    <w:rsid w:val="001E34B9"/>
    <w:rsid w:val="001E34EA"/>
    <w:rsid w:val="001E3AFB"/>
    <w:rsid w:val="001E51A7"/>
    <w:rsid w:val="001E52E9"/>
    <w:rsid w:val="001E6D57"/>
    <w:rsid w:val="001E738F"/>
    <w:rsid w:val="001F005E"/>
    <w:rsid w:val="001F0C47"/>
    <w:rsid w:val="001F1ED4"/>
    <w:rsid w:val="001F27BA"/>
    <w:rsid w:val="001F3EF2"/>
    <w:rsid w:val="001F4070"/>
    <w:rsid w:val="001F4197"/>
    <w:rsid w:val="001F44B2"/>
    <w:rsid w:val="001F4BEC"/>
    <w:rsid w:val="001F579E"/>
    <w:rsid w:val="001F580B"/>
    <w:rsid w:val="001F5A67"/>
    <w:rsid w:val="001F6576"/>
    <w:rsid w:val="001F65BD"/>
    <w:rsid w:val="001F712F"/>
    <w:rsid w:val="001F752E"/>
    <w:rsid w:val="001F77E9"/>
    <w:rsid w:val="00200C36"/>
    <w:rsid w:val="00201180"/>
    <w:rsid w:val="002015BD"/>
    <w:rsid w:val="00201867"/>
    <w:rsid w:val="00202A86"/>
    <w:rsid w:val="002035C2"/>
    <w:rsid w:val="00204512"/>
    <w:rsid w:val="00204AF5"/>
    <w:rsid w:val="00204D29"/>
    <w:rsid w:val="0020505F"/>
    <w:rsid w:val="0020506C"/>
    <w:rsid w:val="0020529A"/>
    <w:rsid w:val="00205AA7"/>
    <w:rsid w:val="00205B1A"/>
    <w:rsid w:val="00205CE1"/>
    <w:rsid w:val="00205D08"/>
    <w:rsid w:val="00205DE6"/>
    <w:rsid w:val="00206439"/>
    <w:rsid w:val="0020691D"/>
    <w:rsid w:val="00206982"/>
    <w:rsid w:val="00206DD8"/>
    <w:rsid w:val="00210C6D"/>
    <w:rsid w:val="00210E2B"/>
    <w:rsid w:val="00211A2B"/>
    <w:rsid w:val="00211B5E"/>
    <w:rsid w:val="0021263B"/>
    <w:rsid w:val="00213097"/>
    <w:rsid w:val="00213141"/>
    <w:rsid w:val="00213328"/>
    <w:rsid w:val="0021399E"/>
    <w:rsid w:val="00214A5A"/>
    <w:rsid w:val="00214C82"/>
    <w:rsid w:val="0021662F"/>
    <w:rsid w:val="00216D5D"/>
    <w:rsid w:val="002175E8"/>
    <w:rsid w:val="00220406"/>
    <w:rsid w:val="002204CB"/>
    <w:rsid w:val="002208F5"/>
    <w:rsid w:val="00221649"/>
    <w:rsid w:val="00221D4D"/>
    <w:rsid w:val="00222270"/>
    <w:rsid w:val="00222F2E"/>
    <w:rsid w:val="00227445"/>
    <w:rsid w:val="00227C48"/>
    <w:rsid w:val="0023034D"/>
    <w:rsid w:val="00230705"/>
    <w:rsid w:val="00230A1D"/>
    <w:rsid w:val="00231016"/>
    <w:rsid w:val="002315C6"/>
    <w:rsid w:val="002332D3"/>
    <w:rsid w:val="002338E7"/>
    <w:rsid w:val="00233AD0"/>
    <w:rsid w:val="00234D50"/>
    <w:rsid w:val="00235169"/>
    <w:rsid w:val="0023524F"/>
    <w:rsid w:val="002359ED"/>
    <w:rsid w:val="002359FE"/>
    <w:rsid w:val="002364C9"/>
    <w:rsid w:val="00236B69"/>
    <w:rsid w:val="00237801"/>
    <w:rsid w:val="00240657"/>
    <w:rsid w:val="00241C0C"/>
    <w:rsid w:val="0024210B"/>
    <w:rsid w:val="0024290D"/>
    <w:rsid w:val="00242AB1"/>
    <w:rsid w:val="002430E9"/>
    <w:rsid w:val="00243107"/>
    <w:rsid w:val="00244B1E"/>
    <w:rsid w:val="00245529"/>
    <w:rsid w:val="0024630D"/>
    <w:rsid w:val="0024679D"/>
    <w:rsid w:val="00246B9E"/>
    <w:rsid w:val="00247E37"/>
    <w:rsid w:val="00247FFB"/>
    <w:rsid w:val="00250B58"/>
    <w:rsid w:val="00251452"/>
    <w:rsid w:val="00251EE2"/>
    <w:rsid w:val="0025370D"/>
    <w:rsid w:val="002542A1"/>
    <w:rsid w:val="00254825"/>
    <w:rsid w:val="00254AAB"/>
    <w:rsid w:val="0025527B"/>
    <w:rsid w:val="00255474"/>
    <w:rsid w:val="00255485"/>
    <w:rsid w:val="00255EA6"/>
    <w:rsid w:val="00256374"/>
    <w:rsid w:val="00256A20"/>
    <w:rsid w:val="00257111"/>
    <w:rsid w:val="002574FF"/>
    <w:rsid w:val="00257CA4"/>
    <w:rsid w:val="00257E54"/>
    <w:rsid w:val="00260743"/>
    <w:rsid w:val="0026113B"/>
    <w:rsid w:val="002621D5"/>
    <w:rsid w:val="00262BEE"/>
    <w:rsid w:val="0026345D"/>
    <w:rsid w:val="00263C21"/>
    <w:rsid w:val="00264532"/>
    <w:rsid w:val="00265C74"/>
    <w:rsid w:val="0026664E"/>
    <w:rsid w:val="00266CAA"/>
    <w:rsid w:val="00267238"/>
    <w:rsid w:val="002703E0"/>
    <w:rsid w:val="002704C7"/>
    <w:rsid w:val="0027133A"/>
    <w:rsid w:val="00271383"/>
    <w:rsid w:val="00271DE0"/>
    <w:rsid w:val="00271ED8"/>
    <w:rsid w:val="00273B97"/>
    <w:rsid w:val="002744EC"/>
    <w:rsid w:val="002759DF"/>
    <w:rsid w:val="00275ACD"/>
    <w:rsid w:val="00275DA3"/>
    <w:rsid w:val="00277291"/>
    <w:rsid w:val="0027777A"/>
    <w:rsid w:val="00280681"/>
    <w:rsid w:val="00280D9D"/>
    <w:rsid w:val="00280F6D"/>
    <w:rsid w:val="00281BBF"/>
    <w:rsid w:val="0028226F"/>
    <w:rsid w:val="00283559"/>
    <w:rsid w:val="00284202"/>
    <w:rsid w:val="0028482F"/>
    <w:rsid w:val="00284E21"/>
    <w:rsid w:val="00284ECC"/>
    <w:rsid w:val="00285EEB"/>
    <w:rsid w:val="00285F59"/>
    <w:rsid w:val="002860B7"/>
    <w:rsid w:val="0028629E"/>
    <w:rsid w:val="00290B17"/>
    <w:rsid w:val="002917F3"/>
    <w:rsid w:val="00291E5D"/>
    <w:rsid w:val="00292594"/>
    <w:rsid w:val="002926F4"/>
    <w:rsid w:val="00293D3F"/>
    <w:rsid w:val="002954D1"/>
    <w:rsid w:val="0029553D"/>
    <w:rsid w:val="002958C8"/>
    <w:rsid w:val="00295C5A"/>
    <w:rsid w:val="0029649B"/>
    <w:rsid w:val="0029685D"/>
    <w:rsid w:val="00296CB3"/>
    <w:rsid w:val="00297E36"/>
    <w:rsid w:val="002A0851"/>
    <w:rsid w:val="002A0DC2"/>
    <w:rsid w:val="002A164D"/>
    <w:rsid w:val="002A1C8C"/>
    <w:rsid w:val="002A2441"/>
    <w:rsid w:val="002A2570"/>
    <w:rsid w:val="002A2CF0"/>
    <w:rsid w:val="002A3A45"/>
    <w:rsid w:val="002A3B35"/>
    <w:rsid w:val="002A3F1E"/>
    <w:rsid w:val="002A5026"/>
    <w:rsid w:val="002A7023"/>
    <w:rsid w:val="002A74AC"/>
    <w:rsid w:val="002A79A1"/>
    <w:rsid w:val="002B0A19"/>
    <w:rsid w:val="002B0A28"/>
    <w:rsid w:val="002B0E2F"/>
    <w:rsid w:val="002B1556"/>
    <w:rsid w:val="002B1EFA"/>
    <w:rsid w:val="002B3C30"/>
    <w:rsid w:val="002B4121"/>
    <w:rsid w:val="002B4676"/>
    <w:rsid w:val="002B4A1D"/>
    <w:rsid w:val="002B4BBA"/>
    <w:rsid w:val="002B57E7"/>
    <w:rsid w:val="002B5930"/>
    <w:rsid w:val="002B6EAF"/>
    <w:rsid w:val="002B70BE"/>
    <w:rsid w:val="002B7402"/>
    <w:rsid w:val="002B7948"/>
    <w:rsid w:val="002B7BA3"/>
    <w:rsid w:val="002B7E86"/>
    <w:rsid w:val="002C0694"/>
    <w:rsid w:val="002C0862"/>
    <w:rsid w:val="002C0E80"/>
    <w:rsid w:val="002C4D92"/>
    <w:rsid w:val="002C4F3F"/>
    <w:rsid w:val="002C6D68"/>
    <w:rsid w:val="002C7830"/>
    <w:rsid w:val="002C7F56"/>
    <w:rsid w:val="002D2EC9"/>
    <w:rsid w:val="002D2F50"/>
    <w:rsid w:val="002D4A03"/>
    <w:rsid w:val="002D4D9C"/>
    <w:rsid w:val="002D5546"/>
    <w:rsid w:val="002D5786"/>
    <w:rsid w:val="002D6434"/>
    <w:rsid w:val="002D68BD"/>
    <w:rsid w:val="002D6B4B"/>
    <w:rsid w:val="002D77A6"/>
    <w:rsid w:val="002E1D7A"/>
    <w:rsid w:val="002E2233"/>
    <w:rsid w:val="002E2260"/>
    <w:rsid w:val="002E2395"/>
    <w:rsid w:val="002E3BE4"/>
    <w:rsid w:val="002E3DA9"/>
    <w:rsid w:val="002E41C8"/>
    <w:rsid w:val="002E4858"/>
    <w:rsid w:val="002E51A8"/>
    <w:rsid w:val="002E5738"/>
    <w:rsid w:val="002E5AE5"/>
    <w:rsid w:val="002E5D7A"/>
    <w:rsid w:val="002E5DE3"/>
    <w:rsid w:val="002E68A8"/>
    <w:rsid w:val="002E6FFB"/>
    <w:rsid w:val="002E736C"/>
    <w:rsid w:val="002E76EB"/>
    <w:rsid w:val="002E7D53"/>
    <w:rsid w:val="002F0256"/>
    <w:rsid w:val="002F0632"/>
    <w:rsid w:val="002F0F06"/>
    <w:rsid w:val="002F25E8"/>
    <w:rsid w:val="002F3665"/>
    <w:rsid w:val="002F4057"/>
    <w:rsid w:val="002F4211"/>
    <w:rsid w:val="002F47C1"/>
    <w:rsid w:val="002F4CEB"/>
    <w:rsid w:val="002F4EEC"/>
    <w:rsid w:val="002F4FFA"/>
    <w:rsid w:val="002F51C4"/>
    <w:rsid w:val="002F54B1"/>
    <w:rsid w:val="002F5AAA"/>
    <w:rsid w:val="002F64AC"/>
    <w:rsid w:val="002F661E"/>
    <w:rsid w:val="002F697E"/>
    <w:rsid w:val="002F7389"/>
    <w:rsid w:val="002F7F60"/>
    <w:rsid w:val="003001A6"/>
    <w:rsid w:val="003001CB"/>
    <w:rsid w:val="0030051A"/>
    <w:rsid w:val="00301108"/>
    <w:rsid w:val="0030247A"/>
    <w:rsid w:val="003024DA"/>
    <w:rsid w:val="00302A3B"/>
    <w:rsid w:val="00304D6D"/>
    <w:rsid w:val="003056B2"/>
    <w:rsid w:val="0030570D"/>
    <w:rsid w:val="00305DF8"/>
    <w:rsid w:val="003065BF"/>
    <w:rsid w:val="00306B8F"/>
    <w:rsid w:val="00307210"/>
    <w:rsid w:val="00307D1A"/>
    <w:rsid w:val="003107A3"/>
    <w:rsid w:val="003109BF"/>
    <w:rsid w:val="0031115D"/>
    <w:rsid w:val="00311DDC"/>
    <w:rsid w:val="00312482"/>
    <w:rsid w:val="0031251D"/>
    <w:rsid w:val="003127BE"/>
    <w:rsid w:val="00313BBA"/>
    <w:rsid w:val="00313BFF"/>
    <w:rsid w:val="00316378"/>
    <w:rsid w:val="00316B7E"/>
    <w:rsid w:val="00317136"/>
    <w:rsid w:val="003174DA"/>
    <w:rsid w:val="00317E11"/>
    <w:rsid w:val="00317F04"/>
    <w:rsid w:val="00320846"/>
    <w:rsid w:val="00321FEB"/>
    <w:rsid w:val="00322FB4"/>
    <w:rsid w:val="00323100"/>
    <w:rsid w:val="00323204"/>
    <w:rsid w:val="00323CC8"/>
    <w:rsid w:val="00324279"/>
    <w:rsid w:val="0032470A"/>
    <w:rsid w:val="00324A79"/>
    <w:rsid w:val="00324C5F"/>
    <w:rsid w:val="00324D1B"/>
    <w:rsid w:val="0032504B"/>
    <w:rsid w:val="003252C2"/>
    <w:rsid w:val="00325489"/>
    <w:rsid w:val="00325A56"/>
    <w:rsid w:val="00325FC1"/>
    <w:rsid w:val="00326539"/>
    <w:rsid w:val="00327038"/>
    <w:rsid w:val="003270BC"/>
    <w:rsid w:val="00330C62"/>
    <w:rsid w:val="00330E65"/>
    <w:rsid w:val="00330FAD"/>
    <w:rsid w:val="00331742"/>
    <w:rsid w:val="00331B56"/>
    <w:rsid w:val="00331CC6"/>
    <w:rsid w:val="00332A12"/>
    <w:rsid w:val="00333491"/>
    <w:rsid w:val="00333FD1"/>
    <w:rsid w:val="00334204"/>
    <w:rsid w:val="00335AB7"/>
    <w:rsid w:val="00335D9E"/>
    <w:rsid w:val="00336C82"/>
    <w:rsid w:val="003404A7"/>
    <w:rsid w:val="00340590"/>
    <w:rsid w:val="0034078A"/>
    <w:rsid w:val="003411FA"/>
    <w:rsid w:val="00342F70"/>
    <w:rsid w:val="00343D57"/>
    <w:rsid w:val="003450C0"/>
    <w:rsid w:val="003454F6"/>
    <w:rsid w:val="00345B43"/>
    <w:rsid w:val="00345F3B"/>
    <w:rsid w:val="003472E9"/>
    <w:rsid w:val="0034770D"/>
    <w:rsid w:val="0034772A"/>
    <w:rsid w:val="00347FB1"/>
    <w:rsid w:val="0035036C"/>
    <w:rsid w:val="003509F6"/>
    <w:rsid w:val="00351B54"/>
    <w:rsid w:val="00352B98"/>
    <w:rsid w:val="0035301E"/>
    <w:rsid w:val="003531AF"/>
    <w:rsid w:val="00354700"/>
    <w:rsid w:val="003548E9"/>
    <w:rsid w:val="003550A2"/>
    <w:rsid w:val="0035620A"/>
    <w:rsid w:val="003563B6"/>
    <w:rsid w:val="00356767"/>
    <w:rsid w:val="003569DA"/>
    <w:rsid w:val="00356E21"/>
    <w:rsid w:val="00356E26"/>
    <w:rsid w:val="00357067"/>
    <w:rsid w:val="00357845"/>
    <w:rsid w:val="00357CC2"/>
    <w:rsid w:val="003602BB"/>
    <w:rsid w:val="00360794"/>
    <w:rsid w:val="00361859"/>
    <w:rsid w:val="0036221F"/>
    <w:rsid w:val="003633E7"/>
    <w:rsid w:val="00363C4A"/>
    <w:rsid w:val="00364A48"/>
    <w:rsid w:val="003652E3"/>
    <w:rsid w:val="003654D9"/>
    <w:rsid w:val="00366BEB"/>
    <w:rsid w:val="0036736F"/>
    <w:rsid w:val="003673B5"/>
    <w:rsid w:val="00370E06"/>
    <w:rsid w:val="00371BDF"/>
    <w:rsid w:val="003725D8"/>
    <w:rsid w:val="0037286E"/>
    <w:rsid w:val="00372FD4"/>
    <w:rsid w:val="00374334"/>
    <w:rsid w:val="00374538"/>
    <w:rsid w:val="0037557E"/>
    <w:rsid w:val="00375B37"/>
    <w:rsid w:val="00375F07"/>
    <w:rsid w:val="0037603E"/>
    <w:rsid w:val="0037690C"/>
    <w:rsid w:val="00376D74"/>
    <w:rsid w:val="00377805"/>
    <w:rsid w:val="003778BB"/>
    <w:rsid w:val="0038018B"/>
    <w:rsid w:val="00380D8E"/>
    <w:rsid w:val="003810B2"/>
    <w:rsid w:val="0038237E"/>
    <w:rsid w:val="00383B6A"/>
    <w:rsid w:val="00384378"/>
    <w:rsid w:val="00384520"/>
    <w:rsid w:val="00384C00"/>
    <w:rsid w:val="003853DD"/>
    <w:rsid w:val="003855A4"/>
    <w:rsid w:val="003857DD"/>
    <w:rsid w:val="00385AB1"/>
    <w:rsid w:val="00385E30"/>
    <w:rsid w:val="003862E6"/>
    <w:rsid w:val="00387B6C"/>
    <w:rsid w:val="003909C3"/>
    <w:rsid w:val="003920E2"/>
    <w:rsid w:val="00392E70"/>
    <w:rsid w:val="00392F57"/>
    <w:rsid w:val="003938D0"/>
    <w:rsid w:val="00393AA7"/>
    <w:rsid w:val="0039460C"/>
    <w:rsid w:val="00396240"/>
    <w:rsid w:val="00396E91"/>
    <w:rsid w:val="003972F7"/>
    <w:rsid w:val="003A0366"/>
    <w:rsid w:val="003A0A8D"/>
    <w:rsid w:val="003A1092"/>
    <w:rsid w:val="003A2EFD"/>
    <w:rsid w:val="003A32E6"/>
    <w:rsid w:val="003A4196"/>
    <w:rsid w:val="003A4306"/>
    <w:rsid w:val="003A53A6"/>
    <w:rsid w:val="003A53BD"/>
    <w:rsid w:val="003A6DB2"/>
    <w:rsid w:val="003B0646"/>
    <w:rsid w:val="003B0C52"/>
    <w:rsid w:val="003B1155"/>
    <w:rsid w:val="003B1BC1"/>
    <w:rsid w:val="003B22B2"/>
    <w:rsid w:val="003B2479"/>
    <w:rsid w:val="003B26AC"/>
    <w:rsid w:val="003B27E8"/>
    <w:rsid w:val="003B3DDC"/>
    <w:rsid w:val="003B4AEC"/>
    <w:rsid w:val="003B4C4B"/>
    <w:rsid w:val="003B4E9E"/>
    <w:rsid w:val="003B500A"/>
    <w:rsid w:val="003B556F"/>
    <w:rsid w:val="003B613B"/>
    <w:rsid w:val="003B6318"/>
    <w:rsid w:val="003B6FC5"/>
    <w:rsid w:val="003B71C3"/>
    <w:rsid w:val="003C3972"/>
    <w:rsid w:val="003C468F"/>
    <w:rsid w:val="003C4B6D"/>
    <w:rsid w:val="003C55B3"/>
    <w:rsid w:val="003C5915"/>
    <w:rsid w:val="003C5BEB"/>
    <w:rsid w:val="003C5CBC"/>
    <w:rsid w:val="003C62B1"/>
    <w:rsid w:val="003C6B12"/>
    <w:rsid w:val="003C6F6D"/>
    <w:rsid w:val="003C714A"/>
    <w:rsid w:val="003C7C19"/>
    <w:rsid w:val="003D1890"/>
    <w:rsid w:val="003D1C19"/>
    <w:rsid w:val="003D1FA9"/>
    <w:rsid w:val="003D2591"/>
    <w:rsid w:val="003D32F9"/>
    <w:rsid w:val="003D33E8"/>
    <w:rsid w:val="003D4C90"/>
    <w:rsid w:val="003D570F"/>
    <w:rsid w:val="003D58F1"/>
    <w:rsid w:val="003D5A68"/>
    <w:rsid w:val="003D5C6C"/>
    <w:rsid w:val="003D5D2E"/>
    <w:rsid w:val="003D5FEC"/>
    <w:rsid w:val="003E0073"/>
    <w:rsid w:val="003E0729"/>
    <w:rsid w:val="003E072B"/>
    <w:rsid w:val="003E07A5"/>
    <w:rsid w:val="003E0A62"/>
    <w:rsid w:val="003E13ED"/>
    <w:rsid w:val="003E1D21"/>
    <w:rsid w:val="003E3168"/>
    <w:rsid w:val="003E34E5"/>
    <w:rsid w:val="003E3D1F"/>
    <w:rsid w:val="003E4987"/>
    <w:rsid w:val="003E4E17"/>
    <w:rsid w:val="003E4F83"/>
    <w:rsid w:val="003E6369"/>
    <w:rsid w:val="003E6BC0"/>
    <w:rsid w:val="003E76F4"/>
    <w:rsid w:val="003E7A88"/>
    <w:rsid w:val="003E7BB3"/>
    <w:rsid w:val="003F0055"/>
    <w:rsid w:val="003F039A"/>
    <w:rsid w:val="003F0470"/>
    <w:rsid w:val="003F0571"/>
    <w:rsid w:val="003F080B"/>
    <w:rsid w:val="003F0869"/>
    <w:rsid w:val="003F0877"/>
    <w:rsid w:val="003F08BB"/>
    <w:rsid w:val="003F08DA"/>
    <w:rsid w:val="003F0BF0"/>
    <w:rsid w:val="003F13AC"/>
    <w:rsid w:val="003F177D"/>
    <w:rsid w:val="003F1F2E"/>
    <w:rsid w:val="003F20B9"/>
    <w:rsid w:val="003F3696"/>
    <w:rsid w:val="003F3C87"/>
    <w:rsid w:val="003F3F44"/>
    <w:rsid w:val="003F418E"/>
    <w:rsid w:val="003F4684"/>
    <w:rsid w:val="003F4695"/>
    <w:rsid w:val="003F4723"/>
    <w:rsid w:val="003F528C"/>
    <w:rsid w:val="003F5466"/>
    <w:rsid w:val="003F6062"/>
    <w:rsid w:val="003F726C"/>
    <w:rsid w:val="0040019E"/>
    <w:rsid w:val="00401B75"/>
    <w:rsid w:val="00401DEA"/>
    <w:rsid w:val="00403199"/>
    <w:rsid w:val="00403B68"/>
    <w:rsid w:val="00404025"/>
    <w:rsid w:val="004045C8"/>
    <w:rsid w:val="004048CC"/>
    <w:rsid w:val="00404DEB"/>
    <w:rsid w:val="00404F06"/>
    <w:rsid w:val="00405055"/>
    <w:rsid w:val="00406C17"/>
    <w:rsid w:val="0041125C"/>
    <w:rsid w:val="004124D0"/>
    <w:rsid w:val="004129D0"/>
    <w:rsid w:val="00413955"/>
    <w:rsid w:val="00414440"/>
    <w:rsid w:val="00414DF5"/>
    <w:rsid w:val="004150EC"/>
    <w:rsid w:val="004153EC"/>
    <w:rsid w:val="0041653D"/>
    <w:rsid w:val="004166F4"/>
    <w:rsid w:val="00416DA4"/>
    <w:rsid w:val="00416DB8"/>
    <w:rsid w:val="00416E97"/>
    <w:rsid w:val="00417E46"/>
    <w:rsid w:val="0042024E"/>
    <w:rsid w:val="00420A9E"/>
    <w:rsid w:val="00421ED5"/>
    <w:rsid w:val="004228E5"/>
    <w:rsid w:val="004255A7"/>
    <w:rsid w:val="004256E6"/>
    <w:rsid w:val="00425EED"/>
    <w:rsid w:val="00426E83"/>
    <w:rsid w:val="0043016F"/>
    <w:rsid w:val="004301D0"/>
    <w:rsid w:val="00430B62"/>
    <w:rsid w:val="0043198A"/>
    <w:rsid w:val="004324FB"/>
    <w:rsid w:val="0043315B"/>
    <w:rsid w:val="00433C00"/>
    <w:rsid w:val="00433D1D"/>
    <w:rsid w:val="00433DE9"/>
    <w:rsid w:val="00433F07"/>
    <w:rsid w:val="00434B8C"/>
    <w:rsid w:val="00435F72"/>
    <w:rsid w:val="00436B89"/>
    <w:rsid w:val="00436ECB"/>
    <w:rsid w:val="00437234"/>
    <w:rsid w:val="00440442"/>
    <w:rsid w:val="00440BB2"/>
    <w:rsid w:val="004415D1"/>
    <w:rsid w:val="00441DED"/>
    <w:rsid w:val="00442EF1"/>
    <w:rsid w:val="004433FD"/>
    <w:rsid w:val="004437F6"/>
    <w:rsid w:val="00443F7B"/>
    <w:rsid w:val="00444390"/>
    <w:rsid w:val="00444BF4"/>
    <w:rsid w:val="004450DC"/>
    <w:rsid w:val="00445100"/>
    <w:rsid w:val="0044519D"/>
    <w:rsid w:val="00445C8F"/>
    <w:rsid w:val="0044689A"/>
    <w:rsid w:val="00447021"/>
    <w:rsid w:val="0044717B"/>
    <w:rsid w:val="00447E34"/>
    <w:rsid w:val="0045051A"/>
    <w:rsid w:val="004505FC"/>
    <w:rsid w:val="00450679"/>
    <w:rsid w:val="004507A6"/>
    <w:rsid w:val="00450B2D"/>
    <w:rsid w:val="004512FD"/>
    <w:rsid w:val="00451486"/>
    <w:rsid w:val="00451F24"/>
    <w:rsid w:val="00452014"/>
    <w:rsid w:val="00452BEE"/>
    <w:rsid w:val="00452D45"/>
    <w:rsid w:val="0045317B"/>
    <w:rsid w:val="00455214"/>
    <w:rsid w:val="0045565F"/>
    <w:rsid w:val="00455780"/>
    <w:rsid w:val="004560D9"/>
    <w:rsid w:val="004600EB"/>
    <w:rsid w:val="004601BF"/>
    <w:rsid w:val="0046160C"/>
    <w:rsid w:val="00461BBE"/>
    <w:rsid w:val="00461D4A"/>
    <w:rsid w:val="004623D0"/>
    <w:rsid w:val="00462A54"/>
    <w:rsid w:val="0046327E"/>
    <w:rsid w:val="004632F0"/>
    <w:rsid w:val="0046587B"/>
    <w:rsid w:val="00465E29"/>
    <w:rsid w:val="0046744E"/>
    <w:rsid w:val="00467919"/>
    <w:rsid w:val="00467D4B"/>
    <w:rsid w:val="00470304"/>
    <w:rsid w:val="00470669"/>
    <w:rsid w:val="00470802"/>
    <w:rsid w:val="004714CE"/>
    <w:rsid w:val="004714D4"/>
    <w:rsid w:val="004716D4"/>
    <w:rsid w:val="00471F30"/>
    <w:rsid w:val="00472157"/>
    <w:rsid w:val="0047323D"/>
    <w:rsid w:val="00473415"/>
    <w:rsid w:val="00475944"/>
    <w:rsid w:val="00476DC2"/>
    <w:rsid w:val="00477475"/>
    <w:rsid w:val="00477920"/>
    <w:rsid w:val="00477B69"/>
    <w:rsid w:val="00477BA3"/>
    <w:rsid w:val="00482172"/>
    <w:rsid w:val="0048327C"/>
    <w:rsid w:val="00484455"/>
    <w:rsid w:val="0048480B"/>
    <w:rsid w:val="004850B7"/>
    <w:rsid w:val="004850F2"/>
    <w:rsid w:val="00485983"/>
    <w:rsid w:val="00485B9E"/>
    <w:rsid w:val="00485F24"/>
    <w:rsid w:val="00487082"/>
    <w:rsid w:val="00490056"/>
    <w:rsid w:val="004901D6"/>
    <w:rsid w:val="00490FC2"/>
    <w:rsid w:val="00491403"/>
    <w:rsid w:val="00491749"/>
    <w:rsid w:val="00491DD6"/>
    <w:rsid w:val="004924F3"/>
    <w:rsid w:val="00494696"/>
    <w:rsid w:val="00494F06"/>
    <w:rsid w:val="00495C19"/>
    <w:rsid w:val="00495D4B"/>
    <w:rsid w:val="00496946"/>
    <w:rsid w:val="00497ACB"/>
    <w:rsid w:val="004A0792"/>
    <w:rsid w:val="004A0C0C"/>
    <w:rsid w:val="004A0C5B"/>
    <w:rsid w:val="004A0CB2"/>
    <w:rsid w:val="004A0CE9"/>
    <w:rsid w:val="004A167E"/>
    <w:rsid w:val="004A2A99"/>
    <w:rsid w:val="004A2CE4"/>
    <w:rsid w:val="004A2FDA"/>
    <w:rsid w:val="004A3495"/>
    <w:rsid w:val="004A34FE"/>
    <w:rsid w:val="004A375F"/>
    <w:rsid w:val="004A3DB1"/>
    <w:rsid w:val="004A4479"/>
    <w:rsid w:val="004A4894"/>
    <w:rsid w:val="004A4B03"/>
    <w:rsid w:val="004A4BB8"/>
    <w:rsid w:val="004A4F7A"/>
    <w:rsid w:val="004A532A"/>
    <w:rsid w:val="004A5416"/>
    <w:rsid w:val="004A5DFD"/>
    <w:rsid w:val="004A6BF9"/>
    <w:rsid w:val="004A6F10"/>
    <w:rsid w:val="004A79E3"/>
    <w:rsid w:val="004A7A01"/>
    <w:rsid w:val="004A7E26"/>
    <w:rsid w:val="004B0407"/>
    <w:rsid w:val="004B0AD0"/>
    <w:rsid w:val="004B0B04"/>
    <w:rsid w:val="004B0FCE"/>
    <w:rsid w:val="004B130C"/>
    <w:rsid w:val="004B2B04"/>
    <w:rsid w:val="004B2CA1"/>
    <w:rsid w:val="004B2EF0"/>
    <w:rsid w:val="004B31D8"/>
    <w:rsid w:val="004B3904"/>
    <w:rsid w:val="004B3D5B"/>
    <w:rsid w:val="004B41B8"/>
    <w:rsid w:val="004B45B0"/>
    <w:rsid w:val="004B49B8"/>
    <w:rsid w:val="004B5869"/>
    <w:rsid w:val="004B596F"/>
    <w:rsid w:val="004B61CC"/>
    <w:rsid w:val="004B639D"/>
    <w:rsid w:val="004B63A8"/>
    <w:rsid w:val="004B66DE"/>
    <w:rsid w:val="004B6B4E"/>
    <w:rsid w:val="004B707F"/>
    <w:rsid w:val="004B7D8B"/>
    <w:rsid w:val="004C0069"/>
    <w:rsid w:val="004C201C"/>
    <w:rsid w:val="004C2AD8"/>
    <w:rsid w:val="004C354C"/>
    <w:rsid w:val="004C3A79"/>
    <w:rsid w:val="004C442D"/>
    <w:rsid w:val="004C44AE"/>
    <w:rsid w:val="004C4E61"/>
    <w:rsid w:val="004C51D7"/>
    <w:rsid w:val="004C563F"/>
    <w:rsid w:val="004C5BAD"/>
    <w:rsid w:val="004C6131"/>
    <w:rsid w:val="004C62FD"/>
    <w:rsid w:val="004C676E"/>
    <w:rsid w:val="004C6797"/>
    <w:rsid w:val="004C69DD"/>
    <w:rsid w:val="004C6AA0"/>
    <w:rsid w:val="004C6DF3"/>
    <w:rsid w:val="004C7115"/>
    <w:rsid w:val="004C79E5"/>
    <w:rsid w:val="004C7CEC"/>
    <w:rsid w:val="004C7DE0"/>
    <w:rsid w:val="004C7FEF"/>
    <w:rsid w:val="004D1687"/>
    <w:rsid w:val="004D1754"/>
    <w:rsid w:val="004D3722"/>
    <w:rsid w:val="004D404E"/>
    <w:rsid w:val="004D51B3"/>
    <w:rsid w:val="004D5820"/>
    <w:rsid w:val="004D5D6A"/>
    <w:rsid w:val="004D60B4"/>
    <w:rsid w:val="004D6126"/>
    <w:rsid w:val="004D6506"/>
    <w:rsid w:val="004D7A58"/>
    <w:rsid w:val="004E09AE"/>
    <w:rsid w:val="004E0B31"/>
    <w:rsid w:val="004E0E8A"/>
    <w:rsid w:val="004E2148"/>
    <w:rsid w:val="004E2316"/>
    <w:rsid w:val="004E3391"/>
    <w:rsid w:val="004E3C89"/>
    <w:rsid w:val="004E4267"/>
    <w:rsid w:val="004E4635"/>
    <w:rsid w:val="004E6A8B"/>
    <w:rsid w:val="004F0668"/>
    <w:rsid w:val="004F0EC4"/>
    <w:rsid w:val="004F0F83"/>
    <w:rsid w:val="004F1500"/>
    <w:rsid w:val="004F1B20"/>
    <w:rsid w:val="004F239C"/>
    <w:rsid w:val="004F2E7B"/>
    <w:rsid w:val="004F35E4"/>
    <w:rsid w:val="004F43C4"/>
    <w:rsid w:val="004F4715"/>
    <w:rsid w:val="004F5ECE"/>
    <w:rsid w:val="004F6764"/>
    <w:rsid w:val="004F7101"/>
    <w:rsid w:val="004F7DDD"/>
    <w:rsid w:val="00501734"/>
    <w:rsid w:val="00501932"/>
    <w:rsid w:val="00502B71"/>
    <w:rsid w:val="00503F80"/>
    <w:rsid w:val="0050580E"/>
    <w:rsid w:val="0050761C"/>
    <w:rsid w:val="005077F3"/>
    <w:rsid w:val="00507D2B"/>
    <w:rsid w:val="0051028F"/>
    <w:rsid w:val="0051102C"/>
    <w:rsid w:val="0051241E"/>
    <w:rsid w:val="00513C7E"/>
    <w:rsid w:val="00514ABB"/>
    <w:rsid w:val="00515D8D"/>
    <w:rsid w:val="005169A9"/>
    <w:rsid w:val="00517861"/>
    <w:rsid w:val="00517B6E"/>
    <w:rsid w:val="005209C2"/>
    <w:rsid w:val="00520F13"/>
    <w:rsid w:val="0052128D"/>
    <w:rsid w:val="00521B89"/>
    <w:rsid w:val="00521EDE"/>
    <w:rsid w:val="0052217F"/>
    <w:rsid w:val="005222D9"/>
    <w:rsid w:val="00522A1E"/>
    <w:rsid w:val="00522DA9"/>
    <w:rsid w:val="005242AD"/>
    <w:rsid w:val="00524535"/>
    <w:rsid w:val="00524C89"/>
    <w:rsid w:val="00525975"/>
    <w:rsid w:val="00525C59"/>
    <w:rsid w:val="0053024C"/>
    <w:rsid w:val="00530A20"/>
    <w:rsid w:val="00530D50"/>
    <w:rsid w:val="0053186B"/>
    <w:rsid w:val="00531A14"/>
    <w:rsid w:val="00531AA0"/>
    <w:rsid w:val="00531EB6"/>
    <w:rsid w:val="00532420"/>
    <w:rsid w:val="005324D6"/>
    <w:rsid w:val="005328C0"/>
    <w:rsid w:val="005335DE"/>
    <w:rsid w:val="00533E40"/>
    <w:rsid w:val="005344A5"/>
    <w:rsid w:val="0053471B"/>
    <w:rsid w:val="00534F64"/>
    <w:rsid w:val="005354A3"/>
    <w:rsid w:val="005358DC"/>
    <w:rsid w:val="0053650D"/>
    <w:rsid w:val="0053737E"/>
    <w:rsid w:val="005378AB"/>
    <w:rsid w:val="00540009"/>
    <w:rsid w:val="00541DCA"/>
    <w:rsid w:val="00541EA9"/>
    <w:rsid w:val="005424AC"/>
    <w:rsid w:val="005425D2"/>
    <w:rsid w:val="00542688"/>
    <w:rsid w:val="00542C97"/>
    <w:rsid w:val="0054302A"/>
    <w:rsid w:val="00543093"/>
    <w:rsid w:val="00543DEB"/>
    <w:rsid w:val="005449B1"/>
    <w:rsid w:val="00544A99"/>
    <w:rsid w:val="00545AA1"/>
    <w:rsid w:val="00545B6D"/>
    <w:rsid w:val="00546A3F"/>
    <w:rsid w:val="00546E1A"/>
    <w:rsid w:val="005476F7"/>
    <w:rsid w:val="0055004D"/>
    <w:rsid w:val="0055017B"/>
    <w:rsid w:val="005506F2"/>
    <w:rsid w:val="005508C7"/>
    <w:rsid w:val="00550DDB"/>
    <w:rsid w:val="00550E9B"/>
    <w:rsid w:val="00551708"/>
    <w:rsid w:val="00551C38"/>
    <w:rsid w:val="00551C6B"/>
    <w:rsid w:val="005531DC"/>
    <w:rsid w:val="00554EC3"/>
    <w:rsid w:val="005555CF"/>
    <w:rsid w:val="00556A63"/>
    <w:rsid w:val="00556CD0"/>
    <w:rsid w:val="0055723B"/>
    <w:rsid w:val="00557C46"/>
    <w:rsid w:val="005607D9"/>
    <w:rsid w:val="00560AD0"/>
    <w:rsid w:val="00560AEE"/>
    <w:rsid w:val="00561343"/>
    <w:rsid w:val="00561935"/>
    <w:rsid w:val="00562677"/>
    <w:rsid w:val="00563E99"/>
    <w:rsid w:val="00564073"/>
    <w:rsid w:val="00564A33"/>
    <w:rsid w:val="005655F0"/>
    <w:rsid w:val="00566C67"/>
    <w:rsid w:val="00566FC8"/>
    <w:rsid w:val="0056729C"/>
    <w:rsid w:val="005675E7"/>
    <w:rsid w:val="00570759"/>
    <w:rsid w:val="00570A3A"/>
    <w:rsid w:val="00570B4E"/>
    <w:rsid w:val="00571236"/>
    <w:rsid w:val="005725F2"/>
    <w:rsid w:val="005734B6"/>
    <w:rsid w:val="00573C05"/>
    <w:rsid w:val="00573ED8"/>
    <w:rsid w:val="00574670"/>
    <w:rsid w:val="00574B69"/>
    <w:rsid w:val="00575AEB"/>
    <w:rsid w:val="00576445"/>
    <w:rsid w:val="00576924"/>
    <w:rsid w:val="00576F06"/>
    <w:rsid w:val="00577A0B"/>
    <w:rsid w:val="00577FAF"/>
    <w:rsid w:val="00580301"/>
    <w:rsid w:val="005805CF"/>
    <w:rsid w:val="00580DA3"/>
    <w:rsid w:val="0058192B"/>
    <w:rsid w:val="00582C44"/>
    <w:rsid w:val="005834E1"/>
    <w:rsid w:val="00583D34"/>
    <w:rsid w:val="00584684"/>
    <w:rsid w:val="005846EF"/>
    <w:rsid w:val="0058484C"/>
    <w:rsid w:val="00585824"/>
    <w:rsid w:val="00585A4D"/>
    <w:rsid w:val="005865B9"/>
    <w:rsid w:val="00586A6C"/>
    <w:rsid w:val="00587D2A"/>
    <w:rsid w:val="00590291"/>
    <w:rsid w:val="00590540"/>
    <w:rsid w:val="00591605"/>
    <w:rsid w:val="0059175C"/>
    <w:rsid w:val="0059191B"/>
    <w:rsid w:val="00591C20"/>
    <w:rsid w:val="005937D5"/>
    <w:rsid w:val="00594785"/>
    <w:rsid w:val="005951CF"/>
    <w:rsid w:val="005955E6"/>
    <w:rsid w:val="005958A8"/>
    <w:rsid w:val="00596801"/>
    <w:rsid w:val="00596874"/>
    <w:rsid w:val="00597889"/>
    <w:rsid w:val="00597B6F"/>
    <w:rsid w:val="00597FF9"/>
    <w:rsid w:val="005A0874"/>
    <w:rsid w:val="005A12A8"/>
    <w:rsid w:val="005A1477"/>
    <w:rsid w:val="005A16AC"/>
    <w:rsid w:val="005A1725"/>
    <w:rsid w:val="005A18A3"/>
    <w:rsid w:val="005A1D09"/>
    <w:rsid w:val="005A23A1"/>
    <w:rsid w:val="005A26CA"/>
    <w:rsid w:val="005A2820"/>
    <w:rsid w:val="005A2FFB"/>
    <w:rsid w:val="005A5329"/>
    <w:rsid w:val="005A55EB"/>
    <w:rsid w:val="005A605C"/>
    <w:rsid w:val="005A6B93"/>
    <w:rsid w:val="005A75FF"/>
    <w:rsid w:val="005A78BF"/>
    <w:rsid w:val="005A7BA0"/>
    <w:rsid w:val="005B04DC"/>
    <w:rsid w:val="005B0777"/>
    <w:rsid w:val="005B0927"/>
    <w:rsid w:val="005B0D6C"/>
    <w:rsid w:val="005B11EC"/>
    <w:rsid w:val="005B25C2"/>
    <w:rsid w:val="005B4565"/>
    <w:rsid w:val="005B50F7"/>
    <w:rsid w:val="005B622E"/>
    <w:rsid w:val="005B67EA"/>
    <w:rsid w:val="005B6F25"/>
    <w:rsid w:val="005B711A"/>
    <w:rsid w:val="005B72EE"/>
    <w:rsid w:val="005C00DD"/>
    <w:rsid w:val="005C09B9"/>
    <w:rsid w:val="005C0A91"/>
    <w:rsid w:val="005C1298"/>
    <w:rsid w:val="005C185F"/>
    <w:rsid w:val="005C2170"/>
    <w:rsid w:val="005C29E7"/>
    <w:rsid w:val="005C2B31"/>
    <w:rsid w:val="005C2ED5"/>
    <w:rsid w:val="005C2F6C"/>
    <w:rsid w:val="005C3F10"/>
    <w:rsid w:val="005C4226"/>
    <w:rsid w:val="005C4660"/>
    <w:rsid w:val="005C4964"/>
    <w:rsid w:val="005C61E7"/>
    <w:rsid w:val="005C6D27"/>
    <w:rsid w:val="005C71D9"/>
    <w:rsid w:val="005C7274"/>
    <w:rsid w:val="005C74CA"/>
    <w:rsid w:val="005C74FC"/>
    <w:rsid w:val="005D01C6"/>
    <w:rsid w:val="005D0391"/>
    <w:rsid w:val="005D0CB4"/>
    <w:rsid w:val="005D1328"/>
    <w:rsid w:val="005D19B3"/>
    <w:rsid w:val="005D1D1F"/>
    <w:rsid w:val="005D2B5F"/>
    <w:rsid w:val="005D318A"/>
    <w:rsid w:val="005D3470"/>
    <w:rsid w:val="005D3783"/>
    <w:rsid w:val="005D4DA9"/>
    <w:rsid w:val="005D5E73"/>
    <w:rsid w:val="005D60CD"/>
    <w:rsid w:val="005D657A"/>
    <w:rsid w:val="005D67EB"/>
    <w:rsid w:val="005D6F8D"/>
    <w:rsid w:val="005D71AB"/>
    <w:rsid w:val="005D765C"/>
    <w:rsid w:val="005D7FF9"/>
    <w:rsid w:val="005E051D"/>
    <w:rsid w:val="005E0C1E"/>
    <w:rsid w:val="005E1B6A"/>
    <w:rsid w:val="005E1B91"/>
    <w:rsid w:val="005E1D4D"/>
    <w:rsid w:val="005E3EDA"/>
    <w:rsid w:val="005E4125"/>
    <w:rsid w:val="005E47A4"/>
    <w:rsid w:val="005E7A39"/>
    <w:rsid w:val="005E7F6C"/>
    <w:rsid w:val="005F05DE"/>
    <w:rsid w:val="005F0ADE"/>
    <w:rsid w:val="005F15C2"/>
    <w:rsid w:val="005F1A68"/>
    <w:rsid w:val="005F2DA2"/>
    <w:rsid w:val="005F2EA3"/>
    <w:rsid w:val="005F3382"/>
    <w:rsid w:val="005F341B"/>
    <w:rsid w:val="005F356E"/>
    <w:rsid w:val="005F3B06"/>
    <w:rsid w:val="005F4F9A"/>
    <w:rsid w:val="005F5315"/>
    <w:rsid w:val="005F777D"/>
    <w:rsid w:val="005F7B97"/>
    <w:rsid w:val="006004B4"/>
    <w:rsid w:val="00600ED9"/>
    <w:rsid w:val="006012CB"/>
    <w:rsid w:val="00601402"/>
    <w:rsid w:val="00602C9A"/>
    <w:rsid w:val="0060477A"/>
    <w:rsid w:val="006049F1"/>
    <w:rsid w:val="0060513C"/>
    <w:rsid w:val="00605314"/>
    <w:rsid w:val="006055BC"/>
    <w:rsid w:val="00605B51"/>
    <w:rsid w:val="00605D62"/>
    <w:rsid w:val="00606885"/>
    <w:rsid w:val="00606E84"/>
    <w:rsid w:val="00606FAF"/>
    <w:rsid w:val="006103D2"/>
    <w:rsid w:val="0061120E"/>
    <w:rsid w:val="006115C7"/>
    <w:rsid w:val="006118DB"/>
    <w:rsid w:val="00611B1F"/>
    <w:rsid w:val="00612C95"/>
    <w:rsid w:val="00613908"/>
    <w:rsid w:val="00613E3B"/>
    <w:rsid w:val="00614412"/>
    <w:rsid w:val="006153DD"/>
    <w:rsid w:val="0061543C"/>
    <w:rsid w:val="006169BD"/>
    <w:rsid w:val="006170C1"/>
    <w:rsid w:val="00617CCB"/>
    <w:rsid w:val="00617D24"/>
    <w:rsid w:val="00620440"/>
    <w:rsid w:val="006210BA"/>
    <w:rsid w:val="0062136B"/>
    <w:rsid w:val="0062141A"/>
    <w:rsid w:val="00621B14"/>
    <w:rsid w:val="00621C9B"/>
    <w:rsid w:val="00622DED"/>
    <w:rsid w:val="00622F32"/>
    <w:rsid w:val="006235DF"/>
    <w:rsid w:val="006236DE"/>
    <w:rsid w:val="00623D60"/>
    <w:rsid w:val="00624E41"/>
    <w:rsid w:val="00625551"/>
    <w:rsid w:val="0062558A"/>
    <w:rsid w:val="00625BB0"/>
    <w:rsid w:val="006260D2"/>
    <w:rsid w:val="00626332"/>
    <w:rsid w:val="00626895"/>
    <w:rsid w:val="00626CB3"/>
    <w:rsid w:val="006309B3"/>
    <w:rsid w:val="006324CF"/>
    <w:rsid w:val="0063309C"/>
    <w:rsid w:val="006339B3"/>
    <w:rsid w:val="00634031"/>
    <w:rsid w:val="006346B5"/>
    <w:rsid w:val="006351AF"/>
    <w:rsid w:val="00636030"/>
    <w:rsid w:val="006376E3"/>
    <w:rsid w:val="006404C8"/>
    <w:rsid w:val="00640938"/>
    <w:rsid w:val="00642D08"/>
    <w:rsid w:val="00643BCE"/>
    <w:rsid w:val="00644165"/>
    <w:rsid w:val="0064596A"/>
    <w:rsid w:val="0064610F"/>
    <w:rsid w:val="006473B6"/>
    <w:rsid w:val="00650C83"/>
    <w:rsid w:val="00650F11"/>
    <w:rsid w:val="006512BC"/>
    <w:rsid w:val="00651B25"/>
    <w:rsid w:val="00651D11"/>
    <w:rsid w:val="00652194"/>
    <w:rsid w:val="00652A8C"/>
    <w:rsid w:val="00652AF0"/>
    <w:rsid w:val="006536FC"/>
    <w:rsid w:val="00655994"/>
    <w:rsid w:val="00655D84"/>
    <w:rsid w:val="00655F8E"/>
    <w:rsid w:val="00657161"/>
    <w:rsid w:val="0065735E"/>
    <w:rsid w:val="00657F7C"/>
    <w:rsid w:val="0066204D"/>
    <w:rsid w:val="006623E5"/>
    <w:rsid w:val="00662708"/>
    <w:rsid w:val="006647EE"/>
    <w:rsid w:val="006649CE"/>
    <w:rsid w:val="00665E76"/>
    <w:rsid w:val="006660AB"/>
    <w:rsid w:val="006670BC"/>
    <w:rsid w:val="0066766C"/>
    <w:rsid w:val="006700E9"/>
    <w:rsid w:val="006709A4"/>
    <w:rsid w:val="00670C03"/>
    <w:rsid w:val="00670C26"/>
    <w:rsid w:val="0067156A"/>
    <w:rsid w:val="00671EB1"/>
    <w:rsid w:val="00671F7F"/>
    <w:rsid w:val="006725CF"/>
    <w:rsid w:val="006729E2"/>
    <w:rsid w:val="00672BF1"/>
    <w:rsid w:val="006730EA"/>
    <w:rsid w:val="0067357B"/>
    <w:rsid w:val="006735AA"/>
    <w:rsid w:val="00673602"/>
    <w:rsid w:val="00673AA1"/>
    <w:rsid w:val="00674428"/>
    <w:rsid w:val="00674638"/>
    <w:rsid w:val="00674951"/>
    <w:rsid w:val="00674FD0"/>
    <w:rsid w:val="006753C8"/>
    <w:rsid w:val="006756C9"/>
    <w:rsid w:val="00675DA6"/>
    <w:rsid w:val="006762A8"/>
    <w:rsid w:val="006763D6"/>
    <w:rsid w:val="0067692D"/>
    <w:rsid w:val="00677858"/>
    <w:rsid w:val="00677E2B"/>
    <w:rsid w:val="006803D7"/>
    <w:rsid w:val="00680A5A"/>
    <w:rsid w:val="0068115D"/>
    <w:rsid w:val="00682B39"/>
    <w:rsid w:val="006831C4"/>
    <w:rsid w:val="00683B0A"/>
    <w:rsid w:val="00684F55"/>
    <w:rsid w:val="00685653"/>
    <w:rsid w:val="00685A8B"/>
    <w:rsid w:val="00685D13"/>
    <w:rsid w:val="00686300"/>
    <w:rsid w:val="00686B64"/>
    <w:rsid w:val="00690122"/>
    <w:rsid w:val="006915B3"/>
    <w:rsid w:val="00691975"/>
    <w:rsid w:val="0069225C"/>
    <w:rsid w:val="00693747"/>
    <w:rsid w:val="006943D6"/>
    <w:rsid w:val="0069457D"/>
    <w:rsid w:val="006955D0"/>
    <w:rsid w:val="00695761"/>
    <w:rsid w:val="00696727"/>
    <w:rsid w:val="00696AD0"/>
    <w:rsid w:val="0069763D"/>
    <w:rsid w:val="00697B13"/>
    <w:rsid w:val="00697E79"/>
    <w:rsid w:val="006A0875"/>
    <w:rsid w:val="006A0F6A"/>
    <w:rsid w:val="006A202A"/>
    <w:rsid w:val="006A266A"/>
    <w:rsid w:val="006A2743"/>
    <w:rsid w:val="006A2965"/>
    <w:rsid w:val="006A2CB0"/>
    <w:rsid w:val="006A2F53"/>
    <w:rsid w:val="006A30DD"/>
    <w:rsid w:val="006A386D"/>
    <w:rsid w:val="006A4333"/>
    <w:rsid w:val="006A46C7"/>
    <w:rsid w:val="006A46FF"/>
    <w:rsid w:val="006A524E"/>
    <w:rsid w:val="006A5FC6"/>
    <w:rsid w:val="006A7321"/>
    <w:rsid w:val="006A743A"/>
    <w:rsid w:val="006A76AE"/>
    <w:rsid w:val="006B0789"/>
    <w:rsid w:val="006B0A4C"/>
    <w:rsid w:val="006B1387"/>
    <w:rsid w:val="006B1F60"/>
    <w:rsid w:val="006B2475"/>
    <w:rsid w:val="006B2B3F"/>
    <w:rsid w:val="006B2E66"/>
    <w:rsid w:val="006B3082"/>
    <w:rsid w:val="006B30A6"/>
    <w:rsid w:val="006B4B2A"/>
    <w:rsid w:val="006B6522"/>
    <w:rsid w:val="006B750F"/>
    <w:rsid w:val="006B7C21"/>
    <w:rsid w:val="006B7D3A"/>
    <w:rsid w:val="006C04F7"/>
    <w:rsid w:val="006C268B"/>
    <w:rsid w:val="006C29AD"/>
    <w:rsid w:val="006C2CD2"/>
    <w:rsid w:val="006C2F96"/>
    <w:rsid w:val="006C324C"/>
    <w:rsid w:val="006C3C38"/>
    <w:rsid w:val="006C3C8A"/>
    <w:rsid w:val="006C3CC6"/>
    <w:rsid w:val="006C3D5E"/>
    <w:rsid w:val="006C3EEC"/>
    <w:rsid w:val="006C48FB"/>
    <w:rsid w:val="006C4A2D"/>
    <w:rsid w:val="006C4AC2"/>
    <w:rsid w:val="006C56E4"/>
    <w:rsid w:val="006C59AB"/>
    <w:rsid w:val="006C5AE4"/>
    <w:rsid w:val="006C5D69"/>
    <w:rsid w:val="006C5ED6"/>
    <w:rsid w:val="006C5FE0"/>
    <w:rsid w:val="006C6BD5"/>
    <w:rsid w:val="006C6E7D"/>
    <w:rsid w:val="006C7919"/>
    <w:rsid w:val="006C7B6E"/>
    <w:rsid w:val="006D0262"/>
    <w:rsid w:val="006D0B78"/>
    <w:rsid w:val="006D0E90"/>
    <w:rsid w:val="006D214F"/>
    <w:rsid w:val="006D244C"/>
    <w:rsid w:val="006D254D"/>
    <w:rsid w:val="006D2D6B"/>
    <w:rsid w:val="006D2DB8"/>
    <w:rsid w:val="006D3077"/>
    <w:rsid w:val="006D4093"/>
    <w:rsid w:val="006D431C"/>
    <w:rsid w:val="006D47F7"/>
    <w:rsid w:val="006D5602"/>
    <w:rsid w:val="006E0693"/>
    <w:rsid w:val="006E0F35"/>
    <w:rsid w:val="006E10AC"/>
    <w:rsid w:val="006E17AE"/>
    <w:rsid w:val="006E1B7E"/>
    <w:rsid w:val="006E24B7"/>
    <w:rsid w:val="006E2A44"/>
    <w:rsid w:val="006E33C4"/>
    <w:rsid w:val="006E340D"/>
    <w:rsid w:val="006E369C"/>
    <w:rsid w:val="006E3C9E"/>
    <w:rsid w:val="006E4436"/>
    <w:rsid w:val="006E48BB"/>
    <w:rsid w:val="006E59CF"/>
    <w:rsid w:val="006E5A1F"/>
    <w:rsid w:val="006F0B5B"/>
    <w:rsid w:val="006F2AC6"/>
    <w:rsid w:val="006F2FDC"/>
    <w:rsid w:val="006F31F5"/>
    <w:rsid w:val="006F34D1"/>
    <w:rsid w:val="006F3A29"/>
    <w:rsid w:val="006F41D5"/>
    <w:rsid w:val="006F4FC4"/>
    <w:rsid w:val="006F5AAE"/>
    <w:rsid w:val="006F62FB"/>
    <w:rsid w:val="006F6C17"/>
    <w:rsid w:val="006F7E3E"/>
    <w:rsid w:val="0070171B"/>
    <w:rsid w:val="0070205F"/>
    <w:rsid w:val="0070248C"/>
    <w:rsid w:val="00702AA1"/>
    <w:rsid w:val="00703DEE"/>
    <w:rsid w:val="00704708"/>
    <w:rsid w:val="007057EA"/>
    <w:rsid w:val="00705950"/>
    <w:rsid w:val="007065C3"/>
    <w:rsid w:val="00706A07"/>
    <w:rsid w:val="0071063D"/>
    <w:rsid w:val="00711E72"/>
    <w:rsid w:val="00712950"/>
    <w:rsid w:val="00713AA6"/>
    <w:rsid w:val="00714E20"/>
    <w:rsid w:val="00714E3A"/>
    <w:rsid w:val="00714F0A"/>
    <w:rsid w:val="007169F1"/>
    <w:rsid w:val="00717140"/>
    <w:rsid w:val="00717536"/>
    <w:rsid w:val="00717586"/>
    <w:rsid w:val="00721A53"/>
    <w:rsid w:val="00722E38"/>
    <w:rsid w:val="00723281"/>
    <w:rsid w:val="0072368E"/>
    <w:rsid w:val="00724A01"/>
    <w:rsid w:val="00724AF0"/>
    <w:rsid w:val="00724F99"/>
    <w:rsid w:val="00725AD1"/>
    <w:rsid w:val="00725C44"/>
    <w:rsid w:val="00725E89"/>
    <w:rsid w:val="00726B9E"/>
    <w:rsid w:val="00726E77"/>
    <w:rsid w:val="00726F60"/>
    <w:rsid w:val="0072700C"/>
    <w:rsid w:val="00730258"/>
    <w:rsid w:val="00730A2C"/>
    <w:rsid w:val="00731EA8"/>
    <w:rsid w:val="00732594"/>
    <w:rsid w:val="00732E3D"/>
    <w:rsid w:val="0073300C"/>
    <w:rsid w:val="00733EBC"/>
    <w:rsid w:val="00734A74"/>
    <w:rsid w:val="00734B81"/>
    <w:rsid w:val="00734B97"/>
    <w:rsid w:val="00735693"/>
    <w:rsid w:val="00735759"/>
    <w:rsid w:val="00735B59"/>
    <w:rsid w:val="00736F0F"/>
    <w:rsid w:val="0074058E"/>
    <w:rsid w:val="00740DB0"/>
    <w:rsid w:val="00740F56"/>
    <w:rsid w:val="00741FC0"/>
    <w:rsid w:val="00742070"/>
    <w:rsid w:val="00742610"/>
    <w:rsid w:val="00743294"/>
    <w:rsid w:val="00743699"/>
    <w:rsid w:val="00744198"/>
    <w:rsid w:val="007444B8"/>
    <w:rsid w:val="00744EA4"/>
    <w:rsid w:val="007456B1"/>
    <w:rsid w:val="007459C7"/>
    <w:rsid w:val="00745D25"/>
    <w:rsid w:val="00745E3E"/>
    <w:rsid w:val="00746470"/>
    <w:rsid w:val="0074665D"/>
    <w:rsid w:val="00746EF1"/>
    <w:rsid w:val="00747434"/>
    <w:rsid w:val="007476C0"/>
    <w:rsid w:val="00747984"/>
    <w:rsid w:val="00750632"/>
    <w:rsid w:val="00750B29"/>
    <w:rsid w:val="00750CC9"/>
    <w:rsid w:val="00751694"/>
    <w:rsid w:val="00751738"/>
    <w:rsid w:val="00751ADA"/>
    <w:rsid w:val="00751CAE"/>
    <w:rsid w:val="00751EC4"/>
    <w:rsid w:val="00753EFE"/>
    <w:rsid w:val="00754264"/>
    <w:rsid w:val="00755109"/>
    <w:rsid w:val="007551D3"/>
    <w:rsid w:val="00755291"/>
    <w:rsid w:val="00755C1E"/>
    <w:rsid w:val="00755E04"/>
    <w:rsid w:val="0075667D"/>
    <w:rsid w:val="007573E7"/>
    <w:rsid w:val="00760735"/>
    <w:rsid w:val="007611B1"/>
    <w:rsid w:val="007635E6"/>
    <w:rsid w:val="00763700"/>
    <w:rsid w:val="007648FA"/>
    <w:rsid w:val="00764A9C"/>
    <w:rsid w:val="007655AF"/>
    <w:rsid w:val="00766644"/>
    <w:rsid w:val="00766C62"/>
    <w:rsid w:val="00767323"/>
    <w:rsid w:val="00767796"/>
    <w:rsid w:val="00770731"/>
    <w:rsid w:val="00770ADC"/>
    <w:rsid w:val="00772936"/>
    <w:rsid w:val="00772FFE"/>
    <w:rsid w:val="007736A9"/>
    <w:rsid w:val="00774DEC"/>
    <w:rsid w:val="0077583D"/>
    <w:rsid w:val="00775935"/>
    <w:rsid w:val="00776BF7"/>
    <w:rsid w:val="00777CA0"/>
    <w:rsid w:val="0078159D"/>
    <w:rsid w:val="0078277A"/>
    <w:rsid w:val="007832FA"/>
    <w:rsid w:val="007837D0"/>
    <w:rsid w:val="0078427B"/>
    <w:rsid w:val="00784800"/>
    <w:rsid w:val="00785019"/>
    <w:rsid w:val="007852AC"/>
    <w:rsid w:val="00786AEC"/>
    <w:rsid w:val="00786C59"/>
    <w:rsid w:val="00786F69"/>
    <w:rsid w:val="00787854"/>
    <w:rsid w:val="0079237D"/>
    <w:rsid w:val="00792D60"/>
    <w:rsid w:val="00792DE2"/>
    <w:rsid w:val="007931EA"/>
    <w:rsid w:val="00793495"/>
    <w:rsid w:val="0079372B"/>
    <w:rsid w:val="00793979"/>
    <w:rsid w:val="00793FDF"/>
    <w:rsid w:val="007951DA"/>
    <w:rsid w:val="007951EE"/>
    <w:rsid w:val="00796205"/>
    <w:rsid w:val="00796515"/>
    <w:rsid w:val="0079713A"/>
    <w:rsid w:val="007A0B8D"/>
    <w:rsid w:val="007A0C2A"/>
    <w:rsid w:val="007A1125"/>
    <w:rsid w:val="007A1455"/>
    <w:rsid w:val="007A1AAA"/>
    <w:rsid w:val="007A201C"/>
    <w:rsid w:val="007A3CE8"/>
    <w:rsid w:val="007A43F9"/>
    <w:rsid w:val="007A4CDC"/>
    <w:rsid w:val="007A56F6"/>
    <w:rsid w:val="007A5A29"/>
    <w:rsid w:val="007A5D44"/>
    <w:rsid w:val="007A5F3F"/>
    <w:rsid w:val="007A6A54"/>
    <w:rsid w:val="007A742C"/>
    <w:rsid w:val="007B020B"/>
    <w:rsid w:val="007B0424"/>
    <w:rsid w:val="007B0888"/>
    <w:rsid w:val="007B0B68"/>
    <w:rsid w:val="007B0D6E"/>
    <w:rsid w:val="007B167C"/>
    <w:rsid w:val="007B19FF"/>
    <w:rsid w:val="007B1E67"/>
    <w:rsid w:val="007B26CE"/>
    <w:rsid w:val="007B2847"/>
    <w:rsid w:val="007B2A78"/>
    <w:rsid w:val="007B3248"/>
    <w:rsid w:val="007B4845"/>
    <w:rsid w:val="007B48D6"/>
    <w:rsid w:val="007B57D4"/>
    <w:rsid w:val="007B5BBE"/>
    <w:rsid w:val="007B701F"/>
    <w:rsid w:val="007B7024"/>
    <w:rsid w:val="007B711C"/>
    <w:rsid w:val="007B72DC"/>
    <w:rsid w:val="007B7343"/>
    <w:rsid w:val="007B737A"/>
    <w:rsid w:val="007B7F45"/>
    <w:rsid w:val="007B7F5D"/>
    <w:rsid w:val="007C11FE"/>
    <w:rsid w:val="007C1AE7"/>
    <w:rsid w:val="007C1CF7"/>
    <w:rsid w:val="007C2A8B"/>
    <w:rsid w:val="007C34E6"/>
    <w:rsid w:val="007C442D"/>
    <w:rsid w:val="007C4791"/>
    <w:rsid w:val="007C507F"/>
    <w:rsid w:val="007C5C06"/>
    <w:rsid w:val="007C6D1A"/>
    <w:rsid w:val="007D06DC"/>
    <w:rsid w:val="007D121E"/>
    <w:rsid w:val="007D1708"/>
    <w:rsid w:val="007D2069"/>
    <w:rsid w:val="007D26C9"/>
    <w:rsid w:val="007D3623"/>
    <w:rsid w:val="007D469B"/>
    <w:rsid w:val="007D4D0F"/>
    <w:rsid w:val="007D4E8E"/>
    <w:rsid w:val="007D529D"/>
    <w:rsid w:val="007D59B5"/>
    <w:rsid w:val="007D76BF"/>
    <w:rsid w:val="007E1BB5"/>
    <w:rsid w:val="007E1D4A"/>
    <w:rsid w:val="007E31E4"/>
    <w:rsid w:val="007E32BF"/>
    <w:rsid w:val="007E3801"/>
    <w:rsid w:val="007E390A"/>
    <w:rsid w:val="007E39ED"/>
    <w:rsid w:val="007E49AD"/>
    <w:rsid w:val="007E726C"/>
    <w:rsid w:val="007E7846"/>
    <w:rsid w:val="007E7C53"/>
    <w:rsid w:val="007E7D62"/>
    <w:rsid w:val="007E7DAA"/>
    <w:rsid w:val="007E7DD2"/>
    <w:rsid w:val="007F23E3"/>
    <w:rsid w:val="007F26A5"/>
    <w:rsid w:val="007F314C"/>
    <w:rsid w:val="007F36E7"/>
    <w:rsid w:val="007F4827"/>
    <w:rsid w:val="007F576A"/>
    <w:rsid w:val="007F5DA4"/>
    <w:rsid w:val="007F71A4"/>
    <w:rsid w:val="007F748F"/>
    <w:rsid w:val="007F7692"/>
    <w:rsid w:val="007F785D"/>
    <w:rsid w:val="00800D97"/>
    <w:rsid w:val="00800EBB"/>
    <w:rsid w:val="00801782"/>
    <w:rsid w:val="00802460"/>
    <w:rsid w:val="00802638"/>
    <w:rsid w:val="00803557"/>
    <w:rsid w:val="00804658"/>
    <w:rsid w:val="00805887"/>
    <w:rsid w:val="00805CA1"/>
    <w:rsid w:val="00806326"/>
    <w:rsid w:val="0080637F"/>
    <w:rsid w:val="00806B83"/>
    <w:rsid w:val="00807A08"/>
    <w:rsid w:val="0081075C"/>
    <w:rsid w:val="00811176"/>
    <w:rsid w:val="00811408"/>
    <w:rsid w:val="0081154A"/>
    <w:rsid w:val="008127DD"/>
    <w:rsid w:val="00812E20"/>
    <w:rsid w:val="008132B6"/>
    <w:rsid w:val="008138DE"/>
    <w:rsid w:val="00815667"/>
    <w:rsid w:val="00815830"/>
    <w:rsid w:val="00815DC8"/>
    <w:rsid w:val="00816BEB"/>
    <w:rsid w:val="00817611"/>
    <w:rsid w:val="0082012D"/>
    <w:rsid w:val="008204A9"/>
    <w:rsid w:val="00821118"/>
    <w:rsid w:val="00821669"/>
    <w:rsid w:val="00821FD7"/>
    <w:rsid w:val="0082275A"/>
    <w:rsid w:val="008232B1"/>
    <w:rsid w:val="00824A53"/>
    <w:rsid w:val="00824D06"/>
    <w:rsid w:val="00824D5F"/>
    <w:rsid w:val="008255FD"/>
    <w:rsid w:val="00825692"/>
    <w:rsid w:val="0082581B"/>
    <w:rsid w:val="00827230"/>
    <w:rsid w:val="00827B37"/>
    <w:rsid w:val="00827E82"/>
    <w:rsid w:val="0083071A"/>
    <w:rsid w:val="008311F8"/>
    <w:rsid w:val="00831E7B"/>
    <w:rsid w:val="0083228E"/>
    <w:rsid w:val="0083346B"/>
    <w:rsid w:val="00834667"/>
    <w:rsid w:val="00835AD6"/>
    <w:rsid w:val="00835DD7"/>
    <w:rsid w:val="00835F38"/>
    <w:rsid w:val="00836089"/>
    <w:rsid w:val="008360F8"/>
    <w:rsid w:val="0083619A"/>
    <w:rsid w:val="008370B9"/>
    <w:rsid w:val="008371B1"/>
    <w:rsid w:val="00837324"/>
    <w:rsid w:val="00837C9B"/>
    <w:rsid w:val="00837F35"/>
    <w:rsid w:val="00841D01"/>
    <w:rsid w:val="0084223B"/>
    <w:rsid w:val="00842267"/>
    <w:rsid w:val="008423CD"/>
    <w:rsid w:val="00843803"/>
    <w:rsid w:val="00843F04"/>
    <w:rsid w:val="008444F2"/>
    <w:rsid w:val="00844A8C"/>
    <w:rsid w:val="00844AC7"/>
    <w:rsid w:val="00845916"/>
    <w:rsid w:val="008469A1"/>
    <w:rsid w:val="00846D09"/>
    <w:rsid w:val="00846F42"/>
    <w:rsid w:val="008503F1"/>
    <w:rsid w:val="00850671"/>
    <w:rsid w:val="0085124C"/>
    <w:rsid w:val="00852810"/>
    <w:rsid w:val="00852A35"/>
    <w:rsid w:val="00853F5C"/>
    <w:rsid w:val="00854551"/>
    <w:rsid w:val="008548A2"/>
    <w:rsid w:val="00855228"/>
    <w:rsid w:val="008554FD"/>
    <w:rsid w:val="008558C8"/>
    <w:rsid w:val="00855C9C"/>
    <w:rsid w:val="00855DB7"/>
    <w:rsid w:val="00856FBB"/>
    <w:rsid w:val="00857C23"/>
    <w:rsid w:val="0086128D"/>
    <w:rsid w:val="00862348"/>
    <w:rsid w:val="008623D9"/>
    <w:rsid w:val="0086272B"/>
    <w:rsid w:val="00863495"/>
    <w:rsid w:val="00863B89"/>
    <w:rsid w:val="00863B9C"/>
    <w:rsid w:val="00864A9A"/>
    <w:rsid w:val="00864AB9"/>
    <w:rsid w:val="00864BE7"/>
    <w:rsid w:val="00865074"/>
    <w:rsid w:val="00866434"/>
    <w:rsid w:val="00866478"/>
    <w:rsid w:val="00866DFB"/>
    <w:rsid w:val="0086790F"/>
    <w:rsid w:val="0086794C"/>
    <w:rsid w:val="00867E7A"/>
    <w:rsid w:val="00870467"/>
    <w:rsid w:val="008706B8"/>
    <w:rsid w:val="00870E24"/>
    <w:rsid w:val="00871909"/>
    <w:rsid w:val="008733AF"/>
    <w:rsid w:val="008736A0"/>
    <w:rsid w:val="00874442"/>
    <w:rsid w:val="00874509"/>
    <w:rsid w:val="008747B1"/>
    <w:rsid w:val="008753F2"/>
    <w:rsid w:val="00875C64"/>
    <w:rsid w:val="00876170"/>
    <w:rsid w:val="00877591"/>
    <w:rsid w:val="008779DE"/>
    <w:rsid w:val="00877AD9"/>
    <w:rsid w:val="00877E70"/>
    <w:rsid w:val="00880A55"/>
    <w:rsid w:val="00881178"/>
    <w:rsid w:val="00881832"/>
    <w:rsid w:val="00881943"/>
    <w:rsid w:val="00881A6D"/>
    <w:rsid w:val="00882540"/>
    <w:rsid w:val="0088350D"/>
    <w:rsid w:val="00884360"/>
    <w:rsid w:val="00884DF2"/>
    <w:rsid w:val="008851CB"/>
    <w:rsid w:val="00885993"/>
    <w:rsid w:val="00885BAD"/>
    <w:rsid w:val="008868C6"/>
    <w:rsid w:val="008877FD"/>
    <w:rsid w:val="00890724"/>
    <w:rsid w:val="008908FC"/>
    <w:rsid w:val="0089134A"/>
    <w:rsid w:val="00891441"/>
    <w:rsid w:val="00892E90"/>
    <w:rsid w:val="0089314F"/>
    <w:rsid w:val="00893C94"/>
    <w:rsid w:val="008948E0"/>
    <w:rsid w:val="00895069"/>
    <w:rsid w:val="00895A11"/>
    <w:rsid w:val="00895BE3"/>
    <w:rsid w:val="00895FBF"/>
    <w:rsid w:val="0089630E"/>
    <w:rsid w:val="00897408"/>
    <w:rsid w:val="00897999"/>
    <w:rsid w:val="00897A49"/>
    <w:rsid w:val="00897ED5"/>
    <w:rsid w:val="00897FE6"/>
    <w:rsid w:val="008A0C14"/>
    <w:rsid w:val="008A0D0B"/>
    <w:rsid w:val="008A1BA9"/>
    <w:rsid w:val="008A27A1"/>
    <w:rsid w:val="008A2814"/>
    <w:rsid w:val="008A2CFA"/>
    <w:rsid w:val="008A2D11"/>
    <w:rsid w:val="008A36FA"/>
    <w:rsid w:val="008A466F"/>
    <w:rsid w:val="008A4827"/>
    <w:rsid w:val="008A4B86"/>
    <w:rsid w:val="008A549A"/>
    <w:rsid w:val="008B04D6"/>
    <w:rsid w:val="008B094C"/>
    <w:rsid w:val="008B12D7"/>
    <w:rsid w:val="008B194E"/>
    <w:rsid w:val="008B3213"/>
    <w:rsid w:val="008B34BD"/>
    <w:rsid w:val="008B34C4"/>
    <w:rsid w:val="008B41AB"/>
    <w:rsid w:val="008B4926"/>
    <w:rsid w:val="008B4B9F"/>
    <w:rsid w:val="008B5960"/>
    <w:rsid w:val="008B72BB"/>
    <w:rsid w:val="008B7374"/>
    <w:rsid w:val="008B7482"/>
    <w:rsid w:val="008B7971"/>
    <w:rsid w:val="008B7BEC"/>
    <w:rsid w:val="008C0585"/>
    <w:rsid w:val="008C05D3"/>
    <w:rsid w:val="008C1081"/>
    <w:rsid w:val="008C25A7"/>
    <w:rsid w:val="008C26D4"/>
    <w:rsid w:val="008C2F3E"/>
    <w:rsid w:val="008C3E7F"/>
    <w:rsid w:val="008C4E60"/>
    <w:rsid w:val="008C4EE0"/>
    <w:rsid w:val="008C5711"/>
    <w:rsid w:val="008C5737"/>
    <w:rsid w:val="008C5886"/>
    <w:rsid w:val="008C5DBC"/>
    <w:rsid w:val="008C6ADD"/>
    <w:rsid w:val="008C6B11"/>
    <w:rsid w:val="008C6B49"/>
    <w:rsid w:val="008C70B1"/>
    <w:rsid w:val="008C7481"/>
    <w:rsid w:val="008C7822"/>
    <w:rsid w:val="008C7CA0"/>
    <w:rsid w:val="008C7DE8"/>
    <w:rsid w:val="008C7EB8"/>
    <w:rsid w:val="008C7F0B"/>
    <w:rsid w:val="008D19AD"/>
    <w:rsid w:val="008D1A28"/>
    <w:rsid w:val="008D248B"/>
    <w:rsid w:val="008D2D39"/>
    <w:rsid w:val="008D4511"/>
    <w:rsid w:val="008D50D5"/>
    <w:rsid w:val="008D56FC"/>
    <w:rsid w:val="008D5AA2"/>
    <w:rsid w:val="008D6C4E"/>
    <w:rsid w:val="008D713B"/>
    <w:rsid w:val="008D72CB"/>
    <w:rsid w:val="008D7979"/>
    <w:rsid w:val="008E0C1E"/>
    <w:rsid w:val="008E0F48"/>
    <w:rsid w:val="008E14BE"/>
    <w:rsid w:val="008E14E0"/>
    <w:rsid w:val="008E17F7"/>
    <w:rsid w:val="008E20AC"/>
    <w:rsid w:val="008E21C7"/>
    <w:rsid w:val="008E22BD"/>
    <w:rsid w:val="008E2FCF"/>
    <w:rsid w:val="008E30CE"/>
    <w:rsid w:val="008E36FD"/>
    <w:rsid w:val="008E37CA"/>
    <w:rsid w:val="008E3D16"/>
    <w:rsid w:val="008E3F11"/>
    <w:rsid w:val="008E3F26"/>
    <w:rsid w:val="008E4AD2"/>
    <w:rsid w:val="008E5565"/>
    <w:rsid w:val="008E59AB"/>
    <w:rsid w:val="008E6B52"/>
    <w:rsid w:val="008E6CC6"/>
    <w:rsid w:val="008F030D"/>
    <w:rsid w:val="008F12BC"/>
    <w:rsid w:val="008F151A"/>
    <w:rsid w:val="008F19D1"/>
    <w:rsid w:val="008F1B64"/>
    <w:rsid w:val="008F2304"/>
    <w:rsid w:val="008F2833"/>
    <w:rsid w:val="008F2A2C"/>
    <w:rsid w:val="008F4A61"/>
    <w:rsid w:val="008F4BEF"/>
    <w:rsid w:val="008F526F"/>
    <w:rsid w:val="008F590E"/>
    <w:rsid w:val="008F6BB4"/>
    <w:rsid w:val="008F71C7"/>
    <w:rsid w:val="00900AB9"/>
    <w:rsid w:val="00900E7E"/>
    <w:rsid w:val="009010A7"/>
    <w:rsid w:val="009012C2"/>
    <w:rsid w:val="009019AE"/>
    <w:rsid w:val="00902524"/>
    <w:rsid w:val="00904D6F"/>
    <w:rsid w:val="00905A42"/>
    <w:rsid w:val="00905E6B"/>
    <w:rsid w:val="0090624E"/>
    <w:rsid w:val="0090652D"/>
    <w:rsid w:val="00906B49"/>
    <w:rsid w:val="00906B8E"/>
    <w:rsid w:val="00910389"/>
    <w:rsid w:val="009118A7"/>
    <w:rsid w:val="00911C7A"/>
    <w:rsid w:val="00913298"/>
    <w:rsid w:val="00913C50"/>
    <w:rsid w:val="00913EB6"/>
    <w:rsid w:val="009141B7"/>
    <w:rsid w:val="00914687"/>
    <w:rsid w:val="00916525"/>
    <w:rsid w:val="009169CB"/>
    <w:rsid w:val="00916C83"/>
    <w:rsid w:val="00916F12"/>
    <w:rsid w:val="009173A4"/>
    <w:rsid w:val="009175E9"/>
    <w:rsid w:val="00917844"/>
    <w:rsid w:val="00920B68"/>
    <w:rsid w:val="0092180A"/>
    <w:rsid w:val="00922172"/>
    <w:rsid w:val="00922F7F"/>
    <w:rsid w:val="00923206"/>
    <w:rsid w:val="0092368B"/>
    <w:rsid w:val="00923F55"/>
    <w:rsid w:val="009255A4"/>
    <w:rsid w:val="00925DA1"/>
    <w:rsid w:val="0092632B"/>
    <w:rsid w:val="00926773"/>
    <w:rsid w:val="00926CC7"/>
    <w:rsid w:val="00927375"/>
    <w:rsid w:val="00927DB9"/>
    <w:rsid w:val="00930A23"/>
    <w:rsid w:val="00930D35"/>
    <w:rsid w:val="009311CF"/>
    <w:rsid w:val="00931E25"/>
    <w:rsid w:val="009329B9"/>
    <w:rsid w:val="00932C01"/>
    <w:rsid w:val="00933E9D"/>
    <w:rsid w:val="00934890"/>
    <w:rsid w:val="00936C48"/>
    <w:rsid w:val="00936F88"/>
    <w:rsid w:val="00937515"/>
    <w:rsid w:val="00937601"/>
    <w:rsid w:val="00937C92"/>
    <w:rsid w:val="00937D23"/>
    <w:rsid w:val="009414A6"/>
    <w:rsid w:val="009428B9"/>
    <w:rsid w:val="00942D5D"/>
    <w:rsid w:val="00944C6C"/>
    <w:rsid w:val="00944DAB"/>
    <w:rsid w:val="00945275"/>
    <w:rsid w:val="00945D3A"/>
    <w:rsid w:val="00946137"/>
    <w:rsid w:val="00946251"/>
    <w:rsid w:val="009462A7"/>
    <w:rsid w:val="00946A1E"/>
    <w:rsid w:val="00946B63"/>
    <w:rsid w:val="009475EF"/>
    <w:rsid w:val="009477A5"/>
    <w:rsid w:val="00950B1B"/>
    <w:rsid w:val="0095109E"/>
    <w:rsid w:val="0095113D"/>
    <w:rsid w:val="009520C1"/>
    <w:rsid w:val="00952200"/>
    <w:rsid w:val="00952295"/>
    <w:rsid w:val="00952D46"/>
    <w:rsid w:val="00953B59"/>
    <w:rsid w:val="00953CC9"/>
    <w:rsid w:val="0095489B"/>
    <w:rsid w:val="009548A4"/>
    <w:rsid w:val="00954AFC"/>
    <w:rsid w:val="00954C5F"/>
    <w:rsid w:val="00954D37"/>
    <w:rsid w:val="00957C7C"/>
    <w:rsid w:val="00957CE0"/>
    <w:rsid w:val="00960D38"/>
    <w:rsid w:val="00960DEF"/>
    <w:rsid w:val="009618BD"/>
    <w:rsid w:val="00962FE5"/>
    <w:rsid w:val="00963423"/>
    <w:rsid w:val="009635AE"/>
    <w:rsid w:val="009636CB"/>
    <w:rsid w:val="00964185"/>
    <w:rsid w:val="0096419D"/>
    <w:rsid w:val="00965DDE"/>
    <w:rsid w:val="009663FF"/>
    <w:rsid w:val="00966989"/>
    <w:rsid w:val="00966CFE"/>
    <w:rsid w:val="00967710"/>
    <w:rsid w:val="00967DB4"/>
    <w:rsid w:val="00970A13"/>
    <w:rsid w:val="00970D72"/>
    <w:rsid w:val="0097112C"/>
    <w:rsid w:val="009711A0"/>
    <w:rsid w:val="009711A4"/>
    <w:rsid w:val="00971A2A"/>
    <w:rsid w:val="00971C03"/>
    <w:rsid w:val="00972912"/>
    <w:rsid w:val="00972ABB"/>
    <w:rsid w:val="009743A5"/>
    <w:rsid w:val="009746C4"/>
    <w:rsid w:val="00974811"/>
    <w:rsid w:val="009752B6"/>
    <w:rsid w:val="00975602"/>
    <w:rsid w:val="009757A8"/>
    <w:rsid w:val="00976180"/>
    <w:rsid w:val="00976186"/>
    <w:rsid w:val="00976D2C"/>
    <w:rsid w:val="009773F9"/>
    <w:rsid w:val="00977680"/>
    <w:rsid w:val="00977721"/>
    <w:rsid w:val="00980302"/>
    <w:rsid w:val="0098049E"/>
    <w:rsid w:val="00980FDB"/>
    <w:rsid w:val="00981873"/>
    <w:rsid w:val="00981CA8"/>
    <w:rsid w:val="009827D3"/>
    <w:rsid w:val="009829B5"/>
    <w:rsid w:val="00982C9E"/>
    <w:rsid w:val="00982E5A"/>
    <w:rsid w:val="009843AA"/>
    <w:rsid w:val="00984B66"/>
    <w:rsid w:val="00984CC9"/>
    <w:rsid w:val="009854B5"/>
    <w:rsid w:val="00987890"/>
    <w:rsid w:val="00987B36"/>
    <w:rsid w:val="0099069B"/>
    <w:rsid w:val="009913EC"/>
    <w:rsid w:val="00991638"/>
    <w:rsid w:val="009916EB"/>
    <w:rsid w:val="00993457"/>
    <w:rsid w:val="00993758"/>
    <w:rsid w:val="00993C68"/>
    <w:rsid w:val="009941C2"/>
    <w:rsid w:val="00994336"/>
    <w:rsid w:val="009945E6"/>
    <w:rsid w:val="009952CD"/>
    <w:rsid w:val="0099662C"/>
    <w:rsid w:val="009973D9"/>
    <w:rsid w:val="00997482"/>
    <w:rsid w:val="009A07E3"/>
    <w:rsid w:val="009A1859"/>
    <w:rsid w:val="009A3AC1"/>
    <w:rsid w:val="009A4544"/>
    <w:rsid w:val="009A4CF3"/>
    <w:rsid w:val="009A52D6"/>
    <w:rsid w:val="009A596A"/>
    <w:rsid w:val="009A5B78"/>
    <w:rsid w:val="009A6001"/>
    <w:rsid w:val="009A6B74"/>
    <w:rsid w:val="009A7BB1"/>
    <w:rsid w:val="009B0E57"/>
    <w:rsid w:val="009B1049"/>
    <w:rsid w:val="009B187C"/>
    <w:rsid w:val="009B29A7"/>
    <w:rsid w:val="009B2A79"/>
    <w:rsid w:val="009B304C"/>
    <w:rsid w:val="009B34E8"/>
    <w:rsid w:val="009B3C91"/>
    <w:rsid w:val="009B5257"/>
    <w:rsid w:val="009B6066"/>
    <w:rsid w:val="009B6099"/>
    <w:rsid w:val="009B6898"/>
    <w:rsid w:val="009C0092"/>
    <w:rsid w:val="009C06EB"/>
    <w:rsid w:val="009C08F3"/>
    <w:rsid w:val="009C13B5"/>
    <w:rsid w:val="009C1796"/>
    <w:rsid w:val="009C1D91"/>
    <w:rsid w:val="009C1E60"/>
    <w:rsid w:val="009C28FA"/>
    <w:rsid w:val="009C61E8"/>
    <w:rsid w:val="009C6306"/>
    <w:rsid w:val="009C69DC"/>
    <w:rsid w:val="009C7B5B"/>
    <w:rsid w:val="009D04BE"/>
    <w:rsid w:val="009D0774"/>
    <w:rsid w:val="009D12A6"/>
    <w:rsid w:val="009D12C6"/>
    <w:rsid w:val="009D19E6"/>
    <w:rsid w:val="009D26C1"/>
    <w:rsid w:val="009D2A0D"/>
    <w:rsid w:val="009D34E8"/>
    <w:rsid w:val="009D3799"/>
    <w:rsid w:val="009D43FA"/>
    <w:rsid w:val="009D4C9F"/>
    <w:rsid w:val="009D62D6"/>
    <w:rsid w:val="009D71F9"/>
    <w:rsid w:val="009D7D28"/>
    <w:rsid w:val="009E159C"/>
    <w:rsid w:val="009E1621"/>
    <w:rsid w:val="009E1864"/>
    <w:rsid w:val="009E1E22"/>
    <w:rsid w:val="009E30C7"/>
    <w:rsid w:val="009E34B4"/>
    <w:rsid w:val="009E3A76"/>
    <w:rsid w:val="009E46D0"/>
    <w:rsid w:val="009E4D27"/>
    <w:rsid w:val="009E4D3C"/>
    <w:rsid w:val="009E4F65"/>
    <w:rsid w:val="009E553E"/>
    <w:rsid w:val="009E5C06"/>
    <w:rsid w:val="009E6073"/>
    <w:rsid w:val="009E69B4"/>
    <w:rsid w:val="009E790A"/>
    <w:rsid w:val="009F00A8"/>
    <w:rsid w:val="009F09E3"/>
    <w:rsid w:val="009F0B83"/>
    <w:rsid w:val="009F109C"/>
    <w:rsid w:val="009F10B1"/>
    <w:rsid w:val="009F145A"/>
    <w:rsid w:val="009F1C72"/>
    <w:rsid w:val="009F3563"/>
    <w:rsid w:val="009F376E"/>
    <w:rsid w:val="009F3E40"/>
    <w:rsid w:val="009F446A"/>
    <w:rsid w:val="009F4EB0"/>
    <w:rsid w:val="009F513D"/>
    <w:rsid w:val="009F63A4"/>
    <w:rsid w:val="009F64C7"/>
    <w:rsid w:val="00A00C01"/>
    <w:rsid w:val="00A013C2"/>
    <w:rsid w:val="00A017EC"/>
    <w:rsid w:val="00A02023"/>
    <w:rsid w:val="00A0233D"/>
    <w:rsid w:val="00A03496"/>
    <w:rsid w:val="00A03D46"/>
    <w:rsid w:val="00A06568"/>
    <w:rsid w:val="00A06C86"/>
    <w:rsid w:val="00A073F6"/>
    <w:rsid w:val="00A10466"/>
    <w:rsid w:val="00A10741"/>
    <w:rsid w:val="00A11439"/>
    <w:rsid w:val="00A115D3"/>
    <w:rsid w:val="00A11668"/>
    <w:rsid w:val="00A116AE"/>
    <w:rsid w:val="00A15896"/>
    <w:rsid w:val="00A15F3A"/>
    <w:rsid w:val="00A160E6"/>
    <w:rsid w:val="00A16C82"/>
    <w:rsid w:val="00A16FC2"/>
    <w:rsid w:val="00A17689"/>
    <w:rsid w:val="00A2019A"/>
    <w:rsid w:val="00A20CF0"/>
    <w:rsid w:val="00A21208"/>
    <w:rsid w:val="00A220DD"/>
    <w:rsid w:val="00A2246E"/>
    <w:rsid w:val="00A23713"/>
    <w:rsid w:val="00A24164"/>
    <w:rsid w:val="00A247CC"/>
    <w:rsid w:val="00A24A19"/>
    <w:rsid w:val="00A25679"/>
    <w:rsid w:val="00A25D40"/>
    <w:rsid w:val="00A265D1"/>
    <w:rsid w:val="00A266BA"/>
    <w:rsid w:val="00A2788C"/>
    <w:rsid w:val="00A27C3C"/>
    <w:rsid w:val="00A30586"/>
    <w:rsid w:val="00A30C2C"/>
    <w:rsid w:val="00A31753"/>
    <w:rsid w:val="00A31F3A"/>
    <w:rsid w:val="00A321FA"/>
    <w:rsid w:val="00A325FF"/>
    <w:rsid w:val="00A33305"/>
    <w:rsid w:val="00A334F5"/>
    <w:rsid w:val="00A33E0F"/>
    <w:rsid w:val="00A3438F"/>
    <w:rsid w:val="00A3487E"/>
    <w:rsid w:val="00A34ABB"/>
    <w:rsid w:val="00A34D4B"/>
    <w:rsid w:val="00A35042"/>
    <w:rsid w:val="00A35808"/>
    <w:rsid w:val="00A35C8A"/>
    <w:rsid w:val="00A35D9E"/>
    <w:rsid w:val="00A37170"/>
    <w:rsid w:val="00A3762E"/>
    <w:rsid w:val="00A378E3"/>
    <w:rsid w:val="00A37982"/>
    <w:rsid w:val="00A4051F"/>
    <w:rsid w:val="00A40D54"/>
    <w:rsid w:val="00A40EC7"/>
    <w:rsid w:val="00A42170"/>
    <w:rsid w:val="00A4242D"/>
    <w:rsid w:val="00A42953"/>
    <w:rsid w:val="00A42AF1"/>
    <w:rsid w:val="00A434A2"/>
    <w:rsid w:val="00A43783"/>
    <w:rsid w:val="00A43D4B"/>
    <w:rsid w:val="00A43F2B"/>
    <w:rsid w:val="00A44A31"/>
    <w:rsid w:val="00A44F01"/>
    <w:rsid w:val="00A45538"/>
    <w:rsid w:val="00A455A9"/>
    <w:rsid w:val="00A466A9"/>
    <w:rsid w:val="00A4700A"/>
    <w:rsid w:val="00A47845"/>
    <w:rsid w:val="00A50019"/>
    <w:rsid w:val="00A5131C"/>
    <w:rsid w:val="00A518F2"/>
    <w:rsid w:val="00A52E62"/>
    <w:rsid w:val="00A53311"/>
    <w:rsid w:val="00A53F0A"/>
    <w:rsid w:val="00A54378"/>
    <w:rsid w:val="00A5493D"/>
    <w:rsid w:val="00A55357"/>
    <w:rsid w:val="00A559B7"/>
    <w:rsid w:val="00A5610E"/>
    <w:rsid w:val="00A56FF1"/>
    <w:rsid w:val="00A57623"/>
    <w:rsid w:val="00A576AE"/>
    <w:rsid w:val="00A57CD3"/>
    <w:rsid w:val="00A601E7"/>
    <w:rsid w:val="00A61006"/>
    <w:rsid w:val="00A61510"/>
    <w:rsid w:val="00A6157B"/>
    <w:rsid w:val="00A622C4"/>
    <w:rsid w:val="00A62695"/>
    <w:rsid w:val="00A62B2F"/>
    <w:rsid w:val="00A634BC"/>
    <w:rsid w:val="00A64803"/>
    <w:rsid w:val="00A64A48"/>
    <w:rsid w:val="00A65253"/>
    <w:rsid w:val="00A65D56"/>
    <w:rsid w:val="00A66735"/>
    <w:rsid w:val="00A66868"/>
    <w:rsid w:val="00A66EFE"/>
    <w:rsid w:val="00A67CD6"/>
    <w:rsid w:val="00A67D32"/>
    <w:rsid w:val="00A70003"/>
    <w:rsid w:val="00A710CA"/>
    <w:rsid w:val="00A71800"/>
    <w:rsid w:val="00A7273E"/>
    <w:rsid w:val="00A733A5"/>
    <w:rsid w:val="00A7359B"/>
    <w:rsid w:val="00A73722"/>
    <w:rsid w:val="00A75EA7"/>
    <w:rsid w:val="00A76260"/>
    <w:rsid w:val="00A76569"/>
    <w:rsid w:val="00A76A1F"/>
    <w:rsid w:val="00A77225"/>
    <w:rsid w:val="00A7737C"/>
    <w:rsid w:val="00A77D41"/>
    <w:rsid w:val="00A8009E"/>
    <w:rsid w:val="00A80AFD"/>
    <w:rsid w:val="00A80CF7"/>
    <w:rsid w:val="00A80DCE"/>
    <w:rsid w:val="00A81153"/>
    <w:rsid w:val="00A826F6"/>
    <w:rsid w:val="00A82D8C"/>
    <w:rsid w:val="00A838C9"/>
    <w:rsid w:val="00A83A5E"/>
    <w:rsid w:val="00A83ACB"/>
    <w:rsid w:val="00A856C4"/>
    <w:rsid w:val="00A858DC"/>
    <w:rsid w:val="00A859BF"/>
    <w:rsid w:val="00A85D22"/>
    <w:rsid w:val="00A861E9"/>
    <w:rsid w:val="00A86BAE"/>
    <w:rsid w:val="00A87416"/>
    <w:rsid w:val="00A878A8"/>
    <w:rsid w:val="00A90EB3"/>
    <w:rsid w:val="00A92895"/>
    <w:rsid w:val="00A92C08"/>
    <w:rsid w:val="00A93110"/>
    <w:rsid w:val="00A9481B"/>
    <w:rsid w:val="00A95A21"/>
    <w:rsid w:val="00A95B2C"/>
    <w:rsid w:val="00A96E8F"/>
    <w:rsid w:val="00A97620"/>
    <w:rsid w:val="00AA027B"/>
    <w:rsid w:val="00AA02B2"/>
    <w:rsid w:val="00AA032B"/>
    <w:rsid w:val="00AA0338"/>
    <w:rsid w:val="00AA0B06"/>
    <w:rsid w:val="00AA1262"/>
    <w:rsid w:val="00AA1D8B"/>
    <w:rsid w:val="00AA25F3"/>
    <w:rsid w:val="00AA2697"/>
    <w:rsid w:val="00AA2A0B"/>
    <w:rsid w:val="00AA4C1E"/>
    <w:rsid w:val="00AA4CE7"/>
    <w:rsid w:val="00AA58CF"/>
    <w:rsid w:val="00AA5FC0"/>
    <w:rsid w:val="00AA60D6"/>
    <w:rsid w:val="00AA6ECF"/>
    <w:rsid w:val="00AA7B65"/>
    <w:rsid w:val="00AA7C90"/>
    <w:rsid w:val="00AB09DD"/>
    <w:rsid w:val="00AB149F"/>
    <w:rsid w:val="00AB1949"/>
    <w:rsid w:val="00AB25E2"/>
    <w:rsid w:val="00AB29A6"/>
    <w:rsid w:val="00AB3928"/>
    <w:rsid w:val="00AB4597"/>
    <w:rsid w:val="00AB4F75"/>
    <w:rsid w:val="00AB6942"/>
    <w:rsid w:val="00AB6BF7"/>
    <w:rsid w:val="00AB6D05"/>
    <w:rsid w:val="00AC2B1A"/>
    <w:rsid w:val="00AC3402"/>
    <w:rsid w:val="00AC4314"/>
    <w:rsid w:val="00AC4869"/>
    <w:rsid w:val="00AC5166"/>
    <w:rsid w:val="00AC6014"/>
    <w:rsid w:val="00AC64C6"/>
    <w:rsid w:val="00AC7299"/>
    <w:rsid w:val="00AC774E"/>
    <w:rsid w:val="00AC7B27"/>
    <w:rsid w:val="00AD173F"/>
    <w:rsid w:val="00AD31DE"/>
    <w:rsid w:val="00AD401E"/>
    <w:rsid w:val="00AD4AD9"/>
    <w:rsid w:val="00AD4D45"/>
    <w:rsid w:val="00AD4E03"/>
    <w:rsid w:val="00AD5789"/>
    <w:rsid w:val="00AD58C7"/>
    <w:rsid w:val="00AD6733"/>
    <w:rsid w:val="00AD6BCB"/>
    <w:rsid w:val="00AD738F"/>
    <w:rsid w:val="00AE0173"/>
    <w:rsid w:val="00AE0790"/>
    <w:rsid w:val="00AE0BDB"/>
    <w:rsid w:val="00AE0D05"/>
    <w:rsid w:val="00AE14EA"/>
    <w:rsid w:val="00AE15DE"/>
    <w:rsid w:val="00AE1A4D"/>
    <w:rsid w:val="00AE1A4F"/>
    <w:rsid w:val="00AE1B0E"/>
    <w:rsid w:val="00AE1BBA"/>
    <w:rsid w:val="00AE27DC"/>
    <w:rsid w:val="00AE2913"/>
    <w:rsid w:val="00AE2DF5"/>
    <w:rsid w:val="00AE34B9"/>
    <w:rsid w:val="00AE38B6"/>
    <w:rsid w:val="00AE6424"/>
    <w:rsid w:val="00AE6C68"/>
    <w:rsid w:val="00AE708A"/>
    <w:rsid w:val="00AE72B3"/>
    <w:rsid w:val="00AF029C"/>
    <w:rsid w:val="00AF0D6E"/>
    <w:rsid w:val="00AF0DD2"/>
    <w:rsid w:val="00AF16BA"/>
    <w:rsid w:val="00AF285A"/>
    <w:rsid w:val="00AF3D3F"/>
    <w:rsid w:val="00AF46A5"/>
    <w:rsid w:val="00AF4FD5"/>
    <w:rsid w:val="00AF65B7"/>
    <w:rsid w:val="00AF6781"/>
    <w:rsid w:val="00AF7618"/>
    <w:rsid w:val="00B00CD8"/>
    <w:rsid w:val="00B01453"/>
    <w:rsid w:val="00B01937"/>
    <w:rsid w:val="00B026BB"/>
    <w:rsid w:val="00B03655"/>
    <w:rsid w:val="00B046A9"/>
    <w:rsid w:val="00B0618D"/>
    <w:rsid w:val="00B06A03"/>
    <w:rsid w:val="00B10190"/>
    <w:rsid w:val="00B11130"/>
    <w:rsid w:val="00B11BB0"/>
    <w:rsid w:val="00B122FD"/>
    <w:rsid w:val="00B12659"/>
    <w:rsid w:val="00B12EB6"/>
    <w:rsid w:val="00B1392A"/>
    <w:rsid w:val="00B14257"/>
    <w:rsid w:val="00B147C2"/>
    <w:rsid w:val="00B14D6F"/>
    <w:rsid w:val="00B15C84"/>
    <w:rsid w:val="00B16759"/>
    <w:rsid w:val="00B16C4D"/>
    <w:rsid w:val="00B178BD"/>
    <w:rsid w:val="00B20F4A"/>
    <w:rsid w:val="00B227C4"/>
    <w:rsid w:val="00B228A7"/>
    <w:rsid w:val="00B22D6C"/>
    <w:rsid w:val="00B2407B"/>
    <w:rsid w:val="00B248F3"/>
    <w:rsid w:val="00B24943"/>
    <w:rsid w:val="00B252FE"/>
    <w:rsid w:val="00B253EC"/>
    <w:rsid w:val="00B26219"/>
    <w:rsid w:val="00B2698D"/>
    <w:rsid w:val="00B30A99"/>
    <w:rsid w:val="00B31B33"/>
    <w:rsid w:val="00B31D88"/>
    <w:rsid w:val="00B3520E"/>
    <w:rsid w:val="00B3521D"/>
    <w:rsid w:val="00B35457"/>
    <w:rsid w:val="00B36E11"/>
    <w:rsid w:val="00B36F18"/>
    <w:rsid w:val="00B37381"/>
    <w:rsid w:val="00B40794"/>
    <w:rsid w:val="00B40959"/>
    <w:rsid w:val="00B40AB0"/>
    <w:rsid w:val="00B40F48"/>
    <w:rsid w:val="00B410AE"/>
    <w:rsid w:val="00B41330"/>
    <w:rsid w:val="00B41CFC"/>
    <w:rsid w:val="00B43132"/>
    <w:rsid w:val="00B44037"/>
    <w:rsid w:val="00B450CC"/>
    <w:rsid w:val="00B45584"/>
    <w:rsid w:val="00B457D3"/>
    <w:rsid w:val="00B45A1F"/>
    <w:rsid w:val="00B468AE"/>
    <w:rsid w:val="00B469D6"/>
    <w:rsid w:val="00B4755D"/>
    <w:rsid w:val="00B519B0"/>
    <w:rsid w:val="00B51C9F"/>
    <w:rsid w:val="00B52F84"/>
    <w:rsid w:val="00B54464"/>
    <w:rsid w:val="00B545D0"/>
    <w:rsid w:val="00B54CCD"/>
    <w:rsid w:val="00B55A74"/>
    <w:rsid w:val="00B56103"/>
    <w:rsid w:val="00B57C2F"/>
    <w:rsid w:val="00B602B6"/>
    <w:rsid w:val="00B61DC5"/>
    <w:rsid w:val="00B62FB7"/>
    <w:rsid w:val="00B635E6"/>
    <w:rsid w:val="00B63C71"/>
    <w:rsid w:val="00B640D1"/>
    <w:rsid w:val="00B648DE"/>
    <w:rsid w:val="00B64ADE"/>
    <w:rsid w:val="00B66328"/>
    <w:rsid w:val="00B668F6"/>
    <w:rsid w:val="00B66968"/>
    <w:rsid w:val="00B66AAC"/>
    <w:rsid w:val="00B6741D"/>
    <w:rsid w:val="00B67694"/>
    <w:rsid w:val="00B6777D"/>
    <w:rsid w:val="00B678C6"/>
    <w:rsid w:val="00B70374"/>
    <w:rsid w:val="00B7063F"/>
    <w:rsid w:val="00B71042"/>
    <w:rsid w:val="00B71327"/>
    <w:rsid w:val="00B71660"/>
    <w:rsid w:val="00B7227E"/>
    <w:rsid w:val="00B731B0"/>
    <w:rsid w:val="00B731DB"/>
    <w:rsid w:val="00B733DC"/>
    <w:rsid w:val="00B73475"/>
    <w:rsid w:val="00B73D44"/>
    <w:rsid w:val="00B73D80"/>
    <w:rsid w:val="00B7479D"/>
    <w:rsid w:val="00B74AA0"/>
    <w:rsid w:val="00B75CE9"/>
    <w:rsid w:val="00B76194"/>
    <w:rsid w:val="00B765A0"/>
    <w:rsid w:val="00B76B6B"/>
    <w:rsid w:val="00B80554"/>
    <w:rsid w:val="00B805FE"/>
    <w:rsid w:val="00B80B99"/>
    <w:rsid w:val="00B80E5F"/>
    <w:rsid w:val="00B80ECC"/>
    <w:rsid w:val="00B81AEE"/>
    <w:rsid w:val="00B81CC9"/>
    <w:rsid w:val="00B825DE"/>
    <w:rsid w:val="00B82685"/>
    <w:rsid w:val="00B82AB6"/>
    <w:rsid w:val="00B82AD6"/>
    <w:rsid w:val="00B83616"/>
    <w:rsid w:val="00B83CBB"/>
    <w:rsid w:val="00B8408C"/>
    <w:rsid w:val="00B84749"/>
    <w:rsid w:val="00B8528F"/>
    <w:rsid w:val="00B866F9"/>
    <w:rsid w:val="00B878CA"/>
    <w:rsid w:val="00B879C8"/>
    <w:rsid w:val="00B87A24"/>
    <w:rsid w:val="00B87F29"/>
    <w:rsid w:val="00B90DB4"/>
    <w:rsid w:val="00B92613"/>
    <w:rsid w:val="00B93F8C"/>
    <w:rsid w:val="00B93FC3"/>
    <w:rsid w:val="00B9441E"/>
    <w:rsid w:val="00B94ED7"/>
    <w:rsid w:val="00B959DB"/>
    <w:rsid w:val="00B97B8F"/>
    <w:rsid w:val="00BA0BB9"/>
    <w:rsid w:val="00BA13A7"/>
    <w:rsid w:val="00BA19D9"/>
    <w:rsid w:val="00BA1D0A"/>
    <w:rsid w:val="00BA1E02"/>
    <w:rsid w:val="00BA317B"/>
    <w:rsid w:val="00BA32B8"/>
    <w:rsid w:val="00BA3BFD"/>
    <w:rsid w:val="00BA3FAC"/>
    <w:rsid w:val="00BA4866"/>
    <w:rsid w:val="00BA525A"/>
    <w:rsid w:val="00BA596A"/>
    <w:rsid w:val="00BA5AC9"/>
    <w:rsid w:val="00BA67EB"/>
    <w:rsid w:val="00BA69A8"/>
    <w:rsid w:val="00BA79E8"/>
    <w:rsid w:val="00BB00AF"/>
    <w:rsid w:val="00BB01C1"/>
    <w:rsid w:val="00BB0AD0"/>
    <w:rsid w:val="00BB1BC2"/>
    <w:rsid w:val="00BB2544"/>
    <w:rsid w:val="00BB260F"/>
    <w:rsid w:val="00BB2614"/>
    <w:rsid w:val="00BB2C5D"/>
    <w:rsid w:val="00BB34B1"/>
    <w:rsid w:val="00BB3632"/>
    <w:rsid w:val="00BB3663"/>
    <w:rsid w:val="00BB4913"/>
    <w:rsid w:val="00BB4B53"/>
    <w:rsid w:val="00BB4C94"/>
    <w:rsid w:val="00BB535C"/>
    <w:rsid w:val="00BB546C"/>
    <w:rsid w:val="00BB54E4"/>
    <w:rsid w:val="00BB566E"/>
    <w:rsid w:val="00BB5F0D"/>
    <w:rsid w:val="00BB6389"/>
    <w:rsid w:val="00BB73DC"/>
    <w:rsid w:val="00BB76F5"/>
    <w:rsid w:val="00BB7A8F"/>
    <w:rsid w:val="00BB7C4D"/>
    <w:rsid w:val="00BC018E"/>
    <w:rsid w:val="00BC066E"/>
    <w:rsid w:val="00BC0D70"/>
    <w:rsid w:val="00BC26D0"/>
    <w:rsid w:val="00BC37CD"/>
    <w:rsid w:val="00BC400F"/>
    <w:rsid w:val="00BC4150"/>
    <w:rsid w:val="00BC4D32"/>
    <w:rsid w:val="00BC4DB5"/>
    <w:rsid w:val="00BC55FA"/>
    <w:rsid w:val="00BC65FE"/>
    <w:rsid w:val="00BC696D"/>
    <w:rsid w:val="00BC6B35"/>
    <w:rsid w:val="00BD032C"/>
    <w:rsid w:val="00BD10E9"/>
    <w:rsid w:val="00BD12D7"/>
    <w:rsid w:val="00BD1572"/>
    <w:rsid w:val="00BD1BDE"/>
    <w:rsid w:val="00BD308E"/>
    <w:rsid w:val="00BD36CF"/>
    <w:rsid w:val="00BD3DCF"/>
    <w:rsid w:val="00BD44AE"/>
    <w:rsid w:val="00BD4831"/>
    <w:rsid w:val="00BD6F41"/>
    <w:rsid w:val="00BD79FE"/>
    <w:rsid w:val="00BD7E8A"/>
    <w:rsid w:val="00BE0757"/>
    <w:rsid w:val="00BE0F7E"/>
    <w:rsid w:val="00BE120A"/>
    <w:rsid w:val="00BE2065"/>
    <w:rsid w:val="00BE253F"/>
    <w:rsid w:val="00BE28F2"/>
    <w:rsid w:val="00BE4303"/>
    <w:rsid w:val="00BE4607"/>
    <w:rsid w:val="00BE55F6"/>
    <w:rsid w:val="00BE5C1F"/>
    <w:rsid w:val="00BE7B38"/>
    <w:rsid w:val="00BE7F85"/>
    <w:rsid w:val="00BF22C2"/>
    <w:rsid w:val="00BF4E7C"/>
    <w:rsid w:val="00BF4FFC"/>
    <w:rsid w:val="00BF515F"/>
    <w:rsid w:val="00BF580F"/>
    <w:rsid w:val="00BF6154"/>
    <w:rsid w:val="00BF6C22"/>
    <w:rsid w:val="00BF700D"/>
    <w:rsid w:val="00BF72A9"/>
    <w:rsid w:val="00BF798A"/>
    <w:rsid w:val="00C0009F"/>
    <w:rsid w:val="00C003C5"/>
    <w:rsid w:val="00C014D5"/>
    <w:rsid w:val="00C024AE"/>
    <w:rsid w:val="00C02765"/>
    <w:rsid w:val="00C02B6E"/>
    <w:rsid w:val="00C032EC"/>
    <w:rsid w:val="00C03DA9"/>
    <w:rsid w:val="00C056C7"/>
    <w:rsid w:val="00C05DBE"/>
    <w:rsid w:val="00C06E9B"/>
    <w:rsid w:val="00C077A0"/>
    <w:rsid w:val="00C07C05"/>
    <w:rsid w:val="00C10951"/>
    <w:rsid w:val="00C11A12"/>
    <w:rsid w:val="00C11A86"/>
    <w:rsid w:val="00C12332"/>
    <w:rsid w:val="00C14353"/>
    <w:rsid w:val="00C14749"/>
    <w:rsid w:val="00C15450"/>
    <w:rsid w:val="00C154C3"/>
    <w:rsid w:val="00C160B6"/>
    <w:rsid w:val="00C160BF"/>
    <w:rsid w:val="00C2044A"/>
    <w:rsid w:val="00C20F6B"/>
    <w:rsid w:val="00C211ED"/>
    <w:rsid w:val="00C21D5F"/>
    <w:rsid w:val="00C2417C"/>
    <w:rsid w:val="00C25EC1"/>
    <w:rsid w:val="00C2661B"/>
    <w:rsid w:val="00C2674E"/>
    <w:rsid w:val="00C27945"/>
    <w:rsid w:val="00C328BC"/>
    <w:rsid w:val="00C334F4"/>
    <w:rsid w:val="00C33790"/>
    <w:rsid w:val="00C33872"/>
    <w:rsid w:val="00C351FA"/>
    <w:rsid w:val="00C36E0E"/>
    <w:rsid w:val="00C37076"/>
    <w:rsid w:val="00C379E2"/>
    <w:rsid w:val="00C37C76"/>
    <w:rsid w:val="00C404F1"/>
    <w:rsid w:val="00C40F94"/>
    <w:rsid w:val="00C416B8"/>
    <w:rsid w:val="00C432BE"/>
    <w:rsid w:val="00C45237"/>
    <w:rsid w:val="00C4549C"/>
    <w:rsid w:val="00C458A7"/>
    <w:rsid w:val="00C46878"/>
    <w:rsid w:val="00C47BCE"/>
    <w:rsid w:val="00C50021"/>
    <w:rsid w:val="00C50267"/>
    <w:rsid w:val="00C505B5"/>
    <w:rsid w:val="00C50BA7"/>
    <w:rsid w:val="00C5126A"/>
    <w:rsid w:val="00C52B1A"/>
    <w:rsid w:val="00C53498"/>
    <w:rsid w:val="00C54685"/>
    <w:rsid w:val="00C552DC"/>
    <w:rsid w:val="00C55522"/>
    <w:rsid w:val="00C55BDA"/>
    <w:rsid w:val="00C55EE1"/>
    <w:rsid w:val="00C567CE"/>
    <w:rsid w:val="00C57EC4"/>
    <w:rsid w:val="00C61288"/>
    <w:rsid w:val="00C62C10"/>
    <w:rsid w:val="00C62E6B"/>
    <w:rsid w:val="00C63588"/>
    <w:rsid w:val="00C64013"/>
    <w:rsid w:val="00C6412F"/>
    <w:rsid w:val="00C64301"/>
    <w:rsid w:val="00C64423"/>
    <w:rsid w:val="00C6536D"/>
    <w:rsid w:val="00C657D9"/>
    <w:rsid w:val="00C65F5B"/>
    <w:rsid w:val="00C66B5C"/>
    <w:rsid w:val="00C66D65"/>
    <w:rsid w:val="00C7086F"/>
    <w:rsid w:val="00C7091E"/>
    <w:rsid w:val="00C70E6E"/>
    <w:rsid w:val="00C71856"/>
    <w:rsid w:val="00C71C19"/>
    <w:rsid w:val="00C71C46"/>
    <w:rsid w:val="00C72C3E"/>
    <w:rsid w:val="00C72DCB"/>
    <w:rsid w:val="00C73A41"/>
    <w:rsid w:val="00C73A9E"/>
    <w:rsid w:val="00C742B8"/>
    <w:rsid w:val="00C74599"/>
    <w:rsid w:val="00C74AEB"/>
    <w:rsid w:val="00C74C27"/>
    <w:rsid w:val="00C74C85"/>
    <w:rsid w:val="00C7576F"/>
    <w:rsid w:val="00C75800"/>
    <w:rsid w:val="00C75D67"/>
    <w:rsid w:val="00C7680D"/>
    <w:rsid w:val="00C76C82"/>
    <w:rsid w:val="00C77487"/>
    <w:rsid w:val="00C77E44"/>
    <w:rsid w:val="00C80E20"/>
    <w:rsid w:val="00C80FF1"/>
    <w:rsid w:val="00C81234"/>
    <w:rsid w:val="00C83752"/>
    <w:rsid w:val="00C84612"/>
    <w:rsid w:val="00C84E82"/>
    <w:rsid w:val="00C85ACA"/>
    <w:rsid w:val="00C86319"/>
    <w:rsid w:val="00C87FA8"/>
    <w:rsid w:val="00C90D19"/>
    <w:rsid w:val="00C91692"/>
    <w:rsid w:val="00C9190C"/>
    <w:rsid w:val="00C91A17"/>
    <w:rsid w:val="00C91F42"/>
    <w:rsid w:val="00C9234B"/>
    <w:rsid w:val="00C92733"/>
    <w:rsid w:val="00C92EFD"/>
    <w:rsid w:val="00C9356D"/>
    <w:rsid w:val="00C93C25"/>
    <w:rsid w:val="00C94173"/>
    <w:rsid w:val="00C94A37"/>
    <w:rsid w:val="00C94B95"/>
    <w:rsid w:val="00C94F90"/>
    <w:rsid w:val="00C9558F"/>
    <w:rsid w:val="00C95FD4"/>
    <w:rsid w:val="00C9697B"/>
    <w:rsid w:val="00C96AB0"/>
    <w:rsid w:val="00C96C19"/>
    <w:rsid w:val="00C96CA8"/>
    <w:rsid w:val="00C96D62"/>
    <w:rsid w:val="00C96FCC"/>
    <w:rsid w:val="00C9750B"/>
    <w:rsid w:val="00CA009C"/>
    <w:rsid w:val="00CA01F4"/>
    <w:rsid w:val="00CA0406"/>
    <w:rsid w:val="00CA08AC"/>
    <w:rsid w:val="00CA0D41"/>
    <w:rsid w:val="00CA1D1D"/>
    <w:rsid w:val="00CA2065"/>
    <w:rsid w:val="00CA2210"/>
    <w:rsid w:val="00CA2946"/>
    <w:rsid w:val="00CA2D39"/>
    <w:rsid w:val="00CA3909"/>
    <w:rsid w:val="00CA4117"/>
    <w:rsid w:val="00CA427D"/>
    <w:rsid w:val="00CA54CA"/>
    <w:rsid w:val="00CA58B5"/>
    <w:rsid w:val="00CA5933"/>
    <w:rsid w:val="00CA6E5F"/>
    <w:rsid w:val="00CA7100"/>
    <w:rsid w:val="00CA71B0"/>
    <w:rsid w:val="00CB02D7"/>
    <w:rsid w:val="00CB11C8"/>
    <w:rsid w:val="00CB123F"/>
    <w:rsid w:val="00CB216F"/>
    <w:rsid w:val="00CB22DC"/>
    <w:rsid w:val="00CB22FF"/>
    <w:rsid w:val="00CB2C5E"/>
    <w:rsid w:val="00CB2F73"/>
    <w:rsid w:val="00CB339F"/>
    <w:rsid w:val="00CB54E5"/>
    <w:rsid w:val="00CB6FC9"/>
    <w:rsid w:val="00CB74D0"/>
    <w:rsid w:val="00CB7D86"/>
    <w:rsid w:val="00CC0D55"/>
    <w:rsid w:val="00CC156E"/>
    <w:rsid w:val="00CC2335"/>
    <w:rsid w:val="00CC35B5"/>
    <w:rsid w:val="00CC3DF2"/>
    <w:rsid w:val="00CC54B2"/>
    <w:rsid w:val="00CC5D49"/>
    <w:rsid w:val="00CC5D92"/>
    <w:rsid w:val="00CC60CC"/>
    <w:rsid w:val="00CC6CE4"/>
    <w:rsid w:val="00CC7164"/>
    <w:rsid w:val="00CC719C"/>
    <w:rsid w:val="00CC733B"/>
    <w:rsid w:val="00CD1977"/>
    <w:rsid w:val="00CD1C2C"/>
    <w:rsid w:val="00CD1C3A"/>
    <w:rsid w:val="00CD1CF6"/>
    <w:rsid w:val="00CD218C"/>
    <w:rsid w:val="00CD2A69"/>
    <w:rsid w:val="00CD308B"/>
    <w:rsid w:val="00CD3AB6"/>
    <w:rsid w:val="00CD3DE4"/>
    <w:rsid w:val="00CD420C"/>
    <w:rsid w:val="00CD506C"/>
    <w:rsid w:val="00CD5358"/>
    <w:rsid w:val="00CD59B5"/>
    <w:rsid w:val="00CD6969"/>
    <w:rsid w:val="00CD7196"/>
    <w:rsid w:val="00CE02CB"/>
    <w:rsid w:val="00CE0644"/>
    <w:rsid w:val="00CE143B"/>
    <w:rsid w:val="00CE14C4"/>
    <w:rsid w:val="00CE1EB0"/>
    <w:rsid w:val="00CE2379"/>
    <w:rsid w:val="00CE2B45"/>
    <w:rsid w:val="00CE3090"/>
    <w:rsid w:val="00CE3925"/>
    <w:rsid w:val="00CE3D7A"/>
    <w:rsid w:val="00CE419C"/>
    <w:rsid w:val="00CE4EF1"/>
    <w:rsid w:val="00CE5A56"/>
    <w:rsid w:val="00CE5C5B"/>
    <w:rsid w:val="00CE5FBC"/>
    <w:rsid w:val="00CE642F"/>
    <w:rsid w:val="00CE6553"/>
    <w:rsid w:val="00CE7762"/>
    <w:rsid w:val="00CF1380"/>
    <w:rsid w:val="00CF1BC4"/>
    <w:rsid w:val="00CF2191"/>
    <w:rsid w:val="00CF2DB0"/>
    <w:rsid w:val="00CF3D91"/>
    <w:rsid w:val="00CF438F"/>
    <w:rsid w:val="00CF43AC"/>
    <w:rsid w:val="00CF44C2"/>
    <w:rsid w:val="00CF4A22"/>
    <w:rsid w:val="00CF5423"/>
    <w:rsid w:val="00CF54DE"/>
    <w:rsid w:val="00CF56BA"/>
    <w:rsid w:val="00CF59A4"/>
    <w:rsid w:val="00CF5E81"/>
    <w:rsid w:val="00CF6FBB"/>
    <w:rsid w:val="00CF7A60"/>
    <w:rsid w:val="00D0061F"/>
    <w:rsid w:val="00D01225"/>
    <w:rsid w:val="00D01573"/>
    <w:rsid w:val="00D01BB6"/>
    <w:rsid w:val="00D01E7B"/>
    <w:rsid w:val="00D035B2"/>
    <w:rsid w:val="00D03FF1"/>
    <w:rsid w:val="00D0528D"/>
    <w:rsid w:val="00D05977"/>
    <w:rsid w:val="00D074B2"/>
    <w:rsid w:val="00D07733"/>
    <w:rsid w:val="00D10515"/>
    <w:rsid w:val="00D10792"/>
    <w:rsid w:val="00D1175A"/>
    <w:rsid w:val="00D1193A"/>
    <w:rsid w:val="00D12046"/>
    <w:rsid w:val="00D12FF0"/>
    <w:rsid w:val="00D13879"/>
    <w:rsid w:val="00D13D81"/>
    <w:rsid w:val="00D13FA8"/>
    <w:rsid w:val="00D1428E"/>
    <w:rsid w:val="00D14540"/>
    <w:rsid w:val="00D154D9"/>
    <w:rsid w:val="00D16273"/>
    <w:rsid w:val="00D16EEF"/>
    <w:rsid w:val="00D17F68"/>
    <w:rsid w:val="00D20741"/>
    <w:rsid w:val="00D207C6"/>
    <w:rsid w:val="00D210D2"/>
    <w:rsid w:val="00D21564"/>
    <w:rsid w:val="00D22A1F"/>
    <w:rsid w:val="00D22BC9"/>
    <w:rsid w:val="00D2343B"/>
    <w:rsid w:val="00D23761"/>
    <w:rsid w:val="00D23FF6"/>
    <w:rsid w:val="00D24680"/>
    <w:rsid w:val="00D2484D"/>
    <w:rsid w:val="00D24981"/>
    <w:rsid w:val="00D24F90"/>
    <w:rsid w:val="00D25147"/>
    <w:rsid w:val="00D26B3D"/>
    <w:rsid w:val="00D26D25"/>
    <w:rsid w:val="00D2711C"/>
    <w:rsid w:val="00D278E2"/>
    <w:rsid w:val="00D27AEF"/>
    <w:rsid w:val="00D3133B"/>
    <w:rsid w:val="00D31508"/>
    <w:rsid w:val="00D31CA5"/>
    <w:rsid w:val="00D32A6C"/>
    <w:rsid w:val="00D33D99"/>
    <w:rsid w:val="00D342DB"/>
    <w:rsid w:val="00D351D6"/>
    <w:rsid w:val="00D352DF"/>
    <w:rsid w:val="00D354EC"/>
    <w:rsid w:val="00D35D9D"/>
    <w:rsid w:val="00D363C2"/>
    <w:rsid w:val="00D37E25"/>
    <w:rsid w:val="00D402E2"/>
    <w:rsid w:val="00D40B3E"/>
    <w:rsid w:val="00D40BC1"/>
    <w:rsid w:val="00D4140F"/>
    <w:rsid w:val="00D41A71"/>
    <w:rsid w:val="00D41C06"/>
    <w:rsid w:val="00D4249C"/>
    <w:rsid w:val="00D426E8"/>
    <w:rsid w:val="00D427A3"/>
    <w:rsid w:val="00D429FA"/>
    <w:rsid w:val="00D42CEF"/>
    <w:rsid w:val="00D42D5A"/>
    <w:rsid w:val="00D43326"/>
    <w:rsid w:val="00D4359E"/>
    <w:rsid w:val="00D448F7"/>
    <w:rsid w:val="00D44E7C"/>
    <w:rsid w:val="00D450C9"/>
    <w:rsid w:val="00D4579A"/>
    <w:rsid w:val="00D46748"/>
    <w:rsid w:val="00D46878"/>
    <w:rsid w:val="00D46E5E"/>
    <w:rsid w:val="00D47090"/>
    <w:rsid w:val="00D5050C"/>
    <w:rsid w:val="00D510CD"/>
    <w:rsid w:val="00D511B4"/>
    <w:rsid w:val="00D513AB"/>
    <w:rsid w:val="00D5192C"/>
    <w:rsid w:val="00D51FCD"/>
    <w:rsid w:val="00D525AC"/>
    <w:rsid w:val="00D528F9"/>
    <w:rsid w:val="00D52DD2"/>
    <w:rsid w:val="00D5320E"/>
    <w:rsid w:val="00D55854"/>
    <w:rsid w:val="00D579F2"/>
    <w:rsid w:val="00D60F41"/>
    <w:rsid w:val="00D60F79"/>
    <w:rsid w:val="00D61C05"/>
    <w:rsid w:val="00D61F1F"/>
    <w:rsid w:val="00D61F70"/>
    <w:rsid w:val="00D6352F"/>
    <w:rsid w:val="00D63A70"/>
    <w:rsid w:val="00D6405E"/>
    <w:rsid w:val="00D6599F"/>
    <w:rsid w:val="00D65B12"/>
    <w:rsid w:val="00D65B6E"/>
    <w:rsid w:val="00D6629B"/>
    <w:rsid w:val="00D66536"/>
    <w:rsid w:val="00D6723A"/>
    <w:rsid w:val="00D6784B"/>
    <w:rsid w:val="00D67FE2"/>
    <w:rsid w:val="00D748B1"/>
    <w:rsid w:val="00D75E97"/>
    <w:rsid w:val="00D75F78"/>
    <w:rsid w:val="00D76523"/>
    <w:rsid w:val="00D76976"/>
    <w:rsid w:val="00D76A24"/>
    <w:rsid w:val="00D76AEE"/>
    <w:rsid w:val="00D77AEE"/>
    <w:rsid w:val="00D77E37"/>
    <w:rsid w:val="00D80002"/>
    <w:rsid w:val="00D809DF"/>
    <w:rsid w:val="00D81FF2"/>
    <w:rsid w:val="00D8279F"/>
    <w:rsid w:val="00D859C3"/>
    <w:rsid w:val="00D85C42"/>
    <w:rsid w:val="00D85E03"/>
    <w:rsid w:val="00D864B5"/>
    <w:rsid w:val="00D8688B"/>
    <w:rsid w:val="00D876DA"/>
    <w:rsid w:val="00D900F7"/>
    <w:rsid w:val="00D9028B"/>
    <w:rsid w:val="00D902F7"/>
    <w:rsid w:val="00D913E9"/>
    <w:rsid w:val="00D91CCD"/>
    <w:rsid w:val="00D9269A"/>
    <w:rsid w:val="00D92D6B"/>
    <w:rsid w:val="00D93F53"/>
    <w:rsid w:val="00D9402F"/>
    <w:rsid w:val="00D948BB"/>
    <w:rsid w:val="00D971A4"/>
    <w:rsid w:val="00D97313"/>
    <w:rsid w:val="00D97C4D"/>
    <w:rsid w:val="00D97E90"/>
    <w:rsid w:val="00D97F5A"/>
    <w:rsid w:val="00DA02F1"/>
    <w:rsid w:val="00DA0400"/>
    <w:rsid w:val="00DA0575"/>
    <w:rsid w:val="00DA06B4"/>
    <w:rsid w:val="00DA09C9"/>
    <w:rsid w:val="00DA1A79"/>
    <w:rsid w:val="00DA2F94"/>
    <w:rsid w:val="00DA3E4E"/>
    <w:rsid w:val="00DA4EE6"/>
    <w:rsid w:val="00DA5600"/>
    <w:rsid w:val="00DA5A62"/>
    <w:rsid w:val="00DA5CD1"/>
    <w:rsid w:val="00DA6281"/>
    <w:rsid w:val="00DA6DB9"/>
    <w:rsid w:val="00DB07D7"/>
    <w:rsid w:val="00DB144B"/>
    <w:rsid w:val="00DB2B08"/>
    <w:rsid w:val="00DB45E3"/>
    <w:rsid w:val="00DB4C95"/>
    <w:rsid w:val="00DB5787"/>
    <w:rsid w:val="00DB5FA1"/>
    <w:rsid w:val="00DB60DB"/>
    <w:rsid w:val="00DB6A3E"/>
    <w:rsid w:val="00DB703E"/>
    <w:rsid w:val="00DB745E"/>
    <w:rsid w:val="00DC0144"/>
    <w:rsid w:val="00DC0A33"/>
    <w:rsid w:val="00DC10ED"/>
    <w:rsid w:val="00DC1454"/>
    <w:rsid w:val="00DC1D5F"/>
    <w:rsid w:val="00DC2D52"/>
    <w:rsid w:val="00DC2E24"/>
    <w:rsid w:val="00DC2E62"/>
    <w:rsid w:val="00DC30DC"/>
    <w:rsid w:val="00DC313E"/>
    <w:rsid w:val="00DC3F11"/>
    <w:rsid w:val="00DC5111"/>
    <w:rsid w:val="00DC55DB"/>
    <w:rsid w:val="00DC62C9"/>
    <w:rsid w:val="00DC64AE"/>
    <w:rsid w:val="00DC6D9B"/>
    <w:rsid w:val="00DC6E64"/>
    <w:rsid w:val="00DC7F52"/>
    <w:rsid w:val="00DD0607"/>
    <w:rsid w:val="00DD0FB5"/>
    <w:rsid w:val="00DD16BA"/>
    <w:rsid w:val="00DD1F69"/>
    <w:rsid w:val="00DD237B"/>
    <w:rsid w:val="00DD44C4"/>
    <w:rsid w:val="00DD5162"/>
    <w:rsid w:val="00DD55FE"/>
    <w:rsid w:val="00DD5DB4"/>
    <w:rsid w:val="00DD6262"/>
    <w:rsid w:val="00DD6849"/>
    <w:rsid w:val="00DD6AD8"/>
    <w:rsid w:val="00DD6FB3"/>
    <w:rsid w:val="00DD7099"/>
    <w:rsid w:val="00DD70A3"/>
    <w:rsid w:val="00DD7364"/>
    <w:rsid w:val="00DD73AD"/>
    <w:rsid w:val="00DD7490"/>
    <w:rsid w:val="00DD75DA"/>
    <w:rsid w:val="00DD7756"/>
    <w:rsid w:val="00DD7DBA"/>
    <w:rsid w:val="00DE13FF"/>
    <w:rsid w:val="00DE1457"/>
    <w:rsid w:val="00DE1DB0"/>
    <w:rsid w:val="00DE2B87"/>
    <w:rsid w:val="00DE2D6F"/>
    <w:rsid w:val="00DE325A"/>
    <w:rsid w:val="00DE34D8"/>
    <w:rsid w:val="00DE36C7"/>
    <w:rsid w:val="00DE40D7"/>
    <w:rsid w:val="00DE4DB2"/>
    <w:rsid w:val="00DE58C0"/>
    <w:rsid w:val="00DE5D42"/>
    <w:rsid w:val="00DE6D61"/>
    <w:rsid w:val="00DE73D1"/>
    <w:rsid w:val="00DE75F6"/>
    <w:rsid w:val="00DE7B43"/>
    <w:rsid w:val="00DE7E82"/>
    <w:rsid w:val="00DF062E"/>
    <w:rsid w:val="00DF09E5"/>
    <w:rsid w:val="00DF0EA3"/>
    <w:rsid w:val="00DF0FB1"/>
    <w:rsid w:val="00DF1A6E"/>
    <w:rsid w:val="00DF30AB"/>
    <w:rsid w:val="00DF3F8E"/>
    <w:rsid w:val="00DF433C"/>
    <w:rsid w:val="00DF4891"/>
    <w:rsid w:val="00DF4CA4"/>
    <w:rsid w:val="00DF5369"/>
    <w:rsid w:val="00DF5A48"/>
    <w:rsid w:val="00DF6145"/>
    <w:rsid w:val="00DF6D2D"/>
    <w:rsid w:val="00DF7026"/>
    <w:rsid w:val="00DF7F68"/>
    <w:rsid w:val="00E014F2"/>
    <w:rsid w:val="00E01EE5"/>
    <w:rsid w:val="00E01F9E"/>
    <w:rsid w:val="00E04449"/>
    <w:rsid w:val="00E05332"/>
    <w:rsid w:val="00E0565E"/>
    <w:rsid w:val="00E063E0"/>
    <w:rsid w:val="00E06B27"/>
    <w:rsid w:val="00E07345"/>
    <w:rsid w:val="00E07CC7"/>
    <w:rsid w:val="00E10F78"/>
    <w:rsid w:val="00E11023"/>
    <w:rsid w:val="00E110FA"/>
    <w:rsid w:val="00E1120A"/>
    <w:rsid w:val="00E12004"/>
    <w:rsid w:val="00E12C19"/>
    <w:rsid w:val="00E13194"/>
    <w:rsid w:val="00E13B42"/>
    <w:rsid w:val="00E144F2"/>
    <w:rsid w:val="00E1482D"/>
    <w:rsid w:val="00E150CE"/>
    <w:rsid w:val="00E150FE"/>
    <w:rsid w:val="00E1515F"/>
    <w:rsid w:val="00E1524C"/>
    <w:rsid w:val="00E15457"/>
    <w:rsid w:val="00E16D79"/>
    <w:rsid w:val="00E171F6"/>
    <w:rsid w:val="00E173B4"/>
    <w:rsid w:val="00E1750F"/>
    <w:rsid w:val="00E201E1"/>
    <w:rsid w:val="00E2036B"/>
    <w:rsid w:val="00E2060B"/>
    <w:rsid w:val="00E20BEB"/>
    <w:rsid w:val="00E21D06"/>
    <w:rsid w:val="00E21FD1"/>
    <w:rsid w:val="00E2250F"/>
    <w:rsid w:val="00E230E9"/>
    <w:rsid w:val="00E2332F"/>
    <w:rsid w:val="00E2390B"/>
    <w:rsid w:val="00E23B62"/>
    <w:rsid w:val="00E25D0F"/>
    <w:rsid w:val="00E25DBD"/>
    <w:rsid w:val="00E306D3"/>
    <w:rsid w:val="00E3107C"/>
    <w:rsid w:val="00E314A3"/>
    <w:rsid w:val="00E314E4"/>
    <w:rsid w:val="00E31C2B"/>
    <w:rsid w:val="00E3227B"/>
    <w:rsid w:val="00E32589"/>
    <w:rsid w:val="00E32F51"/>
    <w:rsid w:val="00E3389D"/>
    <w:rsid w:val="00E33B94"/>
    <w:rsid w:val="00E33E51"/>
    <w:rsid w:val="00E343CD"/>
    <w:rsid w:val="00E35650"/>
    <w:rsid w:val="00E356D7"/>
    <w:rsid w:val="00E363AC"/>
    <w:rsid w:val="00E369D9"/>
    <w:rsid w:val="00E36AB4"/>
    <w:rsid w:val="00E36DD5"/>
    <w:rsid w:val="00E37A9E"/>
    <w:rsid w:val="00E37DC4"/>
    <w:rsid w:val="00E4068B"/>
    <w:rsid w:val="00E41FE4"/>
    <w:rsid w:val="00E429E9"/>
    <w:rsid w:val="00E42B63"/>
    <w:rsid w:val="00E437D5"/>
    <w:rsid w:val="00E43E65"/>
    <w:rsid w:val="00E43EFF"/>
    <w:rsid w:val="00E444A6"/>
    <w:rsid w:val="00E44684"/>
    <w:rsid w:val="00E45E6F"/>
    <w:rsid w:val="00E45EEB"/>
    <w:rsid w:val="00E46B4C"/>
    <w:rsid w:val="00E4747E"/>
    <w:rsid w:val="00E47CB9"/>
    <w:rsid w:val="00E47CD1"/>
    <w:rsid w:val="00E50779"/>
    <w:rsid w:val="00E507F1"/>
    <w:rsid w:val="00E50C83"/>
    <w:rsid w:val="00E515BB"/>
    <w:rsid w:val="00E51F97"/>
    <w:rsid w:val="00E5291D"/>
    <w:rsid w:val="00E53FE6"/>
    <w:rsid w:val="00E543B1"/>
    <w:rsid w:val="00E568B0"/>
    <w:rsid w:val="00E56ED1"/>
    <w:rsid w:val="00E57C69"/>
    <w:rsid w:val="00E604EC"/>
    <w:rsid w:val="00E605C1"/>
    <w:rsid w:val="00E60A32"/>
    <w:rsid w:val="00E60A46"/>
    <w:rsid w:val="00E60E79"/>
    <w:rsid w:val="00E620FA"/>
    <w:rsid w:val="00E62134"/>
    <w:rsid w:val="00E63CDF"/>
    <w:rsid w:val="00E63D65"/>
    <w:rsid w:val="00E646A2"/>
    <w:rsid w:val="00E64D84"/>
    <w:rsid w:val="00E65140"/>
    <w:rsid w:val="00E6561D"/>
    <w:rsid w:val="00E65A93"/>
    <w:rsid w:val="00E65DCE"/>
    <w:rsid w:val="00E65EF4"/>
    <w:rsid w:val="00E671D8"/>
    <w:rsid w:val="00E67330"/>
    <w:rsid w:val="00E675DF"/>
    <w:rsid w:val="00E7027B"/>
    <w:rsid w:val="00E70A3F"/>
    <w:rsid w:val="00E70CBD"/>
    <w:rsid w:val="00E716AA"/>
    <w:rsid w:val="00E71EB3"/>
    <w:rsid w:val="00E72268"/>
    <w:rsid w:val="00E75305"/>
    <w:rsid w:val="00E76E57"/>
    <w:rsid w:val="00E777C9"/>
    <w:rsid w:val="00E77A16"/>
    <w:rsid w:val="00E77A2C"/>
    <w:rsid w:val="00E77E0F"/>
    <w:rsid w:val="00E81E23"/>
    <w:rsid w:val="00E8265C"/>
    <w:rsid w:val="00E83444"/>
    <w:rsid w:val="00E837A5"/>
    <w:rsid w:val="00E83B4A"/>
    <w:rsid w:val="00E840CC"/>
    <w:rsid w:val="00E845C1"/>
    <w:rsid w:val="00E84B65"/>
    <w:rsid w:val="00E84EF9"/>
    <w:rsid w:val="00E85D83"/>
    <w:rsid w:val="00E87F30"/>
    <w:rsid w:val="00E912A1"/>
    <w:rsid w:val="00E912B9"/>
    <w:rsid w:val="00E919AE"/>
    <w:rsid w:val="00E91E1C"/>
    <w:rsid w:val="00E9308F"/>
    <w:rsid w:val="00E93A69"/>
    <w:rsid w:val="00E93C2C"/>
    <w:rsid w:val="00E94232"/>
    <w:rsid w:val="00E94259"/>
    <w:rsid w:val="00E94762"/>
    <w:rsid w:val="00E9565F"/>
    <w:rsid w:val="00E95676"/>
    <w:rsid w:val="00E95C3E"/>
    <w:rsid w:val="00E97642"/>
    <w:rsid w:val="00EA0001"/>
    <w:rsid w:val="00EA040A"/>
    <w:rsid w:val="00EA078B"/>
    <w:rsid w:val="00EA17B2"/>
    <w:rsid w:val="00EA2237"/>
    <w:rsid w:val="00EA2EB9"/>
    <w:rsid w:val="00EA315C"/>
    <w:rsid w:val="00EA3C65"/>
    <w:rsid w:val="00EA4BE2"/>
    <w:rsid w:val="00EA4DB8"/>
    <w:rsid w:val="00EA515B"/>
    <w:rsid w:val="00EA5B23"/>
    <w:rsid w:val="00EA61AC"/>
    <w:rsid w:val="00EA64B9"/>
    <w:rsid w:val="00EA72A4"/>
    <w:rsid w:val="00EA7538"/>
    <w:rsid w:val="00EA7785"/>
    <w:rsid w:val="00EA7A9A"/>
    <w:rsid w:val="00EA7DA9"/>
    <w:rsid w:val="00EB18B1"/>
    <w:rsid w:val="00EB242C"/>
    <w:rsid w:val="00EB254D"/>
    <w:rsid w:val="00EB526B"/>
    <w:rsid w:val="00EB5346"/>
    <w:rsid w:val="00EB5FB0"/>
    <w:rsid w:val="00EB63C6"/>
    <w:rsid w:val="00EB6520"/>
    <w:rsid w:val="00EB6C12"/>
    <w:rsid w:val="00EB7351"/>
    <w:rsid w:val="00EC0509"/>
    <w:rsid w:val="00EC1767"/>
    <w:rsid w:val="00EC20FB"/>
    <w:rsid w:val="00EC2FA0"/>
    <w:rsid w:val="00EC3A72"/>
    <w:rsid w:val="00EC3B45"/>
    <w:rsid w:val="00EC424E"/>
    <w:rsid w:val="00EC42AC"/>
    <w:rsid w:val="00EC465D"/>
    <w:rsid w:val="00EC474B"/>
    <w:rsid w:val="00EC4D89"/>
    <w:rsid w:val="00EC4E3B"/>
    <w:rsid w:val="00EC528E"/>
    <w:rsid w:val="00EC5488"/>
    <w:rsid w:val="00EC5799"/>
    <w:rsid w:val="00EC665D"/>
    <w:rsid w:val="00EC6B98"/>
    <w:rsid w:val="00EC78E6"/>
    <w:rsid w:val="00ED082D"/>
    <w:rsid w:val="00ED1197"/>
    <w:rsid w:val="00ED11F3"/>
    <w:rsid w:val="00ED1618"/>
    <w:rsid w:val="00ED1780"/>
    <w:rsid w:val="00ED1A65"/>
    <w:rsid w:val="00ED1B9E"/>
    <w:rsid w:val="00ED2C30"/>
    <w:rsid w:val="00ED3031"/>
    <w:rsid w:val="00ED44F3"/>
    <w:rsid w:val="00ED4641"/>
    <w:rsid w:val="00ED5236"/>
    <w:rsid w:val="00ED5DA8"/>
    <w:rsid w:val="00ED6EAA"/>
    <w:rsid w:val="00ED7366"/>
    <w:rsid w:val="00ED744F"/>
    <w:rsid w:val="00ED74BB"/>
    <w:rsid w:val="00ED7B5B"/>
    <w:rsid w:val="00EE0088"/>
    <w:rsid w:val="00EE1A13"/>
    <w:rsid w:val="00EE1E42"/>
    <w:rsid w:val="00EE2918"/>
    <w:rsid w:val="00EE2D8B"/>
    <w:rsid w:val="00EE3600"/>
    <w:rsid w:val="00EE3AF2"/>
    <w:rsid w:val="00EE3F1A"/>
    <w:rsid w:val="00EE4519"/>
    <w:rsid w:val="00EE4A4D"/>
    <w:rsid w:val="00EE54DB"/>
    <w:rsid w:val="00EE5CD4"/>
    <w:rsid w:val="00EE6C36"/>
    <w:rsid w:val="00EE73C3"/>
    <w:rsid w:val="00EF0E74"/>
    <w:rsid w:val="00EF134D"/>
    <w:rsid w:val="00EF1750"/>
    <w:rsid w:val="00EF1EFE"/>
    <w:rsid w:val="00EF1F00"/>
    <w:rsid w:val="00EF22A3"/>
    <w:rsid w:val="00EF3075"/>
    <w:rsid w:val="00EF3643"/>
    <w:rsid w:val="00EF3939"/>
    <w:rsid w:val="00EF3FF8"/>
    <w:rsid w:val="00EF4296"/>
    <w:rsid w:val="00EF44E0"/>
    <w:rsid w:val="00EF4D9B"/>
    <w:rsid w:val="00EF737C"/>
    <w:rsid w:val="00EF7828"/>
    <w:rsid w:val="00EF7867"/>
    <w:rsid w:val="00F00508"/>
    <w:rsid w:val="00F00D74"/>
    <w:rsid w:val="00F01105"/>
    <w:rsid w:val="00F0189D"/>
    <w:rsid w:val="00F02600"/>
    <w:rsid w:val="00F02E9F"/>
    <w:rsid w:val="00F0477E"/>
    <w:rsid w:val="00F04B73"/>
    <w:rsid w:val="00F0638A"/>
    <w:rsid w:val="00F06770"/>
    <w:rsid w:val="00F06E25"/>
    <w:rsid w:val="00F070EF"/>
    <w:rsid w:val="00F073A7"/>
    <w:rsid w:val="00F077B7"/>
    <w:rsid w:val="00F1029C"/>
    <w:rsid w:val="00F109ED"/>
    <w:rsid w:val="00F11119"/>
    <w:rsid w:val="00F118C4"/>
    <w:rsid w:val="00F12D1B"/>
    <w:rsid w:val="00F13030"/>
    <w:rsid w:val="00F13F0E"/>
    <w:rsid w:val="00F13FD9"/>
    <w:rsid w:val="00F15562"/>
    <w:rsid w:val="00F15F4D"/>
    <w:rsid w:val="00F17209"/>
    <w:rsid w:val="00F20290"/>
    <w:rsid w:val="00F207B4"/>
    <w:rsid w:val="00F2080C"/>
    <w:rsid w:val="00F212C3"/>
    <w:rsid w:val="00F21871"/>
    <w:rsid w:val="00F21BA3"/>
    <w:rsid w:val="00F21C14"/>
    <w:rsid w:val="00F2270F"/>
    <w:rsid w:val="00F22945"/>
    <w:rsid w:val="00F22BD3"/>
    <w:rsid w:val="00F23F8E"/>
    <w:rsid w:val="00F243BB"/>
    <w:rsid w:val="00F24E27"/>
    <w:rsid w:val="00F24EA9"/>
    <w:rsid w:val="00F25618"/>
    <w:rsid w:val="00F2568B"/>
    <w:rsid w:val="00F257C4"/>
    <w:rsid w:val="00F26B99"/>
    <w:rsid w:val="00F270E6"/>
    <w:rsid w:val="00F27440"/>
    <w:rsid w:val="00F300C1"/>
    <w:rsid w:val="00F308F6"/>
    <w:rsid w:val="00F31BA4"/>
    <w:rsid w:val="00F31C63"/>
    <w:rsid w:val="00F323E0"/>
    <w:rsid w:val="00F3317D"/>
    <w:rsid w:val="00F3361D"/>
    <w:rsid w:val="00F3446A"/>
    <w:rsid w:val="00F347BB"/>
    <w:rsid w:val="00F354BF"/>
    <w:rsid w:val="00F35A42"/>
    <w:rsid w:val="00F35C30"/>
    <w:rsid w:val="00F35D61"/>
    <w:rsid w:val="00F35DE1"/>
    <w:rsid w:val="00F36DB6"/>
    <w:rsid w:val="00F36F6E"/>
    <w:rsid w:val="00F372CD"/>
    <w:rsid w:val="00F4063F"/>
    <w:rsid w:val="00F40CD0"/>
    <w:rsid w:val="00F40D2A"/>
    <w:rsid w:val="00F413B3"/>
    <w:rsid w:val="00F4301B"/>
    <w:rsid w:val="00F4522E"/>
    <w:rsid w:val="00F45948"/>
    <w:rsid w:val="00F459DE"/>
    <w:rsid w:val="00F45B5B"/>
    <w:rsid w:val="00F46418"/>
    <w:rsid w:val="00F4705D"/>
    <w:rsid w:val="00F506C1"/>
    <w:rsid w:val="00F50C74"/>
    <w:rsid w:val="00F53350"/>
    <w:rsid w:val="00F53646"/>
    <w:rsid w:val="00F537A9"/>
    <w:rsid w:val="00F53A79"/>
    <w:rsid w:val="00F53C29"/>
    <w:rsid w:val="00F53C8B"/>
    <w:rsid w:val="00F54D22"/>
    <w:rsid w:val="00F55BCD"/>
    <w:rsid w:val="00F55DCC"/>
    <w:rsid w:val="00F56FB5"/>
    <w:rsid w:val="00F576AA"/>
    <w:rsid w:val="00F611BF"/>
    <w:rsid w:val="00F611CD"/>
    <w:rsid w:val="00F61B4F"/>
    <w:rsid w:val="00F61BD1"/>
    <w:rsid w:val="00F62169"/>
    <w:rsid w:val="00F62B01"/>
    <w:rsid w:val="00F62D64"/>
    <w:rsid w:val="00F63C25"/>
    <w:rsid w:val="00F63D65"/>
    <w:rsid w:val="00F64485"/>
    <w:rsid w:val="00F65951"/>
    <w:rsid w:val="00F65AE8"/>
    <w:rsid w:val="00F66AE3"/>
    <w:rsid w:val="00F66DA7"/>
    <w:rsid w:val="00F67E17"/>
    <w:rsid w:val="00F712A5"/>
    <w:rsid w:val="00F7180D"/>
    <w:rsid w:val="00F7238A"/>
    <w:rsid w:val="00F72E59"/>
    <w:rsid w:val="00F73CAA"/>
    <w:rsid w:val="00F7562C"/>
    <w:rsid w:val="00F7580A"/>
    <w:rsid w:val="00F75C42"/>
    <w:rsid w:val="00F75C80"/>
    <w:rsid w:val="00F774F9"/>
    <w:rsid w:val="00F775A3"/>
    <w:rsid w:val="00F779D0"/>
    <w:rsid w:val="00F77A61"/>
    <w:rsid w:val="00F77F6D"/>
    <w:rsid w:val="00F81687"/>
    <w:rsid w:val="00F81980"/>
    <w:rsid w:val="00F81A19"/>
    <w:rsid w:val="00F82007"/>
    <w:rsid w:val="00F82013"/>
    <w:rsid w:val="00F836EA"/>
    <w:rsid w:val="00F83A3E"/>
    <w:rsid w:val="00F83BD1"/>
    <w:rsid w:val="00F860B3"/>
    <w:rsid w:val="00F877CF"/>
    <w:rsid w:val="00F879C8"/>
    <w:rsid w:val="00F87F1A"/>
    <w:rsid w:val="00F87F28"/>
    <w:rsid w:val="00F87F55"/>
    <w:rsid w:val="00F911E0"/>
    <w:rsid w:val="00F9128C"/>
    <w:rsid w:val="00F913CE"/>
    <w:rsid w:val="00F91DE1"/>
    <w:rsid w:val="00F92C18"/>
    <w:rsid w:val="00F93101"/>
    <w:rsid w:val="00F95075"/>
    <w:rsid w:val="00F9518E"/>
    <w:rsid w:val="00F959B7"/>
    <w:rsid w:val="00F9653C"/>
    <w:rsid w:val="00F966E6"/>
    <w:rsid w:val="00F96AB6"/>
    <w:rsid w:val="00F96D25"/>
    <w:rsid w:val="00F970B7"/>
    <w:rsid w:val="00F973CC"/>
    <w:rsid w:val="00F97941"/>
    <w:rsid w:val="00FA0C6E"/>
    <w:rsid w:val="00FA11B2"/>
    <w:rsid w:val="00FA1AA4"/>
    <w:rsid w:val="00FA1D1C"/>
    <w:rsid w:val="00FA24D0"/>
    <w:rsid w:val="00FA4CCF"/>
    <w:rsid w:val="00FA5063"/>
    <w:rsid w:val="00FA56A6"/>
    <w:rsid w:val="00FA5A49"/>
    <w:rsid w:val="00FA6CA1"/>
    <w:rsid w:val="00FA6D08"/>
    <w:rsid w:val="00FA7320"/>
    <w:rsid w:val="00FA78A0"/>
    <w:rsid w:val="00FA7BA5"/>
    <w:rsid w:val="00FB0CF4"/>
    <w:rsid w:val="00FB1AB7"/>
    <w:rsid w:val="00FB1CE3"/>
    <w:rsid w:val="00FB1CF1"/>
    <w:rsid w:val="00FB2B16"/>
    <w:rsid w:val="00FB31EA"/>
    <w:rsid w:val="00FB3557"/>
    <w:rsid w:val="00FB4041"/>
    <w:rsid w:val="00FB42C8"/>
    <w:rsid w:val="00FB433D"/>
    <w:rsid w:val="00FB4B67"/>
    <w:rsid w:val="00FB572A"/>
    <w:rsid w:val="00FB62D6"/>
    <w:rsid w:val="00FB6B93"/>
    <w:rsid w:val="00FB7DB0"/>
    <w:rsid w:val="00FC18CF"/>
    <w:rsid w:val="00FC1E91"/>
    <w:rsid w:val="00FC2C68"/>
    <w:rsid w:val="00FC2DAD"/>
    <w:rsid w:val="00FC33F7"/>
    <w:rsid w:val="00FC47B3"/>
    <w:rsid w:val="00FC62F0"/>
    <w:rsid w:val="00FC69D7"/>
    <w:rsid w:val="00FC7311"/>
    <w:rsid w:val="00FC7418"/>
    <w:rsid w:val="00FC77CD"/>
    <w:rsid w:val="00FD1439"/>
    <w:rsid w:val="00FD14AE"/>
    <w:rsid w:val="00FD3846"/>
    <w:rsid w:val="00FD4AF6"/>
    <w:rsid w:val="00FD5272"/>
    <w:rsid w:val="00FD60F7"/>
    <w:rsid w:val="00FD7134"/>
    <w:rsid w:val="00FD7D97"/>
    <w:rsid w:val="00FE029E"/>
    <w:rsid w:val="00FE0B16"/>
    <w:rsid w:val="00FE218C"/>
    <w:rsid w:val="00FE23DE"/>
    <w:rsid w:val="00FE4183"/>
    <w:rsid w:val="00FE51B8"/>
    <w:rsid w:val="00FE5CE5"/>
    <w:rsid w:val="00FE6BEE"/>
    <w:rsid w:val="00FE6C3E"/>
    <w:rsid w:val="00FE7866"/>
    <w:rsid w:val="00FF05D6"/>
    <w:rsid w:val="00FF0F43"/>
    <w:rsid w:val="00FF1E17"/>
    <w:rsid w:val="00FF2628"/>
    <w:rsid w:val="00FF2E61"/>
    <w:rsid w:val="00FF3001"/>
    <w:rsid w:val="00FF3D67"/>
    <w:rsid w:val="00FF52AE"/>
    <w:rsid w:val="00FF5560"/>
    <w:rsid w:val="00FF559C"/>
    <w:rsid w:val="00FF5CD3"/>
    <w:rsid w:val="00FF5EDE"/>
    <w:rsid w:val="00FF6023"/>
    <w:rsid w:val="00FF61E7"/>
    <w:rsid w:val="00FF622B"/>
    <w:rsid w:val="00FF6939"/>
    <w:rsid w:val="00FF732F"/>
    <w:rsid w:val="00FF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FD27F4"/>
  <w15:docId w15:val="{26CE1153-DF8C-4ADB-8321-7ADBBAAB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C71"/>
    <w:rPr>
      <w:sz w:val="24"/>
      <w:szCs w:val="24"/>
      <w:lang w:val="es-ES_tradnl" w:eastAsia="es-ES_tradnl"/>
    </w:rPr>
  </w:style>
  <w:style w:type="paragraph" w:styleId="Ttulo1">
    <w:name w:val="heading 1"/>
    <w:basedOn w:val="Normal"/>
    <w:next w:val="Normal"/>
    <w:qFormat/>
    <w:locked/>
    <w:rsid w:val="00CF438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3">
    <w:name w:val="heading 3"/>
    <w:basedOn w:val="Normal"/>
    <w:link w:val="Ttulo3Car"/>
    <w:uiPriority w:val="99"/>
    <w:qFormat/>
    <w:locked/>
    <w:rsid w:val="002364C9"/>
    <w:pPr>
      <w:spacing w:before="100" w:beforeAutospacing="1" w:after="100" w:afterAutospacing="1"/>
      <w:outlineLvl w:val="2"/>
    </w:pPr>
    <w:rPr>
      <w:b/>
      <w:bCs/>
      <w:i/>
      <w:iCs/>
      <w:color w:val="663399"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link w:val="Ttulo3"/>
    <w:uiPriority w:val="99"/>
    <w:locked/>
    <w:rsid w:val="002364C9"/>
    <w:rPr>
      <w:b/>
      <w:bCs/>
      <w:i/>
      <w:iCs/>
      <w:color w:val="663399"/>
      <w:sz w:val="27"/>
      <w:szCs w:val="27"/>
    </w:rPr>
  </w:style>
  <w:style w:type="paragraph" w:customStyle="1" w:styleId="Titulo2">
    <w:name w:val="Titulo 2"/>
    <w:basedOn w:val="Normal"/>
    <w:uiPriority w:val="99"/>
    <w:rsid w:val="00EA078B"/>
    <w:pPr>
      <w:widowControl w:val="0"/>
      <w:snapToGrid w:val="0"/>
      <w:spacing w:line="360" w:lineRule="auto"/>
      <w:jc w:val="both"/>
    </w:pPr>
    <w:rPr>
      <w:i/>
      <w:iCs/>
      <w:lang w:eastAsia="es-ES"/>
    </w:rPr>
  </w:style>
  <w:style w:type="character" w:styleId="Refdecomentario">
    <w:name w:val="annotation reference"/>
    <w:uiPriority w:val="99"/>
    <w:semiHidden/>
    <w:rsid w:val="006A29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6A296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5D0CB4"/>
    <w:rPr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6A296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5D0CB4"/>
    <w:rPr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rsid w:val="006A296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5D0CB4"/>
    <w:rPr>
      <w:sz w:val="2"/>
      <w:szCs w:val="2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rsid w:val="00CD1CF6"/>
    <w:pPr>
      <w:tabs>
        <w:tab w:val="center" w:pos="4252"/>
        <w:tab w:val="right" w:pos="8504"/>
      </w:tabs>
      <w:suppressAutoHyphens/>
    </w:pPr>
    <w:rPr>
      <w:lang w:eastAsia="ar-SA"/>
    </w:rPr>
  </w:style>
  <w:style w:type="character" w:customStyle="1" w:styleId="EncabezadoCar">
    <w:name w:val="Encabezado Car"/>
    <w:link w:val="Encabezado"/>
    <w:uiPriority w:val="99"/>
    <w:semiHidden/>
    <w:locked/>
    <w:rsid w:val="005D0CB4"/>
    <w:rPr>
      <w:sz w:val="24"/>
      <w:szCs w:val="24"/>
      <w:lang w:val="es-ES_tradnl" w:eastAsia="es-ES_tradnl"/>
    </w:rPr>
  </w:style>
  <w:style w:type="table" w:styleId="Tablaconcuadrcula">
    <w:name w:val="Table Grid"/>
    <w:basedOn w:val="Tablanormal"/>
    <w:uiPriority w:val="59"/>
    <w:rsid w:val="00172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99"/>
    <w:qFormat/>
    <w:rsid w:val="00C92EFD"/>
    <w:pPr>
      <w:spacing w:before="120" w:after="120"/>
    </w:pPr>
    <w:rPr>
      <w:b/>
      <w:bCs/>
      <w:lang w:eastAsia="es-ES"/>
    </w:rPr>
  </w:style>
  <w:style w:type="character" w:styleId="Hipervnculo">
    <w:name w:val="Hyperlink"/>
    <w:uiPriority w:val="99"/>
    <w:rsid w:val="00DA09C9"/>
    <w:rPr>
      <w:b/>
      <w:bCs/>
      <w:color w:val="auto"/>
      <w:u w:val="none"/>
      <w:effect w:val="none"/>
    </w:rPr>
  </w:style>
  <w:style w:type="character" w:customStyle="1" w:styleId="seriestitle1">
    <w:name w:val="seriestitle1"/>
    <w:uiPriority w:val="99"/>
    <w:rsid w:val="00DA09C9"/>
    <w:rPr>
      <w:b/>
      <w:bCs/>
      <w:color w:val="auto"/>
      <w:sz w:val="24"/>
      <w:szCs w:val="24"/>
    </w:rPr>
  </w:style>
  <w:style w:type="character" w:customStyle="1" w:styleId="black9pt1">
    <w:name w:val="black9pt1"/>
    <w:uiPriority w:val="99"/>
    <w:rsid w:val="00DA09C9"/>
    <w:rPr>
      <w:color w:val="000000"/>
      <w:sz w:val="18"/>
      <w:szCs w:val="18"/>
    </w:rPr>
  </w:style>
  <w:style w:type="character" w:styleId="Textoennegrita">
    <w:name w:val="Strong"/>
    <w:uiPriority w:val="22"/>
    <w:qFormat/>
    <w:rsid w:val="00DA09C9"/>
    <w:rPr>
      <w:b/>
      <w:bCs/>
    </w:rPr>
  </w:style>
  <w:style w:type="character" w:customStyle="1" w:styleId="hps">
    <w:name w:val="hps"/>
    <w:basedOn w:val="Fuentedeprrafopredeter"/>
    <w:uiPriority w:val="99"/>
    <w:rsid w:val="00AE72B3"/>
  </w:style>
  <w:style w:type="character" w:customStyle="1" w:styleId="shorttext">
    <w:name w:val="short_text"/>
    <w:basedOn w:val="Fuentedeprrafopredeter"/>
    <w:uiPriority w:val="99"/>
    <w:rsid w:val="00620440"/>
  </w:style>
  <w:style w:type="character" w:customStyle="1" w:styleId="hpsatn">
    <w:name w:val="hps atn"/>
    <w:basedOn w:val="Fuentedeprrafopredeter"/>
    <w:uiPriority w:val="99"/>
    <w:rsid w:val="00006562"/>
  </w:style>
  <w:style w:type="character" w:styleId="nfasis">
    <w:name w:val="Emphasis"/>
    <w:uiPriority w:val="99"/>
    <w:qFormat/>
    <w:rsid w:val="007E7D62"/>
    <w:rPr>
      <w:i/>
      <w:iCs/>
    </w:rPr>
  </w:style>
  <w:style w:type="paragraph" w:styleId="NormalWeb">
    <w:name w:val="Normal (Web)"/>
    <w:basedOn w:val="Normal"/>
    <w:uiPriority w:val="99"/>
    <w:semiHidden/>
    <w:rsid w:val="002364C9"/>
    <w:pPr>
      <w:spacing w:before="100" w:beforeAutospacing="1" w:after="100" w:afterAutospacing="1"/>
    </w:pPr>
    <w:rPr>
      <w:lang w:val="es-ES" w:eastAsia="es-ES"/>
    </w:rPr>
  </w:style>
  <w:style w:type="character" w:customStyle="1" w:styleId="HeaderChar">
    <w:name w:val="Header Char"/>
    <w:semiHidden/>
    <w:locked/>
    <w:rsid w:val="00521B89"/>
    <w:rPr>
      <w:rFonts w:cs="Times New Roman"/>
      <w:sz w:val="24"/>
      <w:szCs w:val="24"/>
      <w:lang w:val="es-ES_tradnl" w:eastAsia="es-ES_tradnl"/>
    </w:rPr>
  </w:style>
  <w:style w:type="character" w:customStyle="1" w:styleId="ilad">
    <w:name w:val="il_ad"/>
    <w:basedOn w:val="Fuentedeprrafopredeter"/>
    <w:rsid w:val="006A4333"/>
  </w:style>
  <w:style w:type="character" w:customStyle="1" w:styleId="fn">
    <w:name w:val="fn"/>
    <w:basedOn w:val="Fuentedeprrafopredeter"/>
    <w:rsid w:val="00CF438F"/>
  </w:style>
  <w:style w:type="paragraph" w:styleId="HTMLconformatoprevio">
    <w:name w:val="HTML Preformatted"/>
    <w:basedOn w:val="Normal"/>
    <w:link w:val="HTMLconformatoprevioCar"/>
    <w:uiPriority w:val="99"/>
    <w:rsid w:val="00E429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link w:val="HTMLconformatoprevio"/>
    <w:uiPriority w:val="99"/>
    <w:rsid w:val="00BB535C"/>
    <w:rPr>
      <w:rFonts w:ascii="Courier New" w:hAnsi="Courier New" w:cs="Courier New"/>
    </w:rPr>
  </w:style>
  <w:style w:type="paragraph" w:styleId="Revisin">
    <w:name w:val="Revision"/>
    <w:hidden/>
    <w:uiPriority w:val="99"/>
    <w:semiHidden/>
    <w:rsid w:val="00E675DF"/>
    <w:rPr>
      <w:sz w:val="24"/>
      <w:szCs w:val="24"/>
      <w:lang w:val="es-ES_tradnl" w:eastAsia="es-ES_tradnl"/>
    </w:rPr>
  </w:style>
  <w:style w:type="paragraph" w:styleId="Prrafodelista">
    <w:name w:val="List Paragraph"/>
    <w:basedOn w:val="Normal"/>
    <w:uiPriority w:val="34"/>
    <w:qFormat/>
    <w:rsid w:val="002F51C4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937515"/>
  </w:style>
  <w:style w:type="character" w:customStyle="1" w:styleId="nlmx">
    <w:name w:val="nlm_x"/>
    <w:basedOn w:val="Fuentedeprrafopredeter"/>
    <w:rsid w:val="00E12004"/>
  </w:style>
  <w:style w:type="character" w:styleId="CitaHTML">
    <w:name w:val="HTML Cite"/>
    <w:basedOn w:val="Fuentedeprrafopredeter"/>
    <w:uiPriority w:val="99"/>
    <w:semiHidden/>
    <w:unhideWhenUsed/>
    <w:rsid w:val="00E12004"/>
    <w:rPr>
      <w:i/>
      <w:iCs/>
    </w:rPr>
  </w:style>
  <w:style w:type="character" w:customStyle="1" w:styleId="citationyear">
    <w:name w:val="citation_year"/>
    <w:basedOn w:val="Fuentedeprrafopredeter"/>
    <w:rsid w:val="00E12004"/>
  </w:style>
  <w:style w:type="character" w:customStyle="1" w:styleId="citationvolume">
    <w:name w:val="citation_volume"/>
    <w:basedOn w:val="Fuentedeprrafopredeter"/>
    <w:rsid w:val="00E12004"/>
  </w:style>
  <w:style w:type="character" w:customStyle="1" w:styleId="cit-gray">
    <w:name w:val="cit-gray"/>
    <w:basedOn w:val="Fuentedeprrafopredeter"/>
    <w:rsid w:val="005D01C6"/>
  </w:style>
  <w:style w:type="paragraph" w:customStyle="1" w:styleId="equation">
    <w:name w:val="equation"/>
    <w:basedOn w:val="Normal"/>
    <w:next w:val="Normal"/>
    <w:rsid w:val="00724A01"/>
    <w:pPr>
      <w:tabs>
        <w:tab w:val="center" w:pos="3204"/>
        <w:tab w:val="right" w:pos="6634"/>
      </w:tabs>
      <w:overflowPunct w:val="0"/>
      <w:autoSpaceDE w:val="0"/>
      <w:autoSpaceDN w:val="0"/>
      <w:adjustRightInd w:val="0"/>
      <w:spacing w:before="240" w:after="240" w:line="240" w:lineRule="atLeast"/>
    </w:pPr>
    <w:rPr>
      <w:rFonts w:ascii="Times" w:hAnsi="Times"/>
      <w:sz w:val="20"/>
      <w:szCs w:val="20"/>
      <w:lang w:val="en-US" w:eastAsia="de-DE"/>
    </w:rPr>
  </w:style>
  <w:style w:type="paragraph" w:styleId="Piedepgina">
    <w:name w:val="footer"/>
    <w:basedOn w:val="Normal"/>
    <w:link w:val="PiedepginaCar"/>
    <w:uiPriority w:val="99"/>
    <w:unhideWhenUsed/>
    <w:rsid w:val="000F1C15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F1C15"/>
    <w:rPr>
      <w:sz w:val="24"/>
      <w:szCs w:val="24"/>
      <w:lang w:val="es-ES_tradnl" w:eastAsia="es-ES_tradnl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D67FE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2B1556"/>
    <w:rPr>
      <w:rFonts w:asciiTheme="minorHAnsi" w:eastAsiaTheme="minorEastAsia" w:hAnsiTheme="minorHAnsi" w:cstheme="minorBidi"/>
      <w:sz w:val="22"/>
      <w:szCs w:val="22"/>
    </w:rPr>
  </w:style>
  <w:style w:type="character" w:styleId="Hipervnculovisitado">
    <w:name w:val="FollowedHyperlink"/>
    <w:basedOn w:val="Fuentedeprrafopredeter"/>
    <w:uiPriority w:val="99"/>
    <w:semiHidden/>
    <w:unhideWhenUsed/>
    <w:rsid w:val="007357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60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014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7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761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4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72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2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2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29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2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2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2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2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67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72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29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67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72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5664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5112">
          <w:marLeft w:val="0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68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9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C9CC8-EFBB-48B4-B7D8-D99887B0A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3435</Words>
  <Characters>18894</Characters>
  <Application>Microsoft Office Word</Application>
  <DocSecurity>0</DocSecurity>
  <Lines>157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ALCULATION OF FREE ENERGY CURVES FOR THE NEUTRAL FORMAMIDE HYDROLISIS REACTION IN AQUEOUS SOLUTION USING AB INITIO POTENTIALS AND MOLECULAR DYNAMICS SIMULATION</vt:lpstr>
      <vt:lpstr>CALCULATION OF FREE ENERGY CURVES FOR THE NEUTRAL FORMAMIDE HYDROLISIS REACTION IN AQUEOUS SOLUTION USING AB INITIO POTENTIALS AND MOLECULAR DYNAMICS SIMULATION</vt:lpstr>
    </vt:vector>
  </TitlesOfParts>
  <Company>The houze!</Company>
  <LinksUpToDate>false</LinksUpToDate>
  <CharactersWithSpaces>2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LCULATION OF FREE ENERGY CURVES FOR THE NEUTRAL FORMAMIDE HYDROLISIS REACTION IN AQUEOUS SOLUTION USING AB INITIO POTENTIALS AND MOLECULAR DYNAMICS SIMULATION</dc:title>
  <dc:creator>WinuE</dc:creator>
  <cp:lastModifiedBy>Jorge</cp:lastModifiedBy>
  <cp:revision>20</cp:revision>
  <cp:lastPrinted>2014-01-24T10:26:00Z</cp:lastPrinted>
  <dcterms:created xsi:type="dcterms:W3CDTF">2018-07-30T11:51:00Z</dcterms:created>
  <dcterms:modified xsi:type="dcterms:W3CDTF">2019-03-13T11:46:00Z</dcterms:modified>
</cp:coreProperties>
</file>